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2FE3F" w14:textId="3AA8554B" w:rsidR="00FA729F" w:rsidRPr="00BB00C7" w:rsidRDefault="00D25FDB" w:rsidP="008A2116">
      <w:pPr>
        <w:rPr>
          <w:b/>
          <w:bCs/>
        </w:rPr>
      </w:pPr>
      <w:r w:rsidRPr="00BB00C7">
        <w:rPr>
          <w:b/>
          <w:bCs/>
        </w:rPr>
        <w:t>Supplementary Table 3 Hemodynamics in the dilated group: pre-TEVAR, 1-week post-TEVAR, and last follow-up</w:t>
      </w:r>
    </w:p>
    <w:tbl>
      <w:tblPr>
        <w:tblStyle w:val="3xianbiao"/>
        <w:tblW w:w="5834" w:type="pct"/>
        <w:jc w:val="center"/>
        <w:tblLook w:val="04A0" w:firstRow="1" w:lastRow="0" w:firstColumn="1" w:lastColumn="0" w:noHBand="0" w:noVBand="1"/>
      </w:tblPr>
      <w:tblGrid>
        <w:gridCol w:w="1230"/>
        <w:gridCol w:w="976"/>
        <w:gridCol w:w="2647"/>
        <w:gridCol w:w="2496"/>
        <w:gridCol w:w="1822"/>
        <w:gridCol w:w="772"/>
      </w:tblGrid>
      <w:tr w:rsidR="009E3F45" w:rsidRPr="00BB00C7" w14:paraId="2B7148A5" w14:textId="77777777" w:rsidTr="00BB0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tcW w:w="619" w:type="pct"/>
          </w:tcPr>
          <w:p w14:paraId="068382B7" w14:textId="77777777" w:rsidR="003517BF" w:rsidRPr="00BB00C7" w:rsidRDefault="003517BF" w:rsidP="008A2116">
            <w:r w:rsidRPr="00BB00C7">
              <w:t>Location</w:t>
            </w:r>
          </w:p>
        </w:tc>
        <w:tc>
          <w:tcPr>
            <w:tcW w:w="491" w:type="pct"/>
            <w:noWrap/>
          </w:tcPr>
          <w:p w14:paraId="7E3A6A70" w14:textId="77777777" w:rsidR="003517BF" w:rsidRPr="00BB00C7" w:rsidRDefault="003517BF" w:rsidP="008A2116">
            <w:r w:rsidRPr="00BB00C7">
              <w:t>Variable</w:t>
            </w:r>
          </w:p>
        </w:tc>
        <w:tc>
          <w:tcPr>
            <w:tcW w:w="1331" w:type="pct"/>
            <w:noWrap/>
          </w:tcPr>
          <w:p w14:paraId="2212413A" w14:textId="25B84546" w:rsidR="003517BF" w:rsidRPr="00BB00C7" w:rsidRDefault="003517BF" w:rsidP="008A2116">
            <w:r w:rsidRPr="00BB00C7">
              <w:t>Group A(n=19)</w:t>
            </w:r>
            <w:r w:rsidR="00F26663" w:rsidRPr="00BB00C7">
              <w:t xml:space="preserve"> </w:t>
            </w:r>
          </w:p>
        </w:tc>
        <w:tc>
          <w:tcPr>
            <w:tcW w:w="1255" w:type="pct"/>
            <w:noWrap/>
          </w:tcPr>
          <w:p w14:paraId="315D0F56" w14:textId="29465444" w:rsidR="003517BF" w:rsidRPr="00BB00C7" w:rsidRDefault="003517BF" w:rsidP="008A2116">
            <w:r w:rsidRPr="00BB00C7">
              <w:t>Group B(n=12)</w:t>
            </w:r>
          </w:p>
        </w:tc>
        <w:tc>
          <w:tcPr>
            <w:tcW w:w="916" w:type="pct"/>
            <w:noWrap/>
          </w:tcPr>
          <w:p w14:paraId="5A2211BC" w14:textId="0A1B7346" w:rsidR="003517BF" w:rsidRPr="00BB00C7" w:rsidRDefault="003517BF" w:rsidP="008A2116">
            <w:r w:rsidRPr="00BB00C7">
              <w:t>Group C(n=19)</w:t>
            </w:r>
          </w:p>
        </w:tc>
        <w:tc>
          <w:tcPr>
            <w:tcW w:w="389" w:type="pct"/>
            <w:noWrap/>
          </w:tcPr>
          <w:p w14:paraId="680F3BAD" w14:textId="5C61BE08" w:rsidR="003517BF" w:rsidRPr="00BB00C7" w:rsidRDefault="003517BF" w:rsidP="008A2116">
            <w:r w:rsidRPr="00BB00C7">
              <w:t>P value</w:t>
            </w:r>
          </w:p>
        </w:tc>
      </w:tr>
      <w:tr w:rsidR="009E3F45" w:rsidRPr="00BB00C7" w14:paraId="4518358C" w14:textId="77777777" w:rsidTr="00BB00C7">
        <w:trPr>
          <w:trHeight w:val="170"/>
          <w:jc w:val="center"/>
        </w:trPr>
        <w:tc>
          <w:tcPr>
            <w:tcW w:w="619" w:type="pct"/>
            <w:vMerge w:val="restart"/>
          </w:tcPr>
          <w:p w14:paraId="33FCB1E4" w14:textId="77777777" w:rsidR="003517BF" w:rsidRPr="00BB00C7" w:rsidRDefault="003517BF" w:rsidP="008A2116">
            <w:r w:rsidRPr="00BB00C7">
              <w:t>BCT</w:t>
            </w:r>
          </w:p>
        </w:tc>
        <w:tc>
          <w:tcPr>
            <w:tcW w:w="491" w:type="pct"/>
            <w:noWrap/>
          </w:tcPr>
          <w:p w14:paraId="00414A67" w14:textId="77777777" w:rsidR="003517BF" w:rsidRPr="00BB00C7" w:rsidRDefault="003517BF" w:rsidP="008A2116">
            <w:r w:rsidRPr="00BB00C7">
              <w:t>Velocity</w:t>
            </w:r>
          </w:p>
        </w:tc>
        <w:tc>
          <w:tcPr>
            <w:tcW w:w="1331" w:type="pct"/>
            <w:noWrap/>
          </w:tcPr>
          <w:p w14:paraId="63D00B56" w14:textId="0DEE48DF" w:rsidR="003517BF" w:rsidRPr="00BB00C7" w:rsidRDefault="003517BF" w:rsidP="008A2116">
            <w:r w:rsidRPr="00BB00C7">
              <w:t>0.04(0.02,0.14)</w:t>
            </w:r>
          </w:p>
        </w:tc>
        <w:tc>
          <w:tcPr>
            <w:tcW w:w="1255" w:type="pct"/>
            <w:noWrap/>
          </w:tcPr>
          <w:p w14:paraId="3F4FCBBE" w14:textId="557121EE" w:rsidR="003517BF" w:rsidRPr="00BB00C7" w:rsidRDefault="003517BF" w:rsidP="008A2116">
            <w:r w:rsidRPr="00BB00C7">
              <w:t>0.04(0.02,0.10)</w:t>
            </w:r>
          </w:p>
        </w:tc>
        <w:tc>
          <w:tcPr>
            <w:tcW w:w="916" w:type="pct"/>
            <w:noWrap/>
          </w:tcPr>
          <w:p w14:paraId="734816A8" w14:textId="081536BB" w:rsidR="003517BF" w:rsidRPr="00BB00C7" w:rsidRDefault="003517BF" w:rsidP="008A2116">
            <w:r w:rsidRPr="00BB00C7">
              <w:t>0.05(0.04,0.09)</w:t>
            </w:r>
          </w:p>
        </w:tc>
        <w:tc>
          <w:tcPr>
            <w:tcW w:w="389" w:type="pct"/>
            <w:noWrap/>
          </w:tcPr>
          <w:p w14:paraId="2F9A14AE" w14:textId="4AD2E237" w:rsidR="003517BF" w:rsidRPr="00BB00C7" w:rsidRDefault="003517BF" w:rsidP="008A2116">
            <w:r w:rsidRPr="00BB00C7">
              <w:t>0.</w:t>
            </w:r>
            <w:r w:rsidR="00A87920" w:rsidRPr="00BB00C7">
              <w:t>920</w:t>
            </w:r>
          </w:p>
        </w:tc>
      </w:tr>
      <w:tr w:rsidR="009E3F45" w:rsidRPr="00BB00C7" w14:paraId="2F3BBDDC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4CCB09A2" w14:textId="77777777" w:rsidR="003517BF" w:rsidRPr="00BB00C7" w:rsidRDefault="003517BF" w:rsidP="008A2116"/>
        </w:tc>
        <w:tc>
          <w:tcPr>
            <w:tcW w:w="491" w:type="pct"/>
            <w:noWrap/>
          </w:tcPr>
          <w:p w14:paraId="243D7A86" w14:textId="77777777" w:rsidR="003517BF" w:rsidRPr="00BB00C7" w:rsidRDefault="003517BF" w:rsidP="008A2116">
            <w:r w:rsidRPr="00BB00C7">
              <w:t>Pressure</w:t>
            </w:r>
          </w:p>
        </w:tc>
        <w:tc>
          <w:tcPr>
            <w:tcW w:w="1331" w:type="pct"/>
            <w:noWrap/>
          </w:tcPr>
          <w:p w14:paraId="65922505" w14:textId="6778F0BC" w:rsidR="003517BF" w:rsidRPr="00BB00C7" w:rsidRDefault="003517BF" w:rsidP="008A2116">
            <w:r w:rsidRPr="00BB00C7">
              <w:t>9367.65(8014.62,9615.39)</w:t>
            </w:r>
            <w:r w:rsidR="006E2A7A" w:rsidRPr="00BB00C7">
              <w:t xml:space="preserve"> </w:t>
            </w:r>
          </w:p>
        </w:tc>
        <w:tc>
          <w:tcPr>
            <w:tcW w:w="1255" w:type="pct"/>
            <w:noWrap/>
          </w:tcPr>
          <w:p w14:paraId="32A30F74" w14:textId="75F7AE67" w:rsidR="003517BF" w:rsidRPr="00BB00C7" w:rsidRDefault="003517BF" w:rsidP="008A2116">
            <w:r w:rsidRPr="00BB00C7">
              <w:t>8520.89±612.23</w:t>
            </w:r>
          </w:p>
        </w:tc>
        <w:tc>
          <w:tcPr>
            <w:tcW w:w="916" w:type="pct"/>
            <w:noWrap/>
          </w:tcPr>
          <w:p w14:paraId="3494986D" w14:textId="7634A0B8" w:rsidR="003517BF" w:rsidRPr="00BB00C7" w:rsidRDefault="003517BF" w:rsidP="008A2116">
            <w:r w:rsidRPr="00BB00C7">
              <w:t>9513.99±3534.00</w:t>
            </w:r>
          </w:p>
        </w:tc>
        <w:tc>
          <w:tcPr>
            <w:tcW w:w="389" w:type="pct"/>
            <w:noWrap/>
          </w:tcPr>
          <w:p w14:paraId="43A86BC8" w14:textId="713DC7F4" w:rsidR="003517BF" w:rsidRPr="00BB00C7" w:rsidRDefault="003517BF" w:rsidP="008A2116">
            <w:r w:rsidRPr="00BB00C7">
              <w:t>0.</w:t>
            </w:r>
            <w:r w:rsidR="00B80311" w:rsidRPr="00BB00C7">
              <w:t>779</w:t>
            </w:r>
            <w:r w:rsidRPr="00BB00C7">
              <w:t xml:space="preserve"> </w:t>
            </w:r>
          </w:p>
        </w:tc>
      </w:tr>
      <w:tr w:rsidR="009E3F45" w:rsidRPr="00BB00C7" w14:paraId="2082B26A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21EF7179" w14:textId="77777777" w:rsidR="003517BF" w:rsidRPr="00BB00C7" w:rsidRDefault="003517BF" w:rsidP="008A2116"/>
        </w:tc>
        <w:tc>
          <w:tcPr>
            <w:tcW w:w="491" w:type="pct"/>
            <w:noWrap/>
          </w:tcPr>
          <w:p w14:paraId="79E0EC8B" w14:textId="77777777" w:rsidR="003517BF" w:rsidRPr="00BB00C7" w:rsidRDefault="003517BF" w:rsidP="008A2116">
            <w:r w:rsidRPr="00BB00C7">
              <w:t>WSS</w:t>
            </w:r>
          </w:p>
        </w:tc>
        <w:tc>
          <w:tcPr>
            <w:tcW w:w="1331" w:type="pct"/>
            <w:noWrap/>
          </w:tcPr>
          <w:p w14:paraId="44DF9C89" w14:textId="20376A95" w:rsidR="003517BF" w:rsidRPr="00BB00C7" w:rsidRDefault="003517BF" w:rsidP="008A2116">
            <w:r w:rsidRPr="00BB00C7">
              <w:t>1.06(0.73,2.85)</w:t>
            </w:r>
          </w:p>
        </w:tc>
        <w:tc>
          <w:tcPr>
            <w:tcW w:w="1255" w:type="pct"/>
            <w:noWrap/>
          </w:tcPr>
          <w:p w14:paraId="51852057" w14:textId="543F4A15" w:rsidR="003517BF" w:rsidRPr="00BB00C7" w:rsidRDefault="003517BF" w:rsidP="008A2116">
            <w:r w:rsidRPr="00BB00C7">
              <w:t>2.984(1.12,4.62)</w:t>
            </w:r>
          </w:p>
        </w:tc>
        <w:tc>
          <w:tcPr>
            <w:tcW w:w="916" w:type="pct"/>
            <w:noWrap/>
          </w:tcPr>
          <w:p w14:paraId="7B368B02" w14:textId="68B346E7" w:rsidR="003517BF" w:rsidRPr="00BB00C7" w:rsidRDefault="003517BF" w:rsidP="008A2116">
            <w:r w:rsidRPr="00BB00C7">
              <w:t>2.17(0.84,7.76)</w:t>
            </w:r>
          </w:p>
        </w:tc>
        <w:tc>
          <w:tcPr>
            <w:tcW w:w="389" w:type="pct"/>
            <w:noWrap/>
          </w:tcPr>
          <w:p w14:paraId="767FD105" w14:textId="4E776FD8" w:rsidR="003517BF" w:rsidRPr="00BB00C7" w:rsidRDefault="003517BF" w:rsidP="008A2116">
            <w:r w:rsidRPr="00BB00C7">
              <w:t>0.</w:t>
            </w:r>
            <w:r w:rsidR="00004258" w:rsidRPr="00BB00C7">
              <w:t>264</w:t>
            </w:r>
            <w:r w:rsidRPr="00BB00C7">
              <w:t xml:space="preserve"> </w:t>
            </w:r>
          </w:p>
        </w:tc>
      </w:tr>
      <w:tr w:rsidR="009E3F45" w:rsidRPr="00BB00C7" w14:paraId="3F0A4C6F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51036140" w14:textId="77777777" w:rsidR="003517BF" w:rsidRPr="00BB00C7" w:rsidRDefault="003517BF" w:rsidP="008A2116"/>
        </w:tc>
        <w:tc>
          <w:tcPr>
            <w:tcW w:w="491" w:type="pct"/>
            <w:noWrap/>
          </w:tcPr>
          <w:p w14:paraId="09B6BECD" w14:textId="77777777" w:rsidR="003517BF" w:rsidRPr="00BB00C7" w:rsidRDefault="003517BF" w:rsidP="008A2116">
            <w:r w:rsidRPr="00BB00C7">
              <w:t>TAWSS</w:t>
            </w:r>
          </w:p>
        </w:tc>
        <w:tc>
          <w:tcPr>
            <w:tcW w:w="1331" w:type="pct"/>
            <w:noWrap/>
          </w:tcPr>
          <w:p w14:paraId="42C27D30" w14:textId="33DA3DCA" w:rsidR="003517BF" w:rsidRPr="00BB00C7" w:rsidRDefault="003517BF" w:rsidP="008A2116">
            <w:r w:rsidRPr="00BB00C7">
              <w:t>1.79(0.87,3.12)</w:t>
            </w:r>
          </w:p>
        </w:tc>
        <w:tc>
          <w:tcPr>
            <w:tcW w:w="1255" w:type="pct"/>
            <w:noWrap/>
          </w:tcPr>
          <w:p w14:paraId="3A49758D" w14:textId="683C7698" w:rsidR="003517BF" w:rsidRPr="00BB00C7" w:rsidRDefault="003517BF" w:rsidP="008A2116">
            <w:r w:rsidRPr="00BB00C7">
              <w:t>1.91(0.86,6.76)</w:t>
            </w:r>
          </w:p>
        </w:tc>
        <w:tc>
          <w:tcPr>
            <w:tcW w:w="916" w:type="pct"/>
            <w:noWrap/>
          </w:tcPr>
          <w:p w14:paraId="2F2F7745" w14:textId="729E8F3D" w:rsidR="003517BF" w:rsidRPr="00BB00C7" w:rsidRDefault="003517BF" w:rsidP="008A2116">
            <w:r w:rsidRPr="00BB00C7">
              <w:t>1.76(0.79,4.31)</w:t>
            </w:r>
          </w:p>
        </w:tc>
        <w:tc>
          <w:tcPr>
            <w:tcW w:w="389" w:type="pct"/>
            <w:noWrap/>
          </w:tcPr>
          <w:p w14:paraId="4AFF4BC3" w14:textId="090F6037" w:rsidR="003517BF" w:rsidRPr="00BB00C7" w:rsidRDefault="003517BF" w:rsidP="008A2116">
            <w:r w:rsidRPr="00BB00C7">
              <w:t>0.</w:t>
            </w:r>
            <w:r w:rsidR="004B4C23" w:rsidRPr="00BB00C7">
              <w:t>338</w:t>
            </w:r>
          </w:p>
        </w:tc>
      </w:tr>
      <w:tr w:rsidR="009E3F45" w:rsidRPr="00BB00C7" w14:paraId="63B44A0F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09231AF0" w14:textId="77777777" w:rsidR="003517BF" w:rsidRPr="00BB00C7" w:rsidRDefault="003517BF" w:rsidP="008A2116"/>
        </w:tc>
        <w:tc>
          <w:tcPr>
            <w:tcW w:w="491" w:type="pct"/>
            <w:noWrap/>
          </w:tcPr>
          <w:p w14:paraId="22CD3026" w14:textId="77777777" w:rsidR="003517BF" w:rsidRPr="00BB00C7" w:rsidRDefault="003517BF" w:rsidP="008A2116">
            <w:r w:rsidRPr="00BB00C7">
              <w:t>OSI</w:t>
            </w:r>
          </w:p>
        </w:tc>
        <w:tc>
          <w:tcPr>
            <w:tcW w:w="1331" w:type="pct"/>
            <w:noWrap/>
          </w:tcPr>
          <w:p w14:paraId="34BCD5CE" w14:textId="68E1B50E" w:rsidR="003517BF" w:rsidRPr="00BB00C7" w:rsidRDefault="003517BF" w:rsidP="008A2116">
            <w:r w:rsidRPr="00BB00C7">
              <w:t>0.002(0,0.018)</w:t>
            </w:r>
          </w:p>
        </w:tc>
        <w:tc>
          <w:tcPr>
            <w:tcW w:w="1255" w:type="pct"/>
            <w:noWrap/>
          </w:tcPr>
          <w:p w14:paraId="4B631BEC" w14:textId="458E518A" w:rsidR="003517BF" w:rsidRPr="00BB00C7" w:rsidRDefault="003517BF" w:rsidP="008A2116">
            <w:r w:rsidRPr="00BB00C7">
              <w:t>0.004(0,0.015)</w:t>
            </w:r>
          </w:p>
        </w:tc>
        <w:tc>
          <w:tcPr>
            <w:tcW w:w="916" w:type="pct"/>
            <w:noWrap/>
          </w:tcPr>
          <w:p w14:paraId="34330FA4" w14:textId="77777777" w:rsidR="003517BF" w:rsidRPr="00BB00C7" w:rsidRDefault="003517BF" w:rsidP="008A2116">
            <w:r w:rsidRPr="00BB00C7">
              <w:t>0.001(0,0.092)</w:t>
            </w:r>
          </w:p>
        </w:tc>
        <w:tc>
          <w:tcPr>
            <w:tcW w:w="389" w:type="pct"/>
            <w:noWrap/>
          </w:tcPr>
          <w:p w14:paraId="25EBD76D" w14:textId="7F6BFAA0" w:rsidR="003517BF" w:rsidRPr="00BB00C7" w:rsidRDefault="003517BF" w:rsidP="008A2116">
            <w:r w:rsidRPr="00BB00C7">
              <w:t>0.</w:t>
            </w:r>
            <w:r w:rsidR="00ED0E5B" w:rsidRPr="00BB00C7">
              <w:t>836</w:t>
            </w:r>
          </w:p>
        </w:tc>
      </w:tr>
      <w:tr w:rsidR="009E3F45" w:rsidRPr="00BB00C7" w14:paraId="5B6757D9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168A1D02" w14:textId="77777777" w:rsidR="003517BF" w:rsidRPr="00BB00C7" w:rsidRDefault="003517BF" w:rsidP="008A2116"/>
        </w:tc>
        <w:tc>
          <w:tcPr>
            <w:tcW w:w="491" w:type="pct"/>
            <w:noWrap/>
          </w:tcPr>
          <w:p w14:paraId="4B879D5C" w14:textId="77777777" w:rsidR="003517BF" w:rsidRPr="00BB00C7" w:rsidRDefault="003517BF" w:rsidP="008A2116">
            <w:r w:rsidRPr="00BB00C7">
              <w:t>RRT</w:t>
            </w:r>
          </w:p>
        </w:tc>
        <w:tc>
          <w:tcPr>
            <w:tcW w:w="1331" w:type="pct"/>
            <w:noWrap/>
          </w:tcPr>
          <w:p w14:paraId="2CAC9EC6" w14:textId="12538889" w:rsidR="003517BF" w:rsidRPr="00BB00C7" w:rsidRDefault="003517BF" w:rsidP="008A2116">
            <w:r w:rsidRPr="00BB00C7">
              <w:t>0.56(0.32,1.16)</w:t>
            </w:r>
          </w:p>
        </w:tc>
        <w:tc>
          <w:tcPr>
            <w:tcW w:w="1255" w:type="pct"/>
            <w:noWrap/>
          </w:tcPr>
          <w:p w14:paraId="7553EF4A" w14:textId="4A783DD9" w:rsidR="003517BF" w:rsidRPr="00BB00C7" w:rsidRDefault="003517BF" w:rsidP="008A2116">
            <w:r w:rsidRPr="00BB00C7">
              <w:t>0.53(0.15,3.48)</w:t>
            </w:r>
          </w:p>
        </w:tc>
        <w:tc>
          <w:tcPr>
            <w:tcW w:w="916" w:type="pct"/>
            <w:noWrap/>
          </w:tcPr>
          <w:p w14:paraId="300FD029" w14:textId="143AC7FC" w:rsidR="003517BF" w:rsidRPr="00BB00C7" w:rsidRDefault="003517BF" w:rsidP="008A2116">
            <w:r w:rsidRPr="00BB00C7">
              <w:t>0.59(0.23,2.14)</w:t>
            </w:r>
          </w:p>
        </w:tc>
        <w:tc>
          <w:tcPr>
            <w:tcW w:w="389" w:type="pct"/>
            <w:noWrap/>
          </w:tcPr>
          <w:p w14:paraId="69B18C7C" w14:textId="5296F0F4" w:rsidR="003517BF" w:rsidRPr="00BB00C7" w:rsidRDefault="00ED0E5B" w:rsidP="008A2116">
            <w:r w:rsidRPr="00BB00C7">
              <w:t>0.558</w:t>
            </w:r>
            <w:r w:rsidR="003517BF" w:rsidRPr="00BB00C7">
              <w:t xml:space="preserve"> </w:t>
            </w:r>
          </w:p>
        </w:tc>
      </w:tr>
      <w:tr w:rsidR="009E3F45" w:rsidRPr="00BB00C7" w14:paraId="3F9D3AB9" w14:textId="77777777" w:rsidTr="00BB00C7">
        <w:trPr>
          <w:trHeight w:val="170"/>
          <w:jc w:val="center"/>
        </w:trPr>
        <w:tc>
          <w:tcPr>
            <w:tcW w:w="619" w:type="pct"/>
            <w:vMerge w:val="restart"/>
          </w:tcPr>
          <w:p w14:paraId="26A201C4" w14:textId="77777777" w:rsidR="003517BF" w:rsidRPr="00BB00C7" w:rsidRDefault="003517BF" w:rsidP="008A2116">
            <w:r w:rsidRPr="00BB00C7">
              <w:t>LCCA</w:t>
            </w:r>
          </w:p>
        </w:tc>
        <w:tc>
          <w:tcPr>
            <w:tcW w:w="491" w:type="pct"/>
            <w:noWrap/>
          </w:tcPr>
          <w:p w14:paraId="302A7F31" w14:textId="77777777" w:rsidR="003517BF" w:rsidRPr="00BB00C7" w:rsidRDefault="003517BF" w:rsidP="008A2116">
            <w:r w:rsidRPr="00BB00C7">
              <w:t>Velocity</w:t>
            </w:r>
          </w:p>
        </w:tc>
        <w:tc>
          <w:tcPr>
            <w:tcW w:w="1331" w:type="pct"/>
            <w:noWrap/>
          </w:tcPr>
          <w:p w14:paraId="695E3D1C" w14:textId="7236AF52" w:rsidR="003517BF" w:rsidRPr="00BB00C7" w:rsidRDefault="003517BF" w:rsidP="008A2116">
            <w:r w:rsidRPr="00BB00C7">
              <w:t>0.02(0.01,0.16)</w:t>
            </w:r>
          </w:p>
        </w:tc>
        <w:tc>
          <w:tcPr>
            <w:tcW w:w="1255" w:type="pct"/>
            <w:noWrap/>
          </w:tcPr>
          <w:p w14:paraId="5F5B51DB" w14:textId="131879EF" w:rsidR="003517BF" w:rsidRPr="00BB00C7" w:rsidRDefault="003517BF" w:rsidP="008A2116">
            <w:r w:rsidRPr="00BB00C7">
              <w:t>0.05(0.02,0.14)</w:t>
            </w:r>
          </w:p>
        </w:tc>
        <w:tc>
          <w:tcPr>
            <w:tcW w:w="916" w:type="pct"/>
            <w:noWrap/>
          </w:tcPr>
          <w:p w14:paraId="4D6033F9" w14:textId="3CE8C4BF" w:rsidR="003517BF" w:rsidRPr="00BB00C7" w:rsidRDefault="003517BF" w:rsidP="008A2116">
            <w:r w:rsidRPr="00BB00C7">
              <w:t>0.04(0.02,0.09)</w:t>
            </w:r>
          </w:p>
        </w:tc>
        <w:tc>
          <w:tcPr>
            <w:tcW w:w="389" w:type="pct"/>
            <w:noWrap/>
          </w:tcPr>
          <w:p w14:paraId="7EB6A322" w14:textId="402FAED5" w:rsidR="003517BF" w:rsidRPr="00BB00C7" w:rsidRDefault="003517BF" w:rsidP="008A2116">
            <w:r w:rsidRPr="00BB00C7">
              <w:t>0.</w:t>
            </w:r>
            <w:r w:rsidR="00164BDD" w:rsidRPr="00BB00C7">
              <w:t>386</w:t>
            </w:r>
          </w:p>
        </w:tc>
      </w:tr>
      <w:tr w:rsidR="009E3F45" w:rsidRPr="00BB00C7" w14:paraId="1A737D97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0DE2B04A" w14:textId="77777777" w:rsidR="003517BF" w:rsidRPr="00BB00C7" w:rsidRDefault="003517BF" w:rsidP="008A2116"/>
        </w:tc>
        <w:tc>
          <w:tcPr>
            <w:tcW w:w="491" w:type="pct"/>
            <w:noWrap/>
          </w:tcPr>
          <w:p w14:paraId="4C91BBA2" w14:textId="77777777" w:rsidR="003517BF" w:rsidRPr="00BB00C7" w:rsidRDefault="003517BF" w:rsidP="008A2116">
            <w:r w:rsidRPr="00BB00C7">
              <w:t>Pressure</w:t>
            </w:r>
          </w:p>
        </w:tc>
        <w:tc>
          <w:tcPr>
            <w:tcW w:w="1331" w:type="pct"/>
            <w:noWrap/>
          </w:tcPr>
          <w:p w14:paraId="0DD80AE6" w14:textId="2E6E35A8" w:rsidR="003517BF" w:rsidRPr="00BB00C7" w:rsidRDefault="003517BF" w:rsidP="008A2116">
            <w:r w:rsidRPr="00BB00C7">
              <w:t>9254.43(8054.42,9545.90)</w:t>
            </w:r>
          </w:p>
        </w:tc>
        <w:tc>
          <w:tcPr>
            <w:tcW w:w="1255" w:type="pct"/>
            <w:noWrap/>
          </w:tcPr>
          <w:p w14:paraId="3426D340" w14:textId="77ADDD26" w:rsidR="003517BF" w:rsidRPr="00BB00C7" w:rsidRDefault="003517BF" w:rsidP="008A2116">
            <w:r w:rsidRPr="00BB00C7">
              <w:t>8557.80±695.58</w:t>
            </w:r>
          </w:p>
        </w:tc>
        <w:tc>
          <w:tcPr>
            <w:tcW w:w="916" w:type="pct"/>
            <w:noWrap/>
          </w:tcPr>
          <w:p w14:paraId="508312D8" w14:textId="6CE6D95E" w:rsidR="003517BF" w:rsidRPr="00BB00C7" w:rsidRDefault="003517BF" w:rsidP="008A2116">
            <w:r w:rsidRPr="00BB00C7">
              <w:t>9538.10±3122.78</w:t>
            </w:r>
          </w:p>
        </w:tc>
        <w:tc>
          <w:tcPr>
            <w:tcW w:w="389" w:type="pct"/>
            <w:noWrap/>
          </w:tcPr>
          <w:p w14:paraId="4F76C514" w14:textId="4C7A219C" w:rsidR="003517BF" w:rsidRPr="00BB00C7" w:rsidRDefault="003517BF" w:rsidP="008A2116">
            <w:r w:rsidRPr="00BB00C7">
              <w:t>0.</w:t>
            </w:r>
            <w:r w:rsidR="00164BDD" w:rsidRPr="00BB00C7">
              <w:t>338</w:t>
            </w:r>
          </w:p>
        </w:tc>
      </w:tr>
      <w:tr w:rsidR="009E3F45" w:rsidRPr="00BB00C7" w14:paraId="5EC8E4E8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5BA5BDDB" w14:textId="77777777" w:rsidR="003517BF" w:rsidRPr="00BB00C7" w:rsidRDefault="003517BF" w:rsidP="008A2116"/>
        </w:tc>
        <w:tc>
          <w:tcPr>
            <w:tcW w:w="491" w:type="pct"/>
            <w:noWrap/>
          </w:tcPr>
          <w:p w14:paraId="007156A6" w14:textId="77777777" w:rsidR="003517BF" w:rsidRPr="00BB00C7" w:rsidRDefault="003517BF" w:rsidP="008A2116">
            <w:r w:rsidRPr="00BB00C7">
              <w:t>WSS</w:t>
            </w:r>
          </w:p>
        </w:tc>
        <w:tc>
          <w:tcPr>
            <w:tcW w:w="1331" w:type="pct"/>
            <w:noWrap/>
          </w:tcPr>
          <w:p w14:paraId="1715DAD9" w14:textId="033CB368" w:rsidR="003517BF" w:rsidRPr="00BB00C7" w:rsidRDefault="003517BF" w:rsidP="008A2116">
            <w:r w:rsidRPr="00BB00C7">
              <w:t>1.18(0.59,7.17)</w:t>
            </w:r>
          </w:p>
        </w:tc>
        <w:tc>
          <w:tcPr>
            <w:tcW w:w="1255" w:type="pct"/>
            <w:noWrap/>
          </w:tcPr>
          <w:p w14:paraId="3C7987AE" w14:textId="72F726D4" w:rsidR="003517BF" w:rsidRPr="00BB00C7" w:rsidRDefault="003517BF" w:rsidP="008A2116">
            <w:r w:rsidRPr="00BB00C7">
              <w:t>2.63(0.917,5.12)</w:t>
            </w:r>
          </w:p>
        </w:tc>
        <w:tc>
          <w:tcPr>
            <w:tcW w:w="916" w:type="pct"/>
            <w:noWrap/>
          </w:tcPr>
          <w:p w14:paraId="1D57032E" w14:textId="53E227EB" w:rsidR="003517BF" w:rsidRPr="00BB00C7" w:rsidRDefault="003517BF" w:rsidP="008A2116">
            <w:r w:rsidRPr="00BB00C7">
              <w:t>1.23(0.69,5.27)</w:t>
            </w:r>
          </w:p>
        </w:tc>
        <w:tc>
          <w:tcPr>
            <w:tcW w:w="389" w:type="pct"/>
            <w:noWrap/>
          </w:tcPr>
          <w:p w14:paraId="2E21B927" w14:textId="45D261DC" w:rsidR="003517BF" w:rsidRPr="00BB00C7" w:rsidRDefault="003517BF" w:rsidP="008A2116">
            <w:r w:rsidRPr="00BB00C7">
              <w:t>0.</w:t>
            </w:r>
            <w:r w:rsidR="00164BDD" w:rsidRPr="00BB00C7">
              <w:t>174</w:t>
            </w:r>
          </w:p>
        </w:tc>
      </w:tr>
      <w:tr w:rsidR="009E3F45" w:rsidRPr="00BB00C7" w14:paraId="3CFDD4B9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5C028D05" w14:textId="77777777" w:rsidR="003517BF" w:rsidRPr="00BB00C7" w:rsidRDefault="003517BF" w:rsidP="008A2116"/>
        </w:tc>
        <w:tc>
          <w:tcPr>
            <w:tcW w:w="491" w:type="pct"/>
            <w:noWrap/>
          </w:tcPr>
          <w:p w14:paraId="68E8D281" w14:textId="77777777" w:rsidR="003517BF" w:rsidRPr="00BB00C7" w:rsidRDefault="003517BF" w:rsidP="008A2116">
            <w:r w:rsidRPr="00BB00C7">
              <w:t>TAWSS</w:t>
            </w:r>
          </w:p>
        </w:tc>
        <w:tc>
          <w:tcPr>
            <w:tcW w:w="1331" w:type="pct"/>
            <w:noWrap/>
          </w:tcPr>
          <w:p w14:paraId="46E088F6" w14:textId="082A30FE" w:rsidR="003517BF" w:rsidRPr="00BB00C7" w:rsidRDefault="003517BF" w:rsidP="008A2116">
            <w:r w:rsidRPr="00BB00C7">
              <w:t>1.64(0.59,5.94)</w:t>
            </w:r>
          </w:p>
        </w:tc>
        <w:tc>
          <w:tcPr>
            <w:tcW w:w="1255" w:type="pct"/>
            <w:noWrap/>
          </w:tcPr>
          <w:p w14:paraId="2EF32700" w14:textId="40D0B11E" w:rsidR="003517BF" w:rsidRPr="00BB00C7" w:rsidRDefault="003517BF" w:rsidP="008A2116">
            <w:r w:rsidRPr="00BB00C7">
              <w:t>1.78(1.07,6.06)</w:t>
            </w:r>
          </w:p>
        </w:tc>
        <w:tc>
          <w:tcPr>
            <w:tcW w:w="916" w:type="pct"/>
            <w:noWrap/>
          </w:tcPr>
          <w:p w14:paraId="412BF87A" w14:textId="23F346C6" w:rsidR="003517BF" w:rsidRPr="00BB00C7" w:rsidRDefault="003517BF" w:rsidP="008A2116">
            <w:r w:rsidRPr="00BB00C7">
              <w:t>1.64(0.63,3.35)</w:t>
            </w:r>
          </w:p>
        </w:tc>
        <w:tc>
          <w:tcPr>
            <w:tcW w:w="389" w:type="pct"/>
            <w:noWrap/>
          </w:tcPr>
          <w:p w14:paraId="4EE8331E" w14:textId="1A5B5DDD" w:rsidR="003517BF" w:rsidRPr="00BB00C7" w:rsidRDefault="003517BF" w:rsidP="008A2116">
            <w:r w:rsidRPr="00BB00C7">
              <w:t>0.</w:t>
            </w:r>
            <w:r w:rsidR="004B581B" w:rsidRPr="00BB00C7">
              <w:t>472</w:t>
            </w:r>
          </w:p>
        </w:tc>
      </w:tr>
      <w:tr w:rsidR="009E3F45" w:rsidRPr="00BB00C7" w14:paraId="4CDC8E27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70D69A57" w14:textId="77777777" w:rsidR="003517BF" w:rsidRPr="00BB00C7" w:rsidRDefault="003517BF" w:rsidP="008A2116"/>
        </w:tc>
        <w:tc>
          <w:tcPr>
            <w:tcW w:w="491" w:type="pct"/>
            <w:noWrap/>
          </w:tcPr>
          <w:p w14:paraId="73EBF357" w14:textId="77777777" w:rsidR="003517BF" w:rsidRPr="00BB00C7" w:rsidRDefault="003517BF" w:rsidP="008A2116">
            <w:r w:rsidRPr="00BB00C7">
              <w:t>OSI</w:t>
            </w:r>
          </w:p>
        </w:tc>
        <w:tc>
          <w:tcPr>
            <w:tcW w:w="1331" w:type="pct"/>
            <w:noWrap/>
          </w:tcPr>
          <w:p w14:paraId="3DE334A3" w14:textId="77777777" w:rsidR="003517BF" w:rsidRPr="00BB00C7" w:rsidRDefault="003517BF" w:rsidP="008A2116">
            <w:r w:rsidRPr="00BB00C7">
              <w:t>0.002(0,0.026)</w:t>
            </w:r>
          </w:p>
        </w:tc>
        <w:tc>
          <w:tcPr>
            <w:tcW w:w="1255" w:type="pct"/>
            <w:noWrap/>
          </w:tcPr>
          <w:p w14:paraId="50671792" w14:textId="23CB2B79" w:rsidR="003517BF" w:rsidRPr="00BB00C7" w:rsidRDefault="003517BF" w:rsidP="008A2116">
            <w:r w:rsidRPr="00BB00C7">
              <w:t>0.002(0.001,0.025)</w:t>
            </w:r>
          </w:p>
        </w:tc>
        <w:tc>
          <w:tcPr>
            <w:tcW w:w="916" w:type="pct"/>
            <w:noWrap/>
          </w:tcPr>
          <w:p w14:paraId="1E002B63" w14:textId="7E4BA2EB" w:rsidR="003517BF" w:rsidRPr="00BB00C7" w:rsidRDefault="003517BF" w:rsidP="008A2116">
            <w:r w:rsidRPr="00BB00C7">
              <w:t>0.002(0,0.057)</w:t>
            </w:r>
          </w:p>
        </w:tc>
        <w:tc>
          <w:tcPr>
            <w:tcW w:w="389" w:type="pct"/>
            <w:noWrap/>
          </w:tcPr>
          <w:p w14:paraId="078D254C" w14:textId="1169DB04" w:rsidR="003517BF" w:rsidRPr="00BB00C7" w:rsidRDefault="003517BF" w:rsidP="008A2116">
            <w:r w:rsidRPr="00BB00C7">
              <w:t>0.</w:t>
            </w:r>
            <w:r w:rsidR="004B581B" w:rsidRPr="00BB00C7">
              <w:t>828</w:t>
            </w:r>
            <w:r w:rsidRPr="00BB00C7">
              <w:t xml:space="preserve"> </w:t>
            </w:r>
          </w:p>
        </w:tc>
      </w:tr>
      <w:tr w:rsidR="009E3F45" w:rsidRPr="00BB00C7" w14:paraId="06FBD823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44465B30" w14:textId="77777777" w:rsidR="003517BF" w:rsidRPr="00BB00C7" w:rsidRDefault="003517BF" w:rsidP="008A2116"/>
        </w:tc>
        <w:tc>
          <w:tcPr>
            <w:tcW w:w="491" w:type="pct"/>
            <w:noWrap/>
          </w:tcPr>
          <w:p w14:paraId="5A25254A" w14:textId="77777777" w:rsidR="003517BF" w:rsidRPr="00BB00C7" w:rsidRDefault="003517BF" w:rsidP="008A2116">
            <w:r w:rsidRPr="00BB00C7">
              <w:t>RRT</w:t>
            </w:r>
          </w:p>
        </w:tc>
        <w:tc>
          <w:tcPr>
            <w:tcW w:w="1331" w:type="pct"/>
            <w:noWrap/>
          </w:tcPr>
          <w:p w14:paraId="5E147474" w14:textId="7347F5ED" w:rsidR="003517BF" w:rsidRPr="00BB00C7" w:rsidRDefault="003517BF" w:rsidP="008A2116">
            <w:r w:rsidRPr="00BB00C7">
              <w:t>0.61(0.17,1.85)</w:t>
            </w:r>
          </w:p>
        </w:tc>
        <w:tc>
          <w:tcPr>
            <w:tcW w:w="1255" w:type="pct"/>
            <w:noWrap/>
          </w:tcPr>
          <w:p w14:paraId="51C4678C" w14:textId="632C09B8" w:rsidR="003517BF" w:rsidRPr="00BB00C7" w:rsidRDefault="003517BF" w:rsidP="008A2116">
            <w:r w:rsidRPr="00BB00C7">
              <w:t>0.57(0.17,0.99)</w:t>
            </w:r>
          </w:p>
        </w:tc>
        <w:tc>
          <w:tcPr>
            <w:tcW w:w="916" w:type="pct"/>
            <w:noWrap/>
          </w:tcPr>
          <w:p w14:paraId="76C544CA" w14:textId="1857C14E" w:rsidR="003517BF" w:rsidRPr="00BB00C7" w:rsidRDefault="003517BF" w:rsidP="008A2116">
            <w:r w:rsidRPr="00BB00C7">
              <w:t>0.61(0.30,1.59)</w:t>
            </w:r>
          </w:p>
        </w:tc>
        <w:tc>
          <w:tcPr>
            <w:tcW w:w="389" w:type="pct"/>
            <w:noWrap/>
          </w:tcPr>
          <w:p w14:paraId="08ECFEE9" w14:textId="0D168E1A" w:rsidR="003517BF" w:rsidRPr="00BB00C7" w:rsidRDefault="003517BF" w:rsidP="008A2116">
            <w:r w:rsidRPr="00BB00C7">
              <w:t>0.7</w:t>
            </w:r>
            <w:r w:rsidR="00761AC2" w:rsidRPr="00BB00C7">
              <w:t>17</w:t>
            </w:r>
            <w:r w:rsidRPr="00BB00C7">
              <w:t xml:space="preserve"> </w:t>
            </w:r>
          </w:p>
        </w:tc>
      </w:tr>
      <w:tr w:rsidR="009E3F45" w:rsidRPr="00BB00C7" w14:paraId="44B36154" w14:textId="77777777" w:rsidTr="00BB00C7">
        <w:trPr>
          <w:trHeight w:val="170"/>
          <w:jc w:val="center"/>
        </w:trPr>
        <w:tc>
          <w:tcPr>
            <w:tcW w:w="619" w:type="pct"/>
            <w:vMerge w:val="restart"/>
          </w:tcPr>
          <w:p w14:paraId="069F5FA1" w14:textId="77777777" w:rsidR="003517BF" w:rsidRPr="00BB00C7" w:rsidRDefault="003517BF" w:rsidP="008A2116">
            <w:r w:rsidRPr="00BB00C7">
              <w:t>LSA</w:t>
            </w:r>
          </w:p>
        </w:tc>
        <w:tc>
          <w:tcPr>
            <w:tcW w:w="491" w:type="pct"/>
            <w:noWrap/>
          </w:tcPr>
          <w:p w14:paraId="2B245DB6" w14:textId="77777777" w:rsidR="003517BF" w:rsidRPr="00BB00C7" w:rsidRDefault="003517BF" w:rsidP="008A2116">
            <w:r w:rsidRPr="00BB00C7">
              <w:t>Velocity</w:t>
            </w:r>
          </w:p>
        </w:tc>
        <w:tc>
          <w:tcPr>
            <w:tcW w:w="1331" w:type="pct"/>
            <w:noWrap/>
          </w:tcPr>
          <w:p w14:paraId="2D2BC7C4" w14:textId="74BFFEBD" w:rsidR="003517BF" w:rsidRPr="00BB00C7" w:rsidRDefault="003517BF" w:rsidP="008A2116">
            <w:r w:rsidRPr="00BB00C7">
              <w:t>0.05(0.03,0.14)</w:t>
            </w:r>
          </w:p>
        </w:tc>
        <w:tc>
          <w:tcPr>
            <w:tcW w:w="1255" w:type="pct"/>
            <w:noWrap/>
          </w:tcPr>
          <w:p w14:paraId="039B69F9" w14:textId="00FBC975" w:rsidR="003517BF" w:rsidRPr="00BB00C7" w:rsidRDefault="003517BF" w:rsidP="008A2116">
            <w:r w:rsidRPr="00BB00C7">
              <w:t>0.03(0.02,0.04)</w:t>
            </w:r>
          </w:p>
        </w:tc>
        <w:tc>
          <w:tcPr>
            <w:tcW w:w="916" w:type="pct"/>
            <w:noWrap/>
          </w:tcPr>
          <w:p w14:paraId="7C3D18AC" w14:textId="6B206BBD" w:rsidR="003517BF" w:rsidRPr="00BB00C7" w:rsidRDefault="003517BF" w:rsidP="008A2116">
            <w:r w:rsidRPr="00BB00C7">
              <w:t>0.07(0.04,0.14)</w:t>
            </w:r>
          </w:p>
        </w:tc>
        <w:tc>
          <w:tcPr>
            <w:tcW w:w="389" w:type="pct"/>
            <w:noWrap/>
          </w:tcPr>
          <w:p w14:paraId="4EE8668F" w14:textId="76E13929" w:rsidR="003517BF" w:rsidRPr="00BB00C7" w:rsidRDefault="003517BF" w:rsidP="008A2116">
            <w:r w:rsidRPr="00BB00C7">
              <w:t>0.</w:t>
            </w:r>
            <w:r w:rsidR="00A05278" w:rsidRPr="00BB00C7">
              <w:t>148</w:t>
            </w:r>
          </w:p>
        </w:tc>
      </w:tr>
      <w:tr w:rsidR="009E3F45" w:rsidRPr="00BB00C7" w14:paraId="2F6C9D6E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30A9A424" w14:textId="77777777" w:rsidR="003517BF" w:rsidRPr="00BB00C7" w:rsidRDefault="003517BF" w:rsidP="008A2116"/>
        </w:tc>
        <w:tc>
          <w:tcPr>
            <w:tcW w:w="491" w:type="pct"/>
            <w:noWrap/>
          </w:tcPr>
          <w:p w14:paraId="770ABDA2" w14:textId="77777777" w:rsidR="003517BF" w:rsidRPr="00BB00C7" w:rsidRDefault="003517BF" w:rsidP="008A2116">
            <w:r w:rsidRPr="00BB00C7">
              <w:t>Pressure</w:t>
            </w:r>
          </w:p>
        </w:tc>
        <w:tc>
          <w:tcPr>
            <w:tcW w:w="1331" w:type="pct"/>
            <w:noWrap/>
          </w:tcPr>
          <w:p w14:paraId="7219F7C5" w14:textId="55D87073" w:rsidR="003517BF" w:rsidRPr="00BB00C7" w:rsidRDefault="003517BF" w:rsidP="008A2116">
            <w:r w:rsidRPr="00BB00C7">
              <w:t>10568.88±7782.08</w:t>
            </w:r>
          </w:p>
        </w:tc>
        <w:tc>
          <w:tcPr>
            <w:tcW w:w="1255" w:type="pct"/>
            <w:noWrap/>
          </w:tcPr>
          <w:p w14:paraId="69432D96" w14:textId="7B2ADA60" w:rsidR="003517BF" w:rsidRPr="00BB00C7" w:rsidRDefault="003517BF" w:rsidP="008A2116">
            <w:r w:rsidRPr="00BB00C7">
              <w:t>8604.82±730.08</w:t>
            </w:r>
          </w:p>
        </w:tc>
        <w:tc>
          <w:tcPr>
            <w:tcW w:w="916" w:type="pct"/>
            <w:noWrap/>
          </w:tcPr>
          <w:p w14:paraId="5138B86B" w14:textId="007A46F8" w:rsidR="003517BF" w:rsidRPr="00BB00C7" w:rsidRDefault="003517BF" w:rsidP="008A2116">
            <w:r w:rsidRPr="00BB00C7">
              <w:t>9892.98±4589.86</w:t>
            </w:r>
          </w:p>
        </w:tc>
        <w:tc>
          <w:tcPr>
            <w:tcW w:w="389" w:type="pct"/>
            <w:noWrap/>
          </w:tcPr>
          <w:p w14:paraId="0807D46A" w14:textId="58EB3289" w:rsidR="003517BF" w:rsidRPr="00BB00C7" w:rsidRDefault="003517BF" w:rsidP="008A2116">
            <w:r w:rsidRPr="00BB00C7">
              <w:t>0.</w:t>
            </w:r>
            <w:r w:rsidR="00411BDA" w:rsidRPr="00BB00C7">
              <w:t>148</w:t>
            </w:r>
            <w:r w:rsidRPr="00BB00C7">
              <w:t xml:space="preserve"> </w:t>
            </w:r>
          </w:p>
        </w:tc>
      </w:tr>
      <w:tr w:rsidR="009E3F45" w:rsidRPr="00BB00C7" w14:paraId="7B5C50B0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74E06444" w14:textId="77777777" w:rsidR="003517BF" w:rsidRPr="00BB00C7" w:rsidRDefault="003517BF" w:rsidP="008A2116"/>
        </w:tc>
        <w:tc>
          <w:tcPr>
            <w:tcW w:w="491" w:type="pct"/>
            <w:noWrap/>
          </w:tcPr>
          <w:p w14:paraId="5F7386B4" w14:textId="77777777" w:rsidR="003517BF" w:rsidRPr="00BB00C7" w:rsidRDefault="003517BF" w:rsidP="008A2116">
            <w:r w:rsidRPr="00BB00C7">
              <w:t>WSS</w:t>
            </w:r>
          </w:p>
        </w:tc>
        <w:tc>
          <w:tcPr>
            <w:tcW w:w="1331" w:type="pct"/>
            <w:noWrap/>
          </w:tcPr>
          <w:p w14:paraId="6E0386EC" w14:textId="5008B500" w:rsidR="003517BF" w:rsidRPr="00BB00C7" w:rsidRDefault="003517BF" w:rsidP="008A2116">
            <w:r w:rsidRPr="00BB00C7">
              <w:t>2.63(1.08,8.20)</w:t>
            </w:r>
          </w:p>
        </w:tc>
        <w:tc>
          <w:tcPr>
            <w:tcW w:w="1255" w:type="pct"/>
            <w:noWrap/>
          </w:tcPr>
          <w:p w14:paraId="185BFC48" w14:textId="3CA56CDD" w:rsidR="003517BF" w:rsidRPr="00BB00C7" w:rsidRDefault="003517BF" w:rsidP="008A2116">
            <w:r w:rsidRPr="00BB00C7">
              <w:t>1.48(0.61,2.86)</w:t>
            </w:r>
          </w:p>
        </w:tc>
        <w:tc>
          <w:tcPr>
            <w:tcW w:w="916" w:type="pct"/>
            <w:noWrap/>
          </w:tcPr>
          <w:p w14:paraId="1BEA030A" w14:textId="3056F523" w:rsidR="003517BF" w:rsidRPr="00BB00C7" w:rsidRDefault="003517BF" w:rsidP="008A2116">
            <w:r w:rsidRPr="00BB00C7">
              <w:t>1.91(0.56,8.55)</w:t>
            </w:r>
          </w:p>
        </w:tc>
        <w:tc>
          <w:tcPr>
            <w:tcW w:w="389" w:type="pct"/>
            <w:noWrap/>
          </w:tcPr>
          <w:p w14:paraId="7B8368E7" w14:textId="734F3D5C" w:rsidR="003517BF" w:rsidRPr="00BB00C7" w:rsidRDefault="003517BF" w:rsidP="008A2116">
            <w:r w:rsidRPr="00BB00C7">
              <w:t>0.</w:t>
            </w:r>
            <w:r w:rsidR="00D20154" w:rsidRPr="00BB00C7">
              <w:t>913</w:t>
            </w:r>
          </w:p>
        </w:tc>
      </w:tr>
      <w:tr w:rsidR="009E3F45" w:rsidRPr="00BB00C7" w14:paraId="28F0EE70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1F9069FF" w14:textId="77777777" w:rsidR="003517BF" w:rsidRPr="00BB00C7" w:rsidRDefault="003517BF" w:rsidP="008A2116"/>
        </w:tc>
        <w:tc>
          <w:tcPr>
            <w:tcW w:w="491" w:type="pct"/>
            <w:noWrap/>
          </w:tcPr>
          <w:p w14:paraId="023F316F" w14:textId="77777777" w:rsidR="003517BF" w:rsidRPr="00BB00C7" w:rsidRDefault="003517BF" w:rsidP="008A2116">
            <w:r w:rsidRPr="00BB00C7">
              <w:t>TAWSS</w:t>
            </w:r>
          </w:p>
        </w:tc>
        <w:tc>
          <w:tcPr>
            <w:tcW w:w="1331" w:type="pct"/>
            <w:noWrap/>
          </w:tcPr>
          <w:p w14:paraId="4D5821FA" w14:textId="39CA4852" w:rsidR="003517BF" w:rsidRPr="00BB00C7" w:rsidRDefault="003517BF" w:rsidP="008A2116">
            <w:r w:rsidRPr="00BB00C7">
              <w:t>2.17(1.01,9.31)</w:t>
            </w:r>
          </w:p>
        </w:tc>
        <w:tc>
          <w:tcPr>
            <w:tcW w:w="1255" w:type="pct"/>
            <w:noWrap/>
          </w:tcPr>
          <w:p w14:paraId="491C4592" w14:textId="37E8EBB8" w:rsidR="003517BF" w:rsidRPr="00BB00C7" w:rsidRDefault="003517BF" w:rsidP="008A2116">
            <w:r w:rsidRPr="00BB00C7">
              <w:t>1.74(0.80,2.73</w:t>
            </w:r>
            <w:bookmarkStart w:id="0" w:name="OLE_LINK1"/>
            <w:r w:rsidRPr="00BB00C7">
              <w:t>)</w:t>
            </w:r>
            <w:bookmarkEnd w:id="0"/>
          </w:p>
        </w:tc>
        <w:tc>
          <w:tcPr>
            <w:tcW w:w="916" w:type="pct"/>
            <w:noWrap/>
          </w:tcPr>
          <w:p w14:paraId="5CA5C309" w14:textId="5A4BE552" w:rsidR="003517BF" w:rsidRPr="00BB00C7" w:rsidRDefault="003517BF" w:rsidP="008A2116">
            <w:r w:rsidRPr="00BB00C7">
              <w:t>1.20(0.95,6.83)</w:t>
            </w:r>
          </w:p>
        </w:tc>
        <w:tc>
          <w:tcPr>
            <w:tcW w:w="389" w:type="pct"/>
            <w:noWrap/>
          </w:tcPr>
          <w:p w14:paraId="5E3817AB" w14:textId="09B24561" w:rsidR="003517BF" w:rsidRPr="00BB00C7" w:rsidRDefault="003517BF" w:rsidP="008A2116">
            <w:r w:rsidRPr="00BB00C7">
              <w:t>0.</w:t>
            </w:r>
            <w:r w:rsidR="00D20154" w:rsidRPr="00BB00C7">
              <w:t>441</w:t>
            </w:r>
          </w:p>
        </w:tc>
      </w:tr>
      <w:tr w:rsidR="009E3F45" w:rsidRPr="00BB00C7" w14:paraId="193B3985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3DF80712" w14:textId="77777777" w:rsidR="003517BF" w:rsidRPr="00BB00C7" w:rsidRDefault="003517BF" w:rsidP="008A2116"/>
        </w:tc>
        <w:tc>
          <w:tcPr>
            <w:tcW w:w="491" w:type="pct"/>
            <w:noWrap/>
          </w:tcPr>
          <w:p w14:paraId="6F3402D8" w14:textId="77777777" w:rsidR="003517BF" w:rsidRPr="00BB00C7" w:rsidRDefault="003517BF" w:rsidP="008A2116">
            <w:r w:rsidRPr="00BB00C7">
              <w:t>OSI</w:t>
            </w:r>
          </w:p>
        </w:tc>
        <w:tc>
          <w:tcPr>
            <w:tcW w:w="1331" w:type="pct"/>
            <w:noWrap/>
          </w:tcPr>
          <w:p w14:paraId="395E1959" w14:textId="77777777" w:rsidR="003517BF" w:rsidRPr="00BB00C7" w:rsidRDefault="003517BF" w:rsidP="008A2116">
            <w:r w:rsidRPr="00BB00C7">
              <w:t>0.002(0.001,0.054)</w:t>
            </w:r>
          </w:p>
        </w:tc>
        <w:tc>
          <w:tcPr>
            <w:tcW w:w="1255" w:type="pct"/>
            <w:noWrap/>
          </w:tcPr>
          <w:p w14:paraId="69FF2EFD" w14:textId="0A8B37EB" w:rsidR="003517BF" w:rsidRPr="00BB00C7" w:rsidRDefault="003517BF" w:rsidP="008A2116">
            <w:r w:rsidRPr="00BB00C7">
              <w:t>0.037(0,0.125)</w:t>
            </w:r>
          </w:p>
        </w:tc>
        <w:tc>
          <w:tcPr>
            <w:tcW w:w="916" w:type="pct"/>
            <w:noWrap/>
          </w:tcPr>
          <w:p w14:paraId="7DBAA0EF" w14:textId="31C175EB" w:rsidR="003517BF" w:rsidRPr="00BB00C7" w:rsidRDefault="003517BF" w:rsidP="008A2116">
            <w:r w:rsidRPr="00BB00C7">
              <w:t>0.002(0,0.067)</w:t>
            </w:r>
          </w:p>
        </w:tc>
        <w:tc>
          <w:tcPr>
            <w:tcW w:w="389" w:type="pct"/>
            <w:noWrap/>
          </w:tcPr>
          <w:p w14:paraId="7BBCE8C8" w14:textId="7819ECB0" w:rsidR="003517BF" w:rsidRPr="00BB00C7" w:rsidRDefault="003517BF" w:rsidP="008A2116">
            <w:r w:rsidRPr="00BB00C7">
              <w:t>0.</w:t>
            </w:r>
            <w:r w:rsidR="00D20154" w:rsidRPr="00BB00C7">
              <w:t>513</w:t>
            </w:r>
          </w:p>
        </w:tc>
      </w:tr>
      <w:tr w:rsidR="009E3F45" w:rsidRPr="00BB00C7" w14:paraId="1DE4F125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101A5659" w14:textId="77777777" w:rsidR="003517BF" w:rsidRPr="00BB00C7" w:rsidRDefault="003517BF" w:rsidP="008A2116"/>
        </w:tc>
        <w:tc>
          <w:tcPr>
            <w:tcW w:w="491" w:type="pct"/>
            <w:noWrap/>
          </w:tcPr>
          <w:p w14:paraId="5D6F3C31" w14:textId="77777777" w:rsidR="003517BF" w:rsidRPr="00BB00C7" w:rsidRDefault="003517BF" w:rsidP="008A2116">
            <w:r w:rsidRPr="00BB00C7">
              <w:t>RRT</w:t>
            </w:r>
          </w:p>
        </w:tc>
        <w:tc>
          <w:tcPr>
            <w:tcW w:w="1331" w:type="pct"/>
            <w:noWrap/>
          </w:tcPr>
          <w:p w14:paraId="0F6515EB" w14:textId="6069C6CA" w:rsidR="003517BF" w:rsidRPr="00BB00C7" w:rsidRDefault="003517BF" w:rsidP="008A2116">
            <w:r w:rsidRPr="00BB00C7">
              <w:t>0.48(0.11,1.33)</w:t>
            </w:r>
          </w:p>
        </w:tc>
        <w:tc>
          <w:tcPr>
            <w:tcW w:w="1255" w:type="pct"/>
            <w:noWrap/>
          </w:tcPr>
          <w:p w14:paraId="3406A459" w14:textId="2FE5D2B8" w:rsidR="003517BF" w:rsidRPr="00BB00C7" w:rsidRDefault="003517BF" w:rsidP="008A2116">
            <w:r w:rsidRPr="00BB00C7">
              <w:t>0.81(0.37,1.52)</w:t>
            </w:r>
          </w:p>
        </w:tc>
        <w:tc>
          <w:tcPr>
            <w:tcW w:w="916" w:type="pct"/>
            <w:noWrap/>
          </w:tcPr>
          <w:p w14:paraId="7DDBCB36" w14:textId="7CD7BDD9" w:rsidR="003517BF" w:rsidRPr="00BB00C7" w:rsidRDefault="003517BF" w:rsidP="008A2116">
            <w:r w:rsidRPr="00BB00C7">
              <w:t>0.91(0.15,1.24)</w:t>
            </w:r>
          </w:p>
        </w:tc>
        <w:tc>
          <w:tcPr>
            <w:tcW w:w="389" w:type="pct"/>
            <w:noWrap/>
          </w:tcPr>
          <w:p w14:paraId="740FD17F" w14:textId="1208A474" w:rsidR="003517BF" w:rsidRPr="00BB00C7" w:rsidRDefault="003517BF" w:rsidP="008A2116">
            <w:r w:rsidRPr="00BB00C7">
              <w:t>0.</w:t>
            </w:r>
            <w:r w:rsidR="00A97CEF" w:rsidRPr="00BB00C7">
              <w:t>529</w:t>
            </w:r>
          </w:p>
        </w:tc>
      </w:tr>
      <w:tr w:rsidR="009E3F45" w:rsidRPr="00BB00C7" w14:paraId="302311F2" w14:textId="77777777" w:rsidTr="00BB00C7">
        <w:trPr>
          <w:trHeight w:val="170"/>
          <w:jc w:val="center"/>
        </w:trPr>
        <w:tc>
          <w:tcPr>
            <w:tcW w:w="619" w:type="pct"/>
            <w:vMerge w:val="restart"/>
          </w:tcPr>
          <w:p w14:paraId="7303E397" w14:textId="77777777" w:rsidR="003517BF" w:rsidRPr="00BB00C7" w:rsidRDefault="003517BF" w:rsidP="008A2116">
            <w:r w:rsidRPr="00BB00C7">
              <w:t>Celiac trunk</w:t>
            </w:r>
          </w:p>
        </w:tc>
        <w:tc>
          <w:tcPr>
            <w:tcW w:w="491" w:type="pct"/>
            <w:noWrap/>
          </w:tcPr>
          <w:p w14:paraId="773F1F2C" w14:textId="77777777" w:rsidR="003517BF" w:rsidRPr="00BB00C7" w:rsidRDefault="003517BF" w:rsidP="008A2116">
            <w:r w:rsidRPr="00BB00C7">
              <w:t>Velocity</w:t>
            </w:r>
          </w:p>
        </w:tc>
        <w:tc>
          <w:tcPr>
            <w:tcW w:w="1331" w:type="pct"/>
            <w:noWrap/>
          </w:tcPr>
          <w:p w14:paraId="4B9BDCFC" w14:textId="4646C938" w:rsidR="003517BF" w:rsidRPr="00BB00C7" w:rsidRDefault="003517BF" w:rsidP="008A2116">
            <w:r w:rsidRPr="00BB00C7">
              <w:t>0.12(0.04,0.18)</w:t>
            </w:r>
          </w:p>
        </w:tc>
        <w:tc>
          <w:tcPr>
            <w:tcW w:w="1255" w:type="pct"/>
            <w:noWrap/>
          </w:tcPr>
          <w:p w14:paraId="35798F15" w14:textId="7CDE1C09" w:rsidR="003517BF" w:rsidRPr="00BB00C7" w:rsidRDefault="003517BF" w:rsidP="008A2116">
            <w:r w:rsidRPr="00BB00C7">
              <w:t>0.06(0.02,0.17)</w:t>
            </w:r>
          </w:p>
        </w:tc>
        <w:tc>
          <w:tcPr>
            <w:tcW w:w="916" w:type="pct"/>
            <w:noWrap/>
          </w:tcPr>
          <w:p w14:paraId="1372E2D0" w14:textId="5FA1C3F9" w:rsidR="003517BF" w:rsidRPr="00BB00C7" w:rsidRDefault="003517BF" w:rsidP="008A2116">
            <w:r w:rsidRPr="00BB00C7">
              <w:t>0.13(0.04,0.25)</w:t>
            </w:r>
          </w:p>
        </w:tc>
        <w:tc>
          <w:tcPr>
            <w:tcW w:w="389" w:type="pct"/>
            <w:noWrap/>
          </w:tcPr>
          <w:p w14:paraId="3973F24C" w14:textId="4A1CC453" w:rsidR="003517BF" w:rsidRPr="00BB00C7" w:rsidRDefault="003517BF" w:rsidP="008A2116">
            <w:r w:rsidRPr="00BB00C7">
              <w:t>0.</w:t>
            </w:r>
            <w:r w:rsidR="003D7ED2" w:rsidRPr="00BB00C7">
              <w:t>338</w:t>
            </w:r>
            <w:r w:rsidRPr="00BB00C7">
              <w:t xml:space="preserve"> </w:t>
            </w:r>
          </w:p>
        </w:tc>
      </w:tr>
      <w:tr w:rsidR="009E3F45" w:rsidRPr="00BB00C7" w14:paraId="23EC09E9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4C743D91" w14:textId="77777777" w:rsidR="003517BF" w:rsidRPr="00BB00C7" w:rsidRDefault="003517BF" w:rsidP="008A2116"/>
        </w:tc>
        <w:tc>
          <w:tcPr>
            <w:tcW w:w="491" w:type="pct"/>
            <w:noWrap/>
          </w:tcPr>
          <w:p w14:paraId="226AB68C" w14:textId="77777777" w:rsidR="003517BF" w:rsidRPr="00BB00C7" w:rsidRDefault="003517BF" w:rsidP="008A2116">
            <w:r w:rsidRPr="00BB00C7">
              <w:t>Pressure</w:t>
            </w:r>
          </w:p>
        </w:tc>
        <w:tc>
          <w:tcPr>
            <w:tcW w:w="1331" w:type="pct"/>
            <w:noWrap/>
          </w:tcPr>
          <w:p w14:paraId="72E9EEA6" w14:textId="50A1FE63" w:rsidR="003517BF" w:rsidRPr="00BB00C7" w:rsidRDefault="003517BF" w:rsidP="008A2116">
            <w:r w:rsidRPr="00BB00C7">
              <w:t>8264.78±932.65</w:t>
            </w:r>
          </w:p>
        </w:tc>
        <w:tc>
          <w:tcPr>
            <w:tcW w:w="1255" w:type="pct"/>
            <w:noWrap/>
          </w:tcPr>
          <w:p w14:paraId="137555B0" w14:textId="0A1E043B" w:rsidR="003517BF" w:rsidRPr="00BB00C7" w:rsidRDefault="003517BF" w:rsidP="008A2116">
            <w:r w:rsidRPr="00BB00C7">
              <w:t>7678.67±689.82</w:t>
            </w:r>
          </w:p>
        </w:tc>
        <w:tc>
          <w:tcPr>
            <w:tcW w:w="916" w:type="pct"/>
            <w:noWrap/>
          </w:tcPr>
          <w:p w14:paraId="1764EC53" w14:textId="3C209583" w:rsidR="003517BF" w:rsidRPr="00BB00C7" w:rsidRDefault="003517BF" w:rsidP="008A2116">
            <w:r w:rsidRPr="00BB00C7">
              <w:t>8113.18±973.74</w:t>
            </w:r>
          </w:p>
        </w:tc>
        <w:tc>
          <w:tcPr>
            <w:tcW w:w="389" w:type="pct"/>
            <w:noWrap/>
          </w:tcPr>
          <w:p w14:paraId="15CAE626" w14:textId="385BD305" w:rsidR="003517BF" w:rsidRPr="00BB00C7" w:rsidRDefault="003517BF" w:rsidP="008A2116">
            <w:r w:rsidRPr="00BB00C7">
              <w:t>0.</w:t>
            </w:r>
            <w:r w:rsidR="003D7ED2" w:rsidRPr="00BB00C7">
              <w:t>013</w:t>
            </w:r>
          </w:p>
        </w:tc>
      </w:tr>
      <w:tr w:rsidR="009E3F45" w:rsidRPr="00BB00C7" w14:paraId="54DC64B4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3144FBC6" w14:textId="77777777" w:rsidR="003517BF" w:rsidRPr="00BB00C7" w:rsidRDefault="003517BF" w:rsidP="008A2116"/>
        </w:tc>
        <w:tc>
          <w:tcPr>
            <w:tcW w:w="491" w:type="pct"/>
            <w:noWrap/>
          </w:tcPr>
          <w:p w14:paraId="3E7BA363" w14:textId="77777777" w:rsidR="003517BF" w:rsidRPr="00BB00C7" w:rsidRDefault="003517BF" w:rsidP="008A2116">
            <w:r w:rsidRPr="00BB00C7">
              <w:t>WSS</w:t>
            </w:r>
          </w:p>
        </w:tc>
        <w:tc>
          <w:tcPr>
            <w:tcW w:w="1331" w:type="pct"/>
            <w:noWrap/>
          </w:tcPr>
          <w:p w14:paraId="2837D93E" w14:textId="00C18AF3" w:rsidR="003517BF" w:rsidRPr="00BB00C7" w:rsidRDefault="003517BF" w:rsidP="008A2116">
            <w:r w:rsidRPr="00BB00C7">
              <w:t>4.21(2.53,9.47)</w:t>
            </w:r>
          </w:p>
        </w:tc>
        <w:tc>
          <w:tcPr>
            <w:tcW w:w="1255" w:type="pct"/>
            <w:noWrap/>
          </w:tcPr>
          <w:p w14:paraId="0195F5EB" w14:textId="6D0DFEF1" w:rsidR="003517BF" w:rsidRPr="00BB00C7" w:rsidRDefault="003517BF" w:rsidP="008A2116">
            <w:r w:rsidRPr="00BB00C7">
              <w:t>5.95(1.89,8.59)</w:t>
            </w:r>
          </w:p>
        </w:tc>
        <w:tc>
          <w:tcPr>
            <w:tcW w:w="916" w:type="pct"/>
            <w:noWrap/>
          </w:tcPr>
          <w:p w14:paraId="7107FC67" w14:textId="540F063F" w:rsidR="003517BF" w:rsidRPr="00BB00C7" w:rsidRDefault="003517BF" w:rsidP="008A2116">
            <w:r w:rsidRPr="00BB00C7">
              <w:t>7.72(2.00,14.60)</w:t>
            </w:r>
          </w:p>
        </w:tc>
        <w:tc>
          <w:tcPr>
            <w:tcW w:w="389" w:type="pct"/>
            <w:noWrap/>
          </w:tcPr>
          <w:p w14:paraId="5A6AF8EC" w14:textId="73254117" w:rsidR="003517BF" w:rsidRPr="00BB00C7" w:rsidRDefault="003517BF" w:rsidP="008A2116">
            <w:r w:rsidRPr="00BB00C7">
              <w:t>0.</w:t>
            </w:r>
            <w:r w:rsidR="007F6BF1" w:rsidRPr="00BB00C7">
              <w:t>264</w:t>
            </w:r>
            <w:r w:rsidRPr="00BB00C7">
              <w:t xml:space="preserve"> </w:t>
            </w:r>
          </w:p>
        </w:tc>
      </w:tr>
      <w:tr w:rsidR="009E3F45" w:rsidRPr="00BB00C7" w14:paraId="50558DC7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2610279B" w14:textId="77777777" w:rsidR="003517BF" w:rsidRPr="00BB00C7" w:rsidRDefault="003517BF" w:rsidP="008A2116"/>
        </w:tc>
        <w:tc>
          <w:tcPr>
            <w:tcW w:w="491" w:type="pct"/>
            <w:noWrap/>
          </w:tcPr>
          <w:p w14:paraId="54CC3375" w14:textId="77777777" w:rsidR="003517BF" w:rsidRPr="00BB00C7" w:rsidRDefault="003517BF" w:rsidP="008A2116">
            <w:r w:rsidRPr="00BB00C7">
              <w:t>TAWSS</w:t>
            </w:r>
          </w:p>
        </w:tc>
        <w:tc>
          <w:tcPr>
            <w:tcW w:w="1331" w:type="pct"/>
            <w:noWrap/>
          </w:tcPr>
          <w:p w14:paraId="38DEFAA7" w14:textId="41421623" w:rsidR="003517BF" w:rsidRPr="00BB00C7" w:rsidRDefault="003517BF" w:rsidP="008A2116">
            <w:r w:rsidRPr="00BB00C7">
              <w:t>6.81±6.19</w:t>
            </w:r>
          </w:p>
        </w:tc>
        <w:tc>
          <w:tcPr>
            <w:tcW w:w="1255" w:type="pct"/>
            <w:noWrap/>
          </w:tcPr>
          <w:p w14:paraId="5D42A8C4" w14:textId="1826A648" w:rsidR="003517BF" w:rsidRPr="00BB00C7" w:rsidRDefault="003517BF" w:rsidP="008A2116">
            <w:r w:rsidRPr="00BB00C7">
              <w:t>6.93(1.53,8.68)</w:t>
            </w:r>
          </w:p>
        </w:tc>
        <w:tc>
          <w:tcPr>
            <w:tcW w:w="916" w:type="pct"/>
            <w:noWrap/>
          </w:tcPr>
          <w:p w14:paraId="615147B6" w14:textId="4BE63B50" w:rsidR="003517BF" w:rsidRPr="00BB00C7" w:rsidRDefault="003517BF" w:rsidP="008A2116">
            <w:r w:rsidRPr="00BB00C7">
              <w:t>6.48(3.01,14.67)</w:t>
            </w:r>
          </w:p>
        </w:tc>
        <w:tc>
          <w:tcPr>
            <w:tcW w:w="389" w:type="pct"/>
            <w:noWrap/>
          </w:tcPr>
          <w:p w14:paraId="0638E929" w14:textId="4AA30401" w:rsidR="003517BF" w:rsidRPr="00BB00C7" w:rsidRDefault="003517BF" w:rsidP="008A2116">
            <w:r w:rsidRPr="00BB00C7">
              <w:t>0.</w:t>
            </w:r>
            <w:r w:rsidR="007F6BF1" w:rsidRPr="00BB00C7">
              <w:t>920</w:t>
            </w:r>
          </w:p>
        </w:tc>
      </w:tr>
      <w:tr w:rsidR="009E3F45" w:rsidRPr="00BB00C7" w14:paraId="6F8CB55B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7D2CFADC" w14:textId="77777777" w:rsidR="003517BF" w:rsidRPr="00BB00C7" w:rsidRDefault="003517BF" w:rsidP="008A2116"/>
        </w:tc>
        <w:tc>
          <w:tcPr>
            <w:tcW w:w="491" w:type="pct"/>
            <w:noWrap/>
          </w:tcPr>
          <w:p w14:paraId="41A0B585" w14:textId="77777777" w:rsidR="003517BF" w:rsidRPr="00BB00C7" w:rsidRDefault="003517BF" w:rsidP="008A2116">
            <w:r w:rsidRPr="00BB00C7">
              <w:t>OSI</w:t>
            </w:r>
          </w:p>
        </w:tc>
        <w:tc>
          <w:tcPr>
            <w:tcW w:w="1331" w:type="pct"/>
            <w:noWrap/>
          </w:tcPr>
          <w:p w14:paraId="4D6082DC" w14:textId="77777777" w:rsidR="003517BF" w:rsidRPr="00BB00C7" w:rsidRDefault="003517BF" w:rsidP="008A2116">
            <w:r w:rsidRPr="00BB00C7">
              <w:t>0.001(0,0.015)</w:t>
            </w:r>
          </w:p>
        </w:tc>
        <w:tc>
          <w:tcPr>
            <w:tcW w:w="1255" w:type="pct"/>
            <w:noWrap/>
          </w:tcPr>
          <w:p w14:paraId="0A892012" w14:textId="36C0DD56" w:rsidR="003517BF" w:rsidRPr="00BB00C7" w:rsidRDefault="003517BF" w:rsidP="008A2116">
            <w:r w:rsidRPr="00BB00C7">
              <w:t>0.002(0,0.030)</w:t>
            </w:r>
          </w:p>
        </w:tc>
        <w:tc>
          <w:tcPr>
            <w:tcW w:w="916" w:type="pct"/>
            <w:noWrap/>
          </w:tcPr>
          <w:p w14:paraId="49A00677" w14:textId="08A6A9F6" w:rsidR="003517BF" w:rsidRPr="00BB00C7" w:rsidRDefault="003517BF" w:rsidP="008A2116">
            <w:r w:rsidRPr="00BB00C7">
              <w:t>0.002(0,0.017)</w:t>
            </w:r>
          </w:p>
        </w:tc>
        <w:tc>
          <w:tcPr>
            <w:tcW w:w="389" w:type="pct"/>
            <w:noWrap/>
          </w:tcPr>
          <w:p w14:paraId="1B24D85A" w14:textId="41C8120E" w:rsidR="003517BF" w:rsidRPr="00BB00C7" w:rsidRDefault="003517BF" w:rsidP="008A2116">
            <w:r w:rsidRPr="00BB00C7">
              <w:t>0.</w:t>
            </w:r>
            <w:r w:rsidR="007F6BF1" w:rsidRPr="00BB00C7">
              <w:t>622</w:t>
            </w:r>
          </w:p>
        </w:tc>
      </w:tr>
      <w:tr w:rsidR="009E3F45" w:rsidRPr="00BB00C7" w14:paraId="35F2F54C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04165AE6" w14:textId="77777777" w:rsidR="003517BF" w:rsidRPr="00BB00C7" w:rsidRDefault="003517BF" w:rsidP="008A2116"/>
        </w:tc>
        <w:tc>
          <w:tcPr>
            <w:tcW w:w="491" w:type="pct"/>
            <w:noWrap/>
          </w:tcPr>
          <w:p w14:paraId="68A9E053" w14:textId="77777777" w:rsidR="003517BF" w:rsidRPr="00BB00C7" w:rsidRDefault="003517BF" w:rsidP="008A2116">
            <w:r w:rsidRPr="00BB00C7">
              <w:t>RRT</w:t>
            </w:r>
          </w:p>
        </w:tc>
        <w:tc>
          <w:tcPr>
            <w:tcW w:w="1331" w:type="pct"/>
            <w:noWrap/>
          </w:tcPr>
          <w:p w14:paraId="580FC7E3" w14:textId="553DC1F3" w:rsidR="003517BF" w:rsidRPr="00BB00C7" w:rsidRDefault="003517BF" w:rsidP="008A2116">
            <w:r w:rsidRPr="00BB00C7">
              <w:t>0.27(0.11,0.37)</w:t>
            </w:r>
          </w:p>
        </w:tc>
        <w:tc>
          <w:tcPr>
            <w:tcW w:w="1255" w:type="pct"/>
            <w:noWrap/>
          </w:tcPr>
          <w:p w14:paraId="70743357" w14:textId="74BE2571" w:rsidR="003517BF" w:rsidRPr="00BB00C7" w:rsidRDefault="003517BF" w:rsidP="008A2116">
            <w:r w:rsidRPr="00BB00C7">
              <w:t>0.15(0.12,0.86)</w:t>
            </w:r>
          </w:p>
        </w:tc>
        <w:tc>
          <w:tcPr>
            <w:tcW w:w="916" w:type="pct"/>
            <w:noWrap/>
          </w:tcPr>
          <w:p w14:paraId="34E295AE" w14:textId="4FB78F91" w:rsidR="003517BF" w:rsidRPr="00BB00C7" w:rsidRDefault="003517BF" w:rsidP="008A2116">
            <w:r w:rsidRPr="00BB00C7">
              <w:t>0.19(0.07,0.33)</w:t>
            </w:r>
          </w:p>
        </w:tc>
        <w:tc>
          <w:tcPr>
            <w:tcW w:w="389" w:type="pct"/>
            <w:noWrap/>
          </w:tcPr>
          <w:p w14:paraId="7394FE76" w14:textId="0E5E8D26" w:rsidR="003517BF" w:rsidRPr="00BB00C7" w:rsidRDefault="003517BF" w:rsidP="008A2116">
            <w:r w:rsidRPr="00BB00C7">
              <w:t>0.</w:t>
            </w:r>
            <w:r w:rsidR="000718BC" w:rsidRPr="00BB00C7">
              <w:t>920</w:t>
            </w:r>
            <w:r w:rsidRPr="00BB00C7">
              <w:t xml:space="preserve"> </w:t>
            </w:r>
          </w:p>
        </w:tc>
      </w:tr>
      <w:tr w:rsidR="009E3F45" w:rsidRPr="00BB00C7" w14:paraId="02D75CF7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44B924F9" w14:textId="77777777" w:rsidR="003517BF" w:rsidRPr="00BB00C7" w:rsidRDefault="003517BF" w:rsidP="008A2116">
            <w:r w:rsidRPr="00BB00C7">
              <w:t>SMA</w:t>
            </w:r>
          </w:p>
        </w:tc>
        <w:tc>
          <w:tcPr>
            <w:tcW w:w="491" w:type="pct"/>
            <w:noWrap/>
          </w:tcPr>
          <w:p w14:paraId="0DCC3F6C" w14:textId="77777777" w:rsidR="003517BF" w:rsidRPr="00BB00C7" w:rsidRDefault="003517BF" w:rsidP="008A2116">
            <w:r w:rsidRPr="00BB00C7">
              <w:t>Velocity</w:t>
            </w:r>
          </w:p>
        </w:tc>
        <w:tc>
          <w:tcPr>
            <w:tcW w:w="1331" w:type="pct"/>
            <w:noWrap/>
          </w:tcPr>
          <w:p w14:paraId="6FA9D957" w14:textId="11D0ACCA" w:rsidR="003517BF" w:rsidRPr="00BB00C7" w:rsidRDefault="003517BF" w:rsidP="008A2116">
            <w:r w:rsidRPr="00BB00C7">
              <w:t>0.07(0.05,0.16)</w:t>
            </w:r>
          </w:p>
        </w:tc>
        <w:tc>
          <w:tcPr>
            <w:tcW w:w="1255" w:type="pct"/>
            <w:noWrap/>
          </w:tcPr>
          <w:p w14:paraId="6203C6E7" w14:textId="43A8A5EB" w:rsidR="003517BF" w:rsidRPr="00BB00C7" w:rsidRDefault="003517BF" w:rsidP="008A2116">
            <w:r w:rsidRPr="00BB00C7">
              <w:t>0.05(0.02,0.13)</w:t>
            </w:r>
          </w:p>
        </w:tc>
        <w:tc>
          <w:tcPr>
            <w:tcW w:w="916" w:type="pct"/>
            <w:noWrap/>
          </w:tcPr>
          <w:p w14:paraId="45F28620" w14:textId="5FD4409F" w:rsidR="003517BF" w:rsidRPr="00BB00C7" w:rsidRDefault="003517BF" w:rsidP="008A2116">
            <w:r w:rsidRPr="00BB00C7">
              <w:t>0.07(0.04,0.27)</w:t>
            </w:r>
          </w:p>
        </w:tc>
        <w:tc>
          <w:tcPr>
            <w:tcW w:w="389" w:type="pct"/>
            <w:noWrap/>
          </w:tcPr>
          <w:p w14:paraId="04105D49" w14:textId="56B2D4C1" w:rsidR="003517BF" w:rsidRPr="00BB00C7" w:rsidRDefault="003517BF" w:rsidP="008A2116">
            <w:r w:rsidRPr="00BB00C7">
              <w:t>0.</w:t>
            </w:r>
            <w:r w:rsidR="00932850" w:rsidRPr="00BB00C7">
              <w:t>920</w:t>
            </w:r>
            <w:r w:rsidRPr="00BB00C7">
              <w:t xml:space="preserve"> </w:t>
            </w:r>
          </w:p>
        </w:tc>
      </w:tr>
      <w:tr w:rsidR="009E3F45" w:rsidRPr="00BB00C7" w14:paraId="1A868810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1B161FFD" w14:textId="77777777" w:rsidR="003517BF" w:rsidRPr="00BB00C7" w:rsidRDefault="003517BF" w:rsidP="008A2116"/>
        </w:tc>
        <w:tc>
          <w:tcPr>
            <w:tcW w:w="491" w:type="pct"/>
            <w:noWrap/>
          </w:tcPr>
          <w:p w14:paraId="3AD5DF7D" w14:textId="77777777" w:rsidR="003517BF" w:rsidRPr="00BB00C7" w:rsidRDefault="003517BF" w:rsidP="008A2116">
            <w:r w:rsidRPr="00BB00C7">
              <w:t>Pressure</w:t>
            </w:r>
          </w:p>
        </w:tc>
        <w:tc>
          <w:tcPr>
            <w:tcW w:w="1331" w:type="pct"/>
            <w:noWrap/>
          </w:tcPr>
          <w:p w14:paraId="39EBA031" w14:textId="2216710C" w:rsidR="003517BF" w:rsidRPr="00BB00C7" w:rsidRDefault="003517BF" w:rsidP="008A2116">
            <w:r w:rsidRPr="00BB00C7">
              <w:t>8140.82±734.05</w:t>
            </w:r>
          </w:p>
        </w:tc>
        <w:tc>
          <w:tcPr>
            <w:tcW w:w="1255" w:type="pct"/>
            <w:noWrap/>
          </w:tcPr>
          <w:p w14:paraId="1F6D5337" w14:textId="3E3952AB" w:rsidR="003517BF" w:rsidRPr="00BB00C7" w:rsidRDefault="003517BF" w:rsidP="008A2116">
            <w:r w:rsidRPr="00BB00C7">
              <w:t>7743.82±749.03</w:t>
            </w:r>
          </w:p>
        </w:tc>
        <w:tc>
          <w:tcPr>
            <w:tcW w:w="916" w:type="pct"/>
            <w:noWrap/>
          </w:tcPr>
          <w:p w14:paraId="401E2F89" w14:textId="07A491F1" w:rsidR="003517BF" w:rsidRPr="00BB00C7" w:rsidRDefault="003517BF" w:rsidP="008A2116">
            <w:r w:rsidRPr="00BB00C7">
              <w:t>8226.23±968.64</w:t>
            </w:r>
          </w:p>
        </w:tc>
        <w:tc>
          <w:tcPr>
            <w:tcW w:w="389" w:type="pct"/>
            <w:noWrap/>
          </w:tcPr>
          <w:p w14:paraId="61126A57" w14:textId="16972875" w:rsidR="003517BF" w:rsidRPr="00BB00C7" w:rsidRDefault="003517BF" w:rsidP="008A2116">
            <w:r w:rsidRPr="00BB00C7">
              <w:t>0.</w:t>
            </w:r>
            <w:r w:rsidR="00932850" w:rsidRPr="00BB00C7">
              <w:t>050</w:t>
            </w:r>
            <w:r w:rsidRPr="00BB00C7">
              <w:t xml:space="preserve"> </w:t>
            </w:r>
          </w:p>
        </w:tc>
      </w:tr>
      <w:tr w:rsidR="009E3F45" w:rsidRPr="00BB00C7" w14:paraId="718EC03A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361E9C57" w14:textId="77777777" w:rsidR="003517BF" w:rsidRPr="00BB00C7" w:rsidRDefault="003517BF" w:rsidP="008A2116"/>
        </w:tc>
        <w:tc>
          <w:tcPr>
            <w:tcW w:w="491" w:type="pct"/>
            <w:noWrap/>
          </w:tcPr>
          <w:p w14:paraId="4F6076DE" w14:textId="77777777" w:rsidR="003517BF" w:rsidRPr="00BB00C7" w:rsidRDefault="003517BF" w:rsidP="008A2116">
            <w:r w:rsidRPr="00BB00C7">
              <w:t>WSS</w:t>
            </w:r>
          </w:p>
        </w:tc>
        <w:tc>
          <w:tcPr>
            <w:tcW w:w="1331" w:type="pct"/>
            <w:noWrap/>
          </w:tcPr>
          <w:p w14:paraId="42BD0481" w14:textId="57F57CBC" w:rsidR="003517BF" w:rsidRPr="00BB00C7" w:rsidRDefault="003517BF" w:rsidP="008A2116">
            <w:r w:rsidRPr="00BB00C7">
              <w:t>5.71±5.70</w:t>
            </w:r>
          </w:p>
        </w:tc>
        <w:tc>
          <w:tcPr>
            <w:tcW w:w="1255" w:type="pct"/>
            <w:noWrap/>
          </w:tcPr>
          <w:p w14:paraId="6862AB3E" w14:textId="72154ECA" w:rsidR="003517BF" w:rsidRPr="00BB00C7" w:rsidRDefault="003517BF" w:rsidP="008A2116">
            <w:r w:rsidRPr="00BB00C7">
              <w:t>2.45(1.07,5.83)</w:t>
            </w:r>
          </w:p>
        </w:tc>
        <w:tc>
          <w:tcPr>
            <w:tcW w:w="916" w:type="pct"/>
            <w:noWrap/>
          </w:tcPr>
          <w:p w14:paraId="2C505652" w14:textId="69F2171B" w:rsidR="003517BF" w:rsidRPr="00BB00C7" w:rsidRDefault="003517BF" w:rsidP="008A2116">
            <w:r w:rsidRPr="00BB00C7">
              <w:t>3.93(0.99,12.54)</w:t>
            </w:r>
          </w:p>
        </w:tc>
        <w:tc>
          <w:tcPr>
            <w:tcW w:w="389" w:type="pct"/>
            <w:noWrap/>
          </w:tcPr>
          <w:p w14:paraId="210C57BD" w14:textId="52D6D430" w:rsidR="003517BF" w:rsidRPr="00BB00C7" w:rsidRDefault="003517BF" w:rsidP="008A2116">
            <w:r w:rsidRPr="00BB00C7">
              <w:t>0.</w:t>
            </w:r>
            <w:r w:rsidR="00932850" w:rsidRPr="00BB00C7">
              <w:t>368</w:t>
            </w:r>
          </w:p>
        </w:tc>
      </w:tr>
      <w:tr w:rsidR="009E3F45" w:rsidRPr="00BB00C7" w14:paraId="51ACC845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0C7177B8" w14:textId="77777777" w:rsidR="003517BF" w:rsidRPr="00BB00C7" w:rsidRDefault="003517BF" w:rsidP="008A2116"/>
        </w:tc>
        <w:tc>
          <w:tcPr>
            <w:tcW w:w="491" w:type="pct"/>
            <w:noWrap/>
          </w:tcPr>
          <w:p w14:paraId="780A910D" w14:textId="77777777" w:rsidR="003517BF" w:rsidRPr="00BB00C7" w:rsidRDefault="003517BF" w:rsidP="008A2116">
            <w:r w:rsidRPr="00BB00C7">
              <w:t>TAWSS</w:t>
            </w:r>
          </w:p>
        </w:tc>
        <w:tc>
          <w:tcPr>
            <w:tcW w:w="1331" w:type="pct"/>
            <w:noWrap/>
          </w:tcPr>
          <w:p w14:paraId="486B9D4D" w14:textId="1B36517A" w:rsidR="003517BF" w:rsidRPr="00BB00C7" w:rsidRDefault="003517BF" w:rsidP="008A2116">
            <w:r w:rsidRPr="00BB00C7">
              <w:t>5.72±5.58</w:t>
            </w:r>
          </w:p>
        </w:tc>
        <w:tc>
          <w:tcPr>
            <w:tcW w:w="1255" w:type="pct"/>
            <w:noWrap/>
          </w:tcPr>
          <w:p w14:paraId="637E7D4B" w14:textId="7483944C" w:rsidR="003517BF" w:rsidRPr="00BB00C7" w:rsidRDefault="003517BF" w:rsidP="008A2116">
            <w:r w:rsidRPr="00BB00C7">
              <w:t>2.88(2.27,6.04)</w:t>
            </w:r>
          </w:p>
        </w:tc>
        <w:tc>
          <w:tcPr>
            <w:tcW w:w="916" w:type="pct"/>
            <w:noWrap/>
          </w:tcPr>
          <w:p w14:paraId="06999CC9" w14:textId="3C4D9B11" w:rsidR="003517BF" w:rsidRPr="00BB00C7" w:rsidRDefault="003517BF" w:rsidP="008A2116">
            <w:r w:rsidRPr="00BB00C7">
              <w:t>3.71(1.01,11.24)</w:t>
            </w:r>
          </w:p>
        </w:tc>
        <w:tc>
          <w:tcPr>
            <w:tcW w:w="389" w:type="pct"/>
            <w:noWrap/>
          </w:tcPr>
          <w:p w14:paraId="4E208C22" w14:textId="34FD3875" w:rsidR="003517BF" w:rsidRPr="00BB00C7" w:rsidRDefault="003517BF" w:rsidP="008A2116">
            <w:r w:rsidRPr="00BB00C7">
              <w:t>0.</w:t>
            </w:r>
            <w:r w:rsidR="004A2858" w:rsidRPr="00BB00C7">
              <w:t>558</w:t>
            </w:r>
          </w:p>
        </w:tc>
      </w:tr>
      <w:tr w:rsidR="009E3F45" w:rsidRPr="00BB00C7" w14:paraId="35A9883D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6C8BE9B0" w14:textId="77777777" w:rsidR="003517BF" w:rsidRPr="00BB00C7" w:rsidRDefault="003517BF" w:rsidP="008A2116"/>
        </w:tc>
        <w:tc>
          <w:tcPr>
            <w:tcW w:w="491" w:type="pct"/>
            <w:noWrap/>
          </w:tcPr>
          <w:p w14:paraId="4E90F0FC" w14:textId="77777777" w:rsidR="003517BF" w:rsidRPr="00BB00C7" w:rsidRDefault="003517BF" w:rsidP="008A2116">
            <w:r w:rsidRPr="00BB00C7">
              <w:t>OSI</w:t>
            </w:r>
          </w:p>
        </w:tc>
        <w:tc>
          <w:tcPr>
            <w:tcW w:w="1331" w:type="pct"/>
            <w:noWrap/>
          </w:tcPr>
          <w:p w14:paraId="2979CAB1" w14:textId="77777777" w:rsidR="003517BF" w:rsidRPr="00BB00C7" w:rsidRDefault="003517BF" w:rsidP="008A2116">
            <w:r w:rsidRPr="00BB00C7">
              <w:t>0.003(0,0.03)</w:t>
            </w:r>
          </w:p>
        </w:tc>
        <w:tc>
          <w:tcPr>
            <w:tcW w:w="1255" w:type="pct"/>
            <w:noWrap/>
          </w:tcPr>
          <w:p w14:paraId="4061A54B" w14:textId="63B21A70" w:rsidR="003517BF" w:rsidRPr="00BB00C7" w:rsidRDefault="003517BF" w:rsidP="008A2116">
            <w:r w:rsidRPr="00BB00C7">
              <w:t>0.003(0.001,0.006)</w:t>
            </w:r>
          </w:p>
        </w:tc>
        <w:tc>
          <w:tcPr>
            <w:tcW w:w="916" w:type="pct"/>
            <w:noWrap/>
          </w:tcPr>
          <w:p w14:paraId="7D0F0289" w14:textId="062CE2E1" w:rsidR="003517BF" w:rsidRPr="00BB00C7" w:rsidRDefault="003517BF" w:rsidP="008A2116">
            <w:r w:rsidRPr="00BB00C7">
              <w:t>0(0,0.003)</w:t>
            </w:r>
          </w:p>
        </w:tc>
        <w:tc>
          <w:tcPr>
            <w:tcW w:w="389" w:type="pct"/>
            <w:noWrap/>
          </w:tcPr>
          <w:p w14:paraId="43E14F3C" w14:textId="5C4C9623" w:rsidR="003517BF" w:rsidRPr="00BB00C7" w:rsidRDefault="003517BF" w:rsidP="008A2116">
            <w:r w:rsidRPr="00BB00C7">
              <w:t>0.</w:t>
            </w:r>
            <w:r w:rsidR="004A2858" w:rsidRPr="00BB00C7">
              <w:t>231</w:t>
            </w:r>
            <w:r w:rsidRPr="00BB00C7">
              <w:t xml:space="preserve"> </w:t>
            </w:r>
          </w:p>
        </w:tc>
      </w:tr>
      <w:tr w:rsidR="009E3F45" w:rsidRPr="00BB00C7" w14:paraId="1D2B3C3D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43DC6506" w14:textId="77777777" w:rsidR="003517BF" w:rsidRPr="00BB00C7" w:rsidRDefault="003517BF" w:rsidP="008A2116"/>
        </w:tc>
        <w:tc>
          <w:tcPr>
            <w:tcW w:w="491" w:type="pct"/>
            <w:noWrap/>
          </w:tcPr>
          <w:p w14:paraId="791C815A" w14:textId="77777777" w:rsidR="003517BF" w:rsidRPr="00BB00C7" w:rsidRDefault="003517BF" w:rsidP="008A2116">
            <w:r w:rsidRPr="00BB00C7">
              <w:t>RRT</w:t>
            </w:r>
          </w:p>
        </w:tc>
        <w:tc>
          <w:tcPr>
            <w:tcW w:w="1331" w:type="pct"/>
            <w:noWrap/>
          </w:tcPr>
          <w:p w14:paraId="559B424B" w14:textId="7021D8D0" w:rsidR="003517BF" w:rsidRPr="00BB00C7" w:rsidRDefault="003517BF" w:rsidP="008A2116">
            <w:r w:rsidRPr="00BB00C7">
              <w:t>0.24(0.10,0.85)</w:t>
            </w:r>
          </w:p>
        </w:tc>
        <w:tc>
          <w:tcPr>
            <w:tcW w:w="1255" w:type="pct"/>
            <w:noWrap/>
          </w:tcPr>
          <w:p w14:paraId="404B26F7" w14:textId="12CD76D2" w:rsidR="003517BF" w:rsidRPr="00BB00C7" w:rsidRDefault="003517BF" w:rsidP="008A2116">
            <w:r w:rsidRPr="00BB00C7">
              <w:t>0.35(0.17,0.44)</w:t>
            </w:r>
          </w:p>
        </w:tc>
        <w:tc>
          <w:tcPr>
            <w:tcW w:w="916" w:type="pct"/>
            <w:noWrap/>
          </w:tcPr>
          <w:p w14:paraId="1E22A4E7" w14:textId="58C723AB" w:rsidR="003517BF" w:rsidRPr="00BB00C7" w:rsidRDefault="003517BF" w:rsidP="008A2116">
            <w:r w:rsidRPr="00BB00C7">
              <w:t>0.28(0.09,1.29)</w:t>
            </w:r>
          </w:p>
        </w:tc>
        <w:tc>
          <w:tcPr>
            <w:tcW w:w="389" w:type="pct"/>
            <w:noWrap/>
          </w:tcPr>
          <w:p w14:paraId="321CFD39" w14:textId="54627752" w:rsidR="003517BF" w:rsidRPr="00BB00C7" w:rsidRDefault="003517BF" w:rsidP="008A2116">
            <w:r w:rsidRPr="00BB00C7">
              <w:t>0.</w:t>
            </w:r>
            <w:r w:rsidR="004A2858" w:rsidRPr="00BB00C7">
              <w:t>558</w:t>
            </w:r>
            <w:r w:rsidRPr="00BB00C7">
              <w:t xml:space="preserve"> </w:t>
            </w:r>
          </w:p>
        </w:tc>
      </w:tr>
      <w:tr w:rsidR="009E3F45" w:rsidRPr="00BB00C7" w14:paraId="12499487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1EB2C368" w14:textId="77777777" w:rsidR="003517BF" w:rsidRPr="00BB00C7" w:rsidRDefault="003517BF" w:rsidP="008A2116">
            <w:r w:rsidRPr="00BB00C7">
              <w:t>LRA</w:t>
            </w:r>
          </w:p>
        </w:tc>
        <w:tc>
          <w:tcPr>
            <w:tcW w:w="491" w:type="pct"/>
            <w:noWrap/>
          </w:tcPr>
          <w:p w14:paraId="4AFF3F0D" w14:textId="77777777" w:rsidR="003517BF" w:rsidRPr="00BB00C7" w:rsidRDefault="003517BF" w:rsidP="008A2116">
            <w:r w:rsidRPr="00BB00C7">
              <w:t>Velocity</w:t>
            </w:r>
          </w:p>
        </w:tc>
        <w:tc>
          <w:tcPr>
            <w:tcW w:w="1331" w:type="pct"/>
            <w:noWrap/>
          </w:tcPr>
          <w:p w14:paraId="3D22C07F" w14:textId="6A62AEF7" w:rsidR="003517BF" w:rsidRPr="00BB00C7" w:rsidRDefault="003517BF" w:rsidP="008A2116">
            <w:r w:rsidRPr="00BB00C7">
              <w:t>0.12(0.03,0.22)</w:t>
            </w:r>
          </w:p>
        </w:tc>
        <w:tc>
          <w:tcPr>
            <w:tcW w:w="1255" w:type="pct"/>
            <w:noWrap/>
          </w:tcPr>
          <w:p w14:paraId="793F9BC1" w14:textId="5A1DA6F5" w:rsidR="003517BF" w:rsidRPr="00BB00C7" w:rsidRDefault="003517BF" w:rsidP="008A2116">
            <w:r w:rsidRPr="00BB00C7">
              <w:t>0.06(0.04,0.15)</w:t>
            </w:r>
          </w:p>
        </w:tc>
        <w:tc>
          <w:tcPr>
            <w:tcW w:w="916" w:type="pct"/>
            <w:noWrap/>
          </w:tcPr>
          <w:p w14:paraId="1847303B" w14:textId="0E6B8643" w:rsidR="003517BF" w:rsidRPr="00BB00C7" w:rsidRDefault="003517BF" w:rsidP="008A2116">
            <w:r w:rsidRPr="00BB00C7">
              <w:t>0.06(0.02,0.18)</w:t>
            </w:r>
          </w:p>
        </w:tc>
        <w:tc>
          <w:tcPr>
            <w:tcW w:w="389" w:type="pct"/>
            <w:noWrap/>
          </w:tcPr>
          <w:p w14:paraId="7E11F74F" w14:textId="0162E427" w:rsidR="003517BF" w:rsidRPr="00BB00C7" w:rsidRDefault="003517BF" w:rsidP="008A2116">
            <w:r w:rsidRPr="00BB00C7">
              <w:t>0.</w:t>
            </w:r>
            <w:r w:rsidR="00331373" w:rsidRPr="00BB00C7">
              <w:t>695</w:t>
            </w:r>
            <w:r w:rsidRPr="00BB00C7">
              <w:t xml:space="preserve"> </w:t>
            </w:r>
          </w:p>
        </w:tc>
      </w:tr>
      <w:tr w:rsidR="009E3F45" w:rsidRPr="00BB00C7" w14:paraId="3D19E32D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2BD3B837" w14:textId="77777777" w:rsidR="003517BF" w:rsidRPr="00BB00C7" w:rsidRDefault="003517BF" w:rsidP="008A2116"/>
        </w:tc>
        <w:tc>
          <w:tcPr>
            <w:tcW w:w="491" w:type="pct"/>
            <w:noWrap/>
          </w:tcPr>
          <w:p w14:paraId="744EE028" w14:textId="77777777" w:rsidR="003517BF" w:rsidRPr="00BB00C7" w:rsidRDefault="003517BF" w:rsidP="008A2116">
            <w:r w:rsidRPr="00BB00C7">
              <w:t>Pressure</w:t>
            </w:r>
          </w:p>
        </w:tc>
        <w:tc>
          <w:tcPr>
            <w:tcW w:w="1331" w:type="pct"/>
            <w:noWrap/>
          </w:tcPr>
          <w:p w14:paraId="10FA57FE" w14:textId="6CA26D1F" w:rsidR="003517BF" w:rsidRPr="00BB00C7" w:rsidRDefault="003517BF" w:rsidP="008A2116">
            <w:r w:rsidRPr="00BB00C7">
              <w:t>8167.92±820.09</w:t>
            </w:r>
          </w:p>
        </w:tc>
        <w:tc>
          <w:tcPr>
            <w:tcW w:w="1255" w:type="pct"/>
            <w:noWrap/>
          </w:tcPr>
          <w:p w14:paraId="6F0E6FAE" w14:textId="145D1724" w:rsidR="003517BF" w:rsidRPr="00BB00C7" w:rsidRDefault="003517BF" w:rsidP="008A2116">
            <w:r w:rsidRPr="00BB00C7">
              <w:t>7605.85±790.08</w:t>
            </w:r>
          </w:p>
        </w:tc>
        <w:tc>
          <w:tcPr>
            <w:tcW w:w="916" w:type="pct"/>
            <w:noWrap/>
          </w:tcPr>
          <w:p w14:paraId="17DF6032" w14:textId="19EBD10C" w:rsidR="003517BF" w:rsidRPr="00BB00C7" w:rsidRDefault="003517BF" w:rsidP="008A2116">
            <w:r w:rsidRPr="00BB00C7">
              <w:t>8482.31±1637.24</w:t>
            </w:r>
          </w:p>
        </w:tc>
        <w:tc>
          <w:tcPr>
            <w:tcW w:w="389" w:type="pct"/>
            <w:noWrap/>
          </w:tcPr>
          <w:p w14:paraId="6F7A2CE9" w14:textId="626CC2A9" w:rsidR="003517BF" w:rsidRPr="00BB00C7" w:rsidRDefault="003517BF" w:rsidP="008A2116">
            <w:r w:rsidRPr="00BB00C7">
              <w:t>0.1</w:t>
            </w:r>
            <w:r w:rsidR="00331373" w:rsidRPr="00BB00C7">
              <w:t>78</w:t>
            </w:r>
          </w:p>
        </w:tc>
      </w:tr>
      <w:tr w:rsidR="009E3F45" w:rsidRPr="00BB00C7" w14:paraId="20F67B49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252D0AFE" w14:textId="77777777" w:rsidR="003517BF" w:rsidRPr="00BB00C7" w:rsidRDefault="003517BF" w:rsidP="008A2116"/>
        </w:tc>
        <w:tc>
          <w:tcPr>
            <w:tcW w:w="491" w:type="pct"/>
            <w:noWrap/>
          </w:tcPr>
          <w:p w14:paraId="4C0B7D5A" w14:textId="77777777" w:rsidR="003517BF" w:rsidRPr="00BB00C7" w:rsidRDefault="003517BF" w:rsidP="008A2116">
            <w:r w:rsidRPr="00BB00C7">
              <w:t>WSS</w:t>
            </w:r>
          </w:p>
        </w:tc>
        <w:tc>
          <w:tcPr>
            <w:tcW w:w="1331" w:type="pct"/>
            <w:noWrap/>
          </w:tcPr>
          <w:p w14:paraId="6FD4BFAE" w14:textId="6F7FEEB1" w:rsidR="003517BF" w:rsidRPr="00BB00C7" w:rsidRDefault="003517BF" w:rsidP="008A2116">
            <w:r w:rsidRPr="00BB00C7">
              <w:t>6.04±4.24</w:t>
            </w:r>
          </w:p>
        </w:tc>
        <w:tc>
          <w:tcPr>
            <w:tcW w:w="1255" w:type="pct"/>
            <w:noWrap/>
          </w:tcPr>
          <w:p w14:paraId="4FCA7C2F" w14:textId="2E951B40" w:rsidR="003517BF" w:rsidRPr="00BB00C7" w:rsidRDefault="003517BF" w:rsidP="008A2116">
            <w:r w:rsidRPr="00BB00C7">
              <w:t>8.69(3.21,19.18)</w:t>
            </w:r>
          </w:p>
        </w:tc>
        <w:tc>
          <w:tcPr>
            <w:tcW w:w="916" w:type="pct"/>
            <w:noWrap/>
          </w:tcPr>
          <w:p w14:paraId="260AE839" w14:textId="32C6648F" w:rsidR="003517BF" w:rsidRPr="00BB00C7" w:rsidRDefault="003517BF" w:rsidP="008A2116">
            <w:r w:rsidRPr="00BB00C7">
              <w:t>5.19(1.09,10.11)</w:t>
            </w:r>
          </w:p>
        </w:tc>
        <w:tc>
          <w:tcPr>
            <w:tcW w:w="389" w:type="pct"/>
            <w:noWrap/>
          </w:tcPr>
          <w:p w14:paraId="0B7BA1AF" w14:textId="4DCCBC7E" w:rsidR="003517BF" w:rsidRPr="00BB00C7" w:rsidRDefault="003517BF" w:rsidP="008A2116">
            <w:r w:rsidRPr="00BB00C7">
              <w:t>0.</w:t>
            </w:r>
            <w:r w:rsidR="00331373" w:rsidRPr="00BB00C7">
              <w:t>761</w:t>
            </w:r>
          </w:p>
        </w:tc>
      </w:tr>
      <w:tr w:rsidR="009E3F45" w:rsidRPr="00BB00C7" w14:paraId="12BCA9AE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2AE468A7" w14:textId="77777777" w:rsidR="003517BF" w:rsidRPr="00BB00C7" w:rsidRDefault="003517BF" w:rsidP="008A2116"/>
        </w:tc>
        <w:tc>
          <w:tcPr>
            <w:tcW w:w="491" w:type="pct"/>
            <w:noWrap/>
          </w:tcPr>
          <w:p w14:paraId="178F8CF0" w14:textId="77777777" w:rsidR="003517BF" w:rsidRPr="00BB00C7" w:rsidRDefault="003517BF" w:rsidP="008A2116">
            <w:r w:rsidRPr="00BB00C7">
              <w:t>TAWSS</w:t>
            </w:r>
          </w:p>
        </w:tc>
        <w:tc>
          <w:tcPr>
            <w:tcW w:w="1331" w:type="pct"/>
            <w:noWrap/>
          </w:tcPr>
          <w:p w14:paraId="791E847D" w14:textId="7BA809BF" w:rsidR="003517BF" w:rsidRPr="00BB00C7" w:rsidRDefault="003517BF" w:rsidP="008A2116">
            <w:r w:rsidRPr="00BB00C7">
              <w:t>5.65±3.98</w:t>
            </w:r>
          </w:p>
        </w:tc>
        <w:tc>
          <w:tcPr>
            <w:tcW w:w="1255" w:type="pct"/>
            <w:noWrap/>
          </w:tcPr>
          <w:p w14:paraId="22CD9D2F" w14:textId="03F4776D" w:rsidR="003517BF" w:rsidRPr="00BB00C7" w:rsidRDefault="003517BF" w:rsidP="008A2116">
            <w:r w:rsidRPr="00BB00C7">
              <w:t>8.89(4.30,19.06)</w:t>
            </w:r>
          </w:p>
        </w:tc>
        <w:tc>
          <w:tcPr>
            <w:tcW w:w="916" w:type="pct"/>
            <w:noWrap/>
          </w:tcPr>
          <w:p w14:paraId="4513CB99" w14:textId="6F8E4591" w:rsidR="003517BF" w:rsidRPr="00BB00C7" w:rsidRDefault="003517BF" w:rsidP="008A2116">
            <w:r w:rsidRPr="00BB00C7">
              <w:t>4.26(1.22,9.85)</w:t>
            </w:r>
          </w:p>
        </w:tc>
        <w:tc>
          <w:tcPr>
            <w:tcW w:w="389" w:type="pct"/>
            <w:noWrap/>
          </w:tcPr>
          <w:p w14:paraId="237676EA" w14:textId="054B2B82" w:rsidR="003517BF" w:rsidRPr="00BB00C7" w:rsidRDefault="003517BF" w:rsidP="008A2116">
            <w:r w:rsidRPr="00BB00C7">
              <w:t>0.</w:t>
            </w:r>
            <w:r w:rsidR="008F12E7" w:rsidRPr="00BB00C7">
              <w:t>695</w:t>
            </w:r>
            <w:r w:rsidRPr="00BB00C7">
              <w:t xml:space="preserve"> </w:t>
            </w:r>
          </w:p>
        </w:tc>
      </w:tr>
      <w:tr w:rsidR="009E3F45" w:rsidRPr="00BB00C7" w14:paraId="6012556F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6AC6344D" w14:textId="77777777" w:rsidR="003517BF" w:rsidRPr="00BB00C7" w:rsidRDefault="003517BF" w:rsidP="008A2116"/>
        </w:tc>
        <w:tc>
          <w:tcPr>
            <w:tcW w:w="491" w:type="pct"/>
            <w:noWrap/>
          </w:tcPr>
          <w:p w14:paraId="50D161BC" w14:textId="77777777" w:rsidR="003517BF" w:rsidRPr="00BB00C7" w:rsidRDefault="003517BF" w:rsidP="008A2116">
            <w:r w:rsidRPr="00BB00C7">
              <w:t>OSI</w:t>
            </w:r>
          </w:p>
        </w:tc>
        <w:tc>
          <w:tcPr>
            <w:tcW w:w="1331" w:type="pct"/>
            <w:noWrap/>
          </w:tcPr>
          <w:p w14:paraId="0B9F5B91" w14:textId="77777777" w:rsidR="003517BF" w:rsidRPr="00BB00C7" w:rsidRDefault="003517BF" w:rsidP="008A2116">
            <w:r w:rsidRPr="00BB00C7">
              <w:t>0.01(0,0.02)</w:t>
            </w:r>
          </w:p>
        </w:tc>
        <w:tc>
          <w:tcPr>
            <w:tcW w:w="1255" w:type="pct"/>
            <w:noWrap/>
          </w:tcPr>
          <w:p w14:paraId="7B887D39" w14:textId="565D29AC" w:rsidR="003517BF" w:rsidRPr="00BB00C7" w:rsidRDefault="003517BF" w:rsidP="008A2116">
            <w:r w:rsidRPr="00BB00C7">
              <w:t>0.001(0,0.051)</w:t>
            </w:r>
          </w:p>
        </w:tc>
        <w:tc>
          <w:tcPr>
            <w:tcW w:w="916" w:type="pct"/>
            <w:noWrap/>
          </w:tcPr>
          <w:p w14:paraId="3E38F2B6" w14:textId="65566444" w:rsidR="003517BF" w:rsidRPr="00BB00C7" w:rsidRDefault="003517BF" w:rsidP="008A2116">
            <w:r w:rsidRPr="00BB00C7">
              <w:t>0.002(0,0.008)</w:t>
            </w:r>
          </w:p>
        </w:tc>
        <w:tc>
          <w:tcPr>
            <w:tcW w:w="389" w:type="pct"/>
            <w:noWrap/>
          </w:tcPr>
          <w:p w14:paraId="29C40576" w14:textId="5977BEA0" w:rsidR="003517BF" w:rsidRPr="00BB00C7" w:rsidRDefault="003517BF" w:rsidP="008A2116">
            <w:r w:rsidRPr="00BB00C7">
              <w:t>0.3</w:t>
            </w:r>
            <w:r w:rsidR="008F12E7" w:rsidRPr="00BB00C7">
              <w:t>97</w:t>
            </w:r>
          </w:p>
        </w:tc>
      </w:tr>
      <w:tr w:rsidR="009E3F45" w:rsidRPr="00BB00C7" w14:paraId="0622EF24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3A646DCC" w14:textId="77777777" w:rsidR="003517BF" w:rsidRPr="00BB00C7" w:rsidRDefault="003517BF" w:rsidP="008A2116"/>
        </w:tc>
        <w:tc>
          <w:tcPr>
            <w:tcW w:w="491" w:type="pct"/>
            <w:noWrap/>
          </w:tcPr>
          <w:p w14:paraId="39D50938" w14:textId="77777777" w:rsidR="003517BF" w:rsidRPr="00BB00C7" w:rsidRDefault="003517BF" w:rsidP="008A2116">
            <w:r w:rsidRPr="00BB00C7">
              <w:t>RRT</w:t>
            </w:r>
          </w:p>
        </w:tc>
        <w:tc>
          <w:tcPr>
            <w:tcW w:w="1331" w:type="pct"/>
            <w:noWrap/>
          </w:tcPr>
          <w:p w14:paraId="3CCF8894" w14:textId="552F375F" w:rsidR="003517BF" w:rsidRPr="00BB00C7" w:rsidRDefault="003517BF" w:rsidP="008A2116">
            <w:r w:rsidRPr="00BB00C7">
              <w:t>0.22(0.13,0.32)</w:t>
            </w:r>
          </w:p>
        </w:tc>
        <w:tc>
          <w:tcPr>
            <w:tcW w:w="1255" w:type="pct"/>
            <w:noWrap/>
          </w:tcPr>
          <w:p w14:paraId="00B76A70" w14:textId="2DE45B29" w:rsidR="003517BF" w:rsidRPr="00BB00C7" w:rsidRDefault="003517BF" w:rsidP="008A2116">
            <w:r w:rsidRPr="00BB00C7">
              <w:t>0.12(0.05,0.27)</w:t>
            </w:r>
          </w:p>
        </w:tc>
        <w:tc>
          <w:tcPr>
            <w:tcW w:w="916" w:type="pct"/>
            <w:noWrap/>
          </w:tcPr>
          <w:p w14:paraId="177B07E8" w14:textId="4DB01DF6" w:rsidR="003517BF" w:rsidRPr="00BB00C7" w:rsidRDefault="003517BF" w:rsidP="008A2116">
            <w:r w:rsidRPr="00BB00C7">
              <w:t>0.24(0.10,0.83)</w:t>
            </w:r>
          </w:p>
        </w:tc>
        <w:tc>
          <w:tcPr>
            <w:tcW w:w="389" w:type="pct"/>
            <w:noWrap/>
          </w:tcPr>
          <w:p w14:paraId="65EB121E" w14:textId="0192172C" w:rsidR="003517BF" w:rsidRPr="00BB00C7" w:rsidRDefault="003517BF" w:rsidP="008A2116">
            <w:r w:rsidRPr="00BB00C7">
              <w:t>0.</w:t>
            </w:r>
            <w:r w:rsidR="008F12E7" w:rsidRPr="00BB00C7">
              <w:t>695</w:t>
            </w:r>
          </w:p>
        </w:tc>
      </w:tr>
      <w:tr w:rsidR="009E3F45" w:rsidRPr="00BB00C7" w14:paraId="4671C4C3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053CF8F8" w14:textId="77777777" w:rsidR="003517BF" w:rsidRPr="00BB00C7" w:rsidRDefault="003517BF" w:rsidP="008A2116">
            <w:r w:rsidRPr="00BB00C7">
              <w:t>RRA</w:t>
            </w:r>
          </w:p>
        </w:tc>
        <w:tc>
          <w:tcPr>
            <w:tcW w:w="491" w:type="pct"/>
            <w:noWrap/>
          </w:tcPr>
          <w:p w14:paraId="0F28011D" w14:textId="77777777" w:rsidR="003517BF" w:rsidRPr="00BB00C7" w:rsidRDefault="003517BF" w:rsidP="008A2116">
            <w:r w:rsidRPr="00BB00C7">
              <w:t>Velocity</w:t>
            </w:r>
          </w:p>
        </w:tc>
        <w:tc>
          <w:tcPr>
            <w:tcW w:w="1331" w:type="pct"/>
            <w:noWrap/>
          </w:tcPr>
          <w:p w14:paraId="0CBF5FCC" w14:textId="77777777" w:rsidR="003517BF" w:rsidRPr="00BB00C7" w:rsidRDefault="003517BF" w:rsidP="008A2116">
            <w:r w:rsidRPr="00BB00C7">
              <w:t>0.036(0.019,0.083)</w:t>
            </w:r>
          </w:p>
        </w:tc>
        <w:tc>
          <w:tcPr>
            <w:tcW w:w="1255" w:type="pct"/>
            <w:noWrap/>
          </w:tcPr>
          <w:p w14:paraId="24CAD9AC" w14:textId="2E4EE688" w:rsidR="003517BF" w:rsidRPr="00BB00C7" w:rsidRDefault="003517BF" w:rsidP="008A2116">
            <w:r w:rsidRPr="00BB00C7">
              <w:t>0.043(0.028,0.131)</w:t>
            </w:r>
          </w:p>
        </w:tc>
        <w:tc>
          <w:tcPr>
            <w:tcW w:w="916" w:type="pct"/>
            <w:noWrap/>
          </w:tcPr>
          <w:p w14:paraId="150D56AE" w14:textId="1B35415A" w:rsidR="003517BF" w:rsidRPr="00BB00C7" w:rsidRDefault="003517BF" w:rsidP="008A2116">
            <w:r w:rsidRPr="00BB00C7">
              <w:t>0.035(0.021,0.108)</w:t>
            </w:r>
          </w:p>
        </w:tc>
        <w:tc>
          <w:tcPr>
            <w:tcW w:w="389" w:type="pct"/>
            <w:noWrap/>
          </w:tcPr>
          <w:p w14:paraId="3BC317B8" w14:textId="6ABE1D84" w:rsidR="003517BF" w:rsidRPr="00BB00C7" w:rsidRDefault="003517BF" w:rsidP="008A2116">
            <w:r w:rsidRPr="00BB00C7">
              <w:t>0.</w:t>
            </w:r>
            <w:r w:rsidR="00A4527A" w:rsidRPr="00BB00C7">
              <w:t>320</w:t>
            </w:r>
          </w:p>
        </w:tc>
      </w:tr>
      <w:tr w:rsidR="009E3F45" w:rsidRPr="00BB00C7" w14:paraId="2D0137C3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15963B4B" w14:textId="77777777" w:rsidR="003517BF" w:rsidRPr="00BB00C7" w:rsidRDefault="003517BF" w:rsidP="008A2116"/>
        </w:tc>
        <w:tc>
          <w:tcPr>
            <w:tcW w:w="491" w:type="pct"/>
            <w:noWrap/>
          </w:tcPr>
          <w:p w14:paraId="3F6D668A" w14:textId="77777777" w:rsidR="003517BF" w:rsidRPr="00BB00C7" w:rsidRDefault="003517BF" w:rsidP="008A2116">
            <w:r w:rsidRPr="00BB00C7">
              <w:t>Pressure</w:t>
            </w:r>
          </w:p>
        </w:tc>
        <w:tc>
          <w:tcPr>
            <w:tcW w:w="1331" w:type="pct"/>
            <w:noWrap/>
          </w:tcPr>
          <w:p w14:paraId="6303A21C" w14:textId="570ABA84" w:rsidR="003517BF" w:rsidRPr="00BB00C7" w:rsidRDefault="003517BF" w:rsidP="008A2116">
            <w:r w:rsidRPr="00BB00C7">
              <w:t>8226.76±838.47</w:t>
            </w:r>
          </w:p>
        </w:tc>
        <w:tc>
          <w:tcPr>
            <w:tcW w:w="1255" w:type="pct"/>
            <w:noWrap/>
          </w:tcPr>
          <w:p w14:paraId="1D6EEE2E" w14:textId="56733257" w:rsidR="003517BF" w:rsidRPr="00BB00C7" w:rsidRDefault="003517BF" w:rsidP="008A2116">
            <w:r w:rsidRPr="00BB00C7">
              <w:t>7703.77±787.59</w:t>
            </w:r>
          </w:p>
        </w:tc>
        <w:tc>
          <w:tcPr>
            <w:tcW w:w="916" w:type="pct"/>
            <w:noWrap/>
          </w:tcPr>
          <w:p w14:paraId="43B424AA" w14:textId="7FF71426" w:rsidR="003517BF" w:rsidRPr="00BB00C7" w:rsidRDefault="003517BF" w:rsidP="008A2116">
            <w:r w:rsidRPr="00BB00C7">
              <w:t>8350.60±1057.60</w:t>
            </w:r>
          </w:p>
        </w:tc>
        <w:tc>
          <w:tcPr>
            <w:tcW w:w="389" w:type="pct"/>
            <w:noWrap/>
          </w:tcPr>
          <w:p w14:paraId="70EF724F" w14:textId="76FCAC57" w:rsidR="003517BF" w:rsidRPr="00BB00C7" w:rsidRDefault="003517BF" w:rsidP="008A2116">
            <w:r w:rsidRPr="00BB00C7">
              <w:t>0.1</w:t>
            </w:r>
            <w:r w:rsidR="00A4527A" w:rsidRPr="00BB00C7">
              <w:t>48</w:t>
            </w:r>
          </w:p>
        </w:tc>
      </w:tr>
      <w:tr w:rsidR="009E3F45" w:rsidRPr="00BB00C7" w14:paraId="198030D6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22C4FF72" w14:textId="77777777" w:rsidR="003517BF" w:rsidRPr="00BB00C7" w:rsidRDefault="003517BF" w:rsidP="008A2116"/>
        </w:tc>
        <w:tc>
          <w:tcPr>
            <w:tcW w:w="491" w:type="pct"/>
            <w:noWrap/>
          </w:tcPr>
          <w:p w14:paraId="7A887674" w14:textId="77777777" w:rsidR="003517BF" w:rsidRPr="00BB00C7" w:rsidRDefault="003517BF" w:rsidP="008A2116">
            <w:r w:rsidRPr="00BB00C7">
              <w:t>WSS</w:t>
            </w:r>
          </w:p>
        </w:tc>
        <w:tc>
          <w:tcPr>
            <w:tcW w:w="1331" w:type="pct"/>
            <w:noWrap/>
          </w:tcPr>
          <w:p w14:paraId="60352943" w14:textId="6C2B58B8" w:rsidR="003517BF" w:rsidRPr="00BB00C7" w:rsidRDefault="003517BF" w:rsidP="008A2116">
            <w:r w:rsidRPr="00BB00C7">
              <w:t>2.98(1.68,7.54)</w:t>
            </w:r>
          </w:p>
        </w:tc>
        <w:tc>
          <w:tcPr>
            <w:tcW w:w="1255" w:type="pct"/>
            <w:noWrap/>
          </w:tcPr>
          <w:p w14:paraId="727CE98C" w14:textId="14BB59A0" w:rsidR="003517BF" w:rsidRPr="00BB00C7" w:rsidRDefault="003517BF" w:rsidP="008A2116">
            <w:r w:rsidRPr="00BB00C7">
              <w:t>7.78(1.20,11.78)</w:t>
            </w:r>
          </w:p>
        </w:tc>
        <w:tc>
          <w:tcPr>
            <w:tcW w:w="916" w:type="pct"/>
            <w:noWrap/>
          </w:tcPr>
          <w:p w14:paraId="3D188384" w14:textId="26270F86" w:rsidR="003517BF" w:rsidRPr="00BB00C7" w:rsidRDefault="003517BF" w:rsidP="008A2116">
            <w:r w:rsidRPr="00BB00C7">
              <w:t>6.64(4.07,10.10)</w:t>
            </w:r>
          </w:p>
        </w:tc>
        <w:tc>
          <w:tcPr>
            <w:tcW w:w="389" w:type="pct"/>
            <w:noWrap/>
          </w:tcPr>
          <w:p w14:paraId="707A28E8" w14:textId="095C4C25" w:rsidR="003517BF" w:rsidRPr="00BB00C7" w:rsidRDefault="003517BF" w:rsidP="008A2116">
            <w:r w:rsidRPr="00BB00C7">
              <w:t>0.</w:t>
            </w:r>
            <w:r w:rsidR="00A4527A" w:rsidRPr="00BB00C7">
              <w:t>1</w:t>
            </w:r>
            <w:r w:rsidR="001B368E" w:rsidRPr="00BB00C7">
              <w:t>7</w:t>
            </w:r>
            <w:r w:rsidR="00A4527A" w:rsidRPr="00BB00C7">
              <w:t>8</w:t>
            </w:r>
          </w:p>
        </w:tc>
      </w:tr>
      <w:tr w:rsidR="009E3F45" w:rsidRPr="00BB00C7" w14:paraId="67A4D721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65DE5296" w14:textId="77777777" w:rsidR="003517BF" w:rsidRPr="00BB00C7" w:rsidRDefault="003517BF" w:rsidP="008A2116"/>
        </w:tc>
        <w:tc>
          <w:tcPr>
            <w:tcW w:w="491" w:type="pct"/>
            <w:noWrap/>
          </w:tcPr>
          <w:p w14:paraId="1D134453" w14:textId="77777777" w:rsidR="003517BF" w:rsidRPr="00BB00C7" w:rsidRDefault="003517BF" w:rsidP="008A2116">
            <w:r w:rsidRPr="00BB00C7">
              <w:t>TAWSS</w:t>
            </w:r>
          </w:p>
        </w:tc>
        <w:tc>
          <w:tcPr>
            <w:tcW w:w="1331" w:type="pct"/>
            <w:noWrap/>
          </w:tcPr>
          <w:p w14:paraId="0730D2FC" w14:textId="5921586B" w:rsidR="003517BF" w:rsidRPr="00BB00C7" w:rsidRDefault="003517BF" w:rsidP="008A2116">
            <w:r w:rsidRPr="00BB00C7">
              <w:t>5.70±5.24</w:t>
            </w:r>
          </w:p>
        </w:tc>
        <w:tc>
          <w:tcPr>
            <w:tcW w:w="1255" w:type="pct"/>
            <w:noWrap/>
          </w:tcPr>
          <w:p w14:paraId="771AD52D" w14:textId="40AACA14" w:rsidR="003517BF" w:rsidRPr="00BB00C7" w:rsidRDefault="003517BF" w:rsidP="008A2116">
            <w:r w:rsidRPr="00BB00C7">
              <w:t>7.16(1.41,10.97)</w:t>
            </w:r>
          </w:p>
        </w:tc>
        <w:tc>
          <w:tcPr>
            <w:tcW w:w="916" w:type="pct"/>
            <w:noWrap/>
          </w:tcPr>
          <w:p w14:paraId="5B711210" w14:textId="0FAD6FF2" w:rsidR="003517BF" w:rsidRPr="00BB00C7" w:rsidRDefault="003517BF" w:rsidP="008A2116">
            <w:r w:rsidRPr="00BB00C7">
              <w:t>6.27(2.98,9.50)</w:t>
            </w:r>
          </w:p>
        </w:tc>
        <w:tc>
          <w:tcPr>
            <w:tcW w:w="389" w:type="pct"/>
            <w:noWrap/>
          </w:tcPr>
          <w:p w14:paraId="1BCECD40" w14:textId="7D7F9CC6" w:rsidR="003517BF" w:rsidRPr="00BB00C7" w:rsidRDefault="003517BF" w:rsidP="008A2116">
            <w:r w:rsidRPr="00BB00C7">
              <w:t>0.</w:t>
            </w:r>
            <w:r w:rsidR="00421D81" w:rsidRPr="00BB00C7">
              <w:t>148</w:t>
            </w:r>
          </w:p>
        </w:tc>
      </w:tr>
      <w:tr w:rsidR="009E3F45" w:rsidRPr="00BB00C7" w14:paraId="274373FF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39DE06BF" w14:textId="77777777" w:rsidR="003517BF" w:rsidRPr="00BB00C7" w:rsidRDefault="003517BF" w:rsidP="008A2116"/>
        </w:tc>
        <w:tc>
          <w:tcPr>
            <w:tcW w:w="491" w:type="pct"/>
            <w:noWrap/>
          </w:tcPr>
          <w:p w14:paraId="15B5AD99" w14:textId="77777777" w:rsidR="003517BF" w:rsidRPr="00BB00C7" w:rsidRDefault="003517BF" w:rsidP="008A2116">
            <w:r w:rsidRPr="00BB00C7">
              <w:t>OSI</w:t>
            </w:r>
          </w:p>
        </w:tc>
        <w:tc>
          <w:tcPr>
            <w:tcW w:w="1331" w:type="pct"/>
            <w:noWrap/>
          </w:tcPr>
          <w:p w14:paraId="75D182BF" w14:textId="77777777" w:rsidR="003517BF" w:rsidRPr="00BB00C7" w:rsidRDefault="003517BF" w:rsidP="008A2116">
            <w:r w:rsidRPr="00BB00C7">
              <w:t>0.002(0.001,0.02)</w:t>
            </w:r>
          </w:p>
        </w:tc>
        <w:tc>
          <w:tcPr>
            <w:tcW w:w="1255" w:type="pct"/>
            <w:noWrap/>
          </w:tcPr>
          <w:p w14:paraId="0191D420" w14:textId="7F7F6B7F" w:rsidR="003517BF" w:rsidRPr="00BB00C7" w:rsidRDefault="003517BF" w:rsidP="008A2116">
            <w:r w:rsidRPr="00BB00C7">
              <w:t>0.002(0,0.014)</w:t>
            </w:r>
          </w:p>
        </w:tc>
        <w:tc>
          <w:tcPr>
            <w:tcW w:w="916" w:type="pct"/>
            <w:noWrap/>
          </w:tcPr>
          <w:p w14:paraId="5283711E" w14:textId="35E329CA" w:rsidR="003517BF" w:rsidRPr="00BB00C7" w:rsidRDefault="003517BF" w:rsidP="008A2116">
            <w:r w:rsidRPr="00BB00C7">
              <w:t>0.001(0,0.005)</w:t>
            </w:r>
          </w:p>
        </w:tc>
        <w:tc>
          <w:tcPr>
            <w:tcW w:w="389" w:type="pct"/>
            <w:noWrap/>
          </w:tcPr>
          <w:p w14:paraId="17976D29" w14:textId="2473C192" w:rsidR="003517BF" w:rsidRPr="00BB00C7" w:rsidRDefault="003517BF" w:rsidP="008A2116">
            <w:r w:rsidRPr="00BB00C7">
              <w:t>0.</w:t>
            </w:r>
            <w:r w:rsidR="00421D81" w:rsidRPr="00BB00C7">
              <w:t>839</w:t>
            </w:r>
            <w:r w:rsidRPr="00BB00C7">
              <w:t xml:space="preserve"> </w:t>
            </w:r>
          </w:p>
        </w:tc>
      </w:tr>
      <w:tr w:rsidR="009E3F45" w:rsidRPr="00BB00C7" w14:paraId="0F6B7F74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61C5B6A8" w14:textId="77777777" w:rsidR="003517BF" w:rsidRPr="00BB00C7" w:rsidRDefault="003517BF" w:rsidP="008A2116"/>
        </w:tc>
        <w:tc>
          <w:tcPr>
            <w:tcW w:w="491" w:type="pct"/>
            <w:noWrap/>
          </w:tcPr>
          <w:p w14:paraId="78FD2DA2" w14:textId="77777777" w:rsidR="003517BF" w:rsidRPr="00BB00C7" w:rsidRDefault="003517BF" w:rsidP="008A2116">
            <w:r w:rsidRPr="00BB00C7">
              <w:t>RRT</w:t>
            </w:r>
          </w:p>
        </w:tc>
        <w:tc>
          <w:tcPr>
            <w:tcW w:w="1331" w:type="pct"/>
            <w:noWrap/>
          </w:tcPr>
          <w:p w14:paraId="23CCA18E" w14:textId="0B90DABF" w:rsidR="003517BF" w:rsidRPr="00BB00C7" w:rsidRDefault="003517BF" w:rsidP="008A2116">
            <w:r w:rsidRPr="00BB00C7">
              <w:t>0.30(0.12,0.71)</w:t>
            </w:r>
          </w:p>
        </w:tc>
        <w:tc>
          <w:tcPr>
            <w:tcW w:w="1255" w:type="pct"/>
            <w:noWrap/>
          </w:tcPr>
          <w:p w14:paraId="7C5E883E" w14:textId="7C7098F4" w:rsidR="003517BF" w:rsidRPr="00BB00C7" w:rsidRDefault="003517BF" w:rsidP="008A2116">
            <w:r w:rsidRPr="00BB00C7">
              <w:t>0.15(0.09,0.73)</w:t>
            </w:r>
          </w:p>
        </w:tc>
        <w:tc>
          <w:tcPr>
            <w:tcW w:w="916" w:type="pct"/>
            <w:noWrap/>
          </w:tcPr>
          <w:p w14:paraId="519DB38D" w14:textId="1A439115" w:rsidR="003517BF" w:rsidRPr="00BB00C7" w:rsidRDefault="003517BF" w:rsidP="008A2116">
            <w:r w:rsidRPr="00BB00C7">
              <w:t>0.17(0.11,0.34)</w:t>
            </w:r>
          </w:p>
        </w:tc>
        <w:tc>
          <w:tcPr>
            <w:tcW w:w="389" w:type="pct"/>
            <w:noWrap/>
          </w:tcPr>
          <w:p w14:paraId="29FDF9F9" w14:textId="5AB6E0CC" w:rsidR="003517BF" w:rsidRPr="00BB00C7" w:rsidRDefault="003517BF" w:rsidP="008A2116">
            <w:r w:rsidRPr="00BB00C7">
              <w:t>0.</w:t>
            </w:r>
            <w:r w:rsidR="005E25F9" w:rsidRPr="00BB00C7">
              <w:t>148</w:t>
            </w:r>
            <w:r w:rsidRPr="00BB00C7">
              <w:t xml:space="preserve"> </w:t>
            </w:r>
          </w:p>
        </w:tc>
      </w:tr>
      <w:tr w:rsidR="009E3F45" w:rsidRPr="00BB00C7" w14:paraId="08E69E53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2A054F3F" w14:textId="77777777" w:rsidR="003517BF" w:rsidRPr="00BB00C7" w:rsidRDefault="003517BF" w:rsidP="008A2116">
            <w:r w:rsidRPr="00BB00C7">
              <w:t>IMA</w:t>
            </w:r>
          </w:p>
        </w:tc>
        <w:tc>
          <w:tcPr>
            <w:tcW w:w="491" w:type="pct"/>
            <w:noWrap/>
          </w:tcPr>
          <w:p w14:paraId="28BDF004" w14:textId="77777777" w:rsidR="003517BF" w:rsidRPr="00BB00C7" w:rsidRDefault="003517BF" w:rsidP="008A2116">
            <w:r w:rsidRPr="00BB00C7">
              <w:t>Velocity</w:t>
            </w:r>
          </w:p>
        </w:tc>
        <w:tc>
          <w:tcPr>
            <w:tcW w:w="1331" w:type="pct"/>
            <w:noWrap/>
          </w:tcPr>
          <w:p w14:paraId="19AD91E9" w14:textId="61AF6BEF" w:rsidR="003517BF" w:rsidRPr="00BB00C7" w:rsidRDefault="003517BF" w:rsidP="008A2116">
            <w:r w:rsidRPr="00BB00C7">
              <w:t>0.05(0.02,0.12)</w:t>
            </w:r>
          </w:p>
        </w:tc>
        <w:tc>
          <w:tcPr>
            <w:tcW w:w="1255" w:type="pct"/>
            <w:noWrap/>
          </w:tcPr>
          <w:p w14:paraId="32C363EC" w14:textId="1CAE8E1C" w:rsidR="003517BF" w:rsidRPr="00BB00C7" w:rsidRDefault="003517BF" w:rsidP="008A2116">
            <w:r w:rsidRPr="00BB00C7">
              <w:t>0.06(0.04,0.20)</w:t>
            </w:r>
          </w:p>
        </w:tc>
        <w:tc>
          <w:tcPr>
            <w:tcW w:w="916" w:type="pct"/>
            <w:noWrap/>
          </w:tcPr>
          <w:p w14:paraId="0CDD2B21" w14:textId="050B96BE" w:rsidR="003517BF" w:rsidRPr="00BB00C7" w:rsidRDefault="003517BF" w:rsidP="008A2116">
            <w:r w:rsidRPr="00BB00C7">
              <w:t>0.02(0.01,0.05)</w:t>
            </w:r>
          </w:p>
        </w:tc>
        <w:tc>
          <w:tcPr>
            <w:tcW w:w="389" w:type="pct"/>
            <w:noWrap/>
          </w:tcPr>
          <w:p w14:paraId="1BCC5507" w14:textId="556D6EC5" w:rsidR="003517BF" w:rsidRPr="00BB00C7" w:rsidRDefault="003517BF" w:rsidP="008A2116">
            <w:r w:rsidRPr="00BB00C7">
              <w:t>0.4</w:t>
            </w:r>
            <w:r w:rsidR="007F0213" w:rsidRPr="00BB00C7">
              <w:t>17</w:t>
            </w:r>
            <w:r w:rsidRPr="00BB00C7">
              <w:t xml:space="preserve"> </w:t>
            </w:r>
          </w:p>
        </w:tc>
      </w:tr>
      <w:tr w:rsidR="009E3F45" w:rsidRPr="00BB00C7" w14:paraId="01D79C97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12549326" w14:textId="77777777" w:rsidR="003517BF" w:rsidRPr="00BB00C7" w:rsidRDefault="003517BF" w:rsidP="008A2116"/>
        </w:tc>
        <w:tc>
          <w:tcPr>
            <w:tcW w:w="491" w:type="pct"/>
            <w:noWrap/>
          </w:tcPr>
          <w:p w14:paraId="519DC6BC" w14:textId="77777777" w:rsidR="003517BF" w:rsidRPr="00BB00C7" w:rsidRDefault="003517BF" w:rsidP="008A2116">
            <w:r w:rsidRPr="00BB00C7">
              <w:t>Pressure</w:t>
            </w:r>
          </w:p>
        </w:tc>
        <w:tc>
          <w:tcPr>
            <w:tcW w:w="1331" w:type="pct"/>
            <w:noWrap/>
          </w:tcPr>
          <w:p w14:paraId="2CDE0166" w14:textId="3FF89A13" w:rsidR="003517BF" w:rsidRPr="00BB00C7" w:rsidRDefault="003517BF" w:rsidP="008A2116">
            <w:r w:rsidRPr="00BB00C7">
              <w:t>8006.92±804.64</w:t>
            </w:r>
          </w:p>
        </w:tc>
        <w:tc>
          <w:tcPr>
            <w:tcW w:w="1255" w:type="pct"/>
            <w:noWrap/>
          </w:tcPr>
          <w:p w14:paraId="5BE87D7F" w14:textId="5A68BB48" w:rsidR="003517BF" w:rsidRPr="00BB00C7" w:rsidRDefault="003517BF" w:rsidP="008A2116">
            <w:r w:rsidRPr="00BB00C7">
              <w:t>7491.49±941.41</w:t>
            </w:r>
          </w:p>
        </w:tc>
        <w:tc>
          <w:tcPr>
            <w:tcW w:w="916" w:type="pct"/>
            <w:noWrap/>
          </w:tcPr>
          <w:p w14:paraId="01234A01" w14:textId="46D78404" w:rsidR="003517BF" w:rsidRPr="00BB00C7" w:rsidRDefault="003517BF" w:rsidP="008A2116">
            <w:r w:rsidRPr="00BB00C7">
              <w:t>7736.95±621.29</w:t>
            </w:r>
          </w:p>
        </w:tc>
        <w:tc>
          <w:tcPr>
            <w:tcW w:w="389" w:type="pct"/>
            <w:noWrap/>
          </w:tcPr>
          <w:p w14:paraId="41DACC2C" w14:textId="1FAD5A27" w:rsidR="003517BF" w:rsidRPr="00BB00C7" w:rsidRDefault="003517BF" w:rsidP="008A2116">
            <w:r w:rsidRPr="00BB00C7">
              <w:t>0.</w:t>
            </w:r>
            <w:r w:rsidR="007F0213" w:rsidRPr="00BB00C7">
              <w:t>513</w:t>
            </w:r>
          </w:p>
        </w:tc>
      </w:tr>
      <w:tr w:rsidR="009E3F45" w:rsidRPr="00BB00C7" w14:paraId="00F3E8B2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479EFB50" w14:textId="77777777" w:rsidR="003517BF" w:rsidRPr="00BB00C7" w:rsidRDefault="003517BF" w:rsidP="008A2116"/>
        </w:tc>
        <w:tc>
          <w:tcPr>
            <w:tcW w:w="491" w:type="pct"/>
            <w:noWrap/>
          </w:tcPr>
          <w:p w14:paraId="391BF738" w14:textId="77777777" w:rsidR="003517BF" w:rsidRPr="00BB00C7" w:rsidRDefault="003517BF" w:rsidP="008A2116">
            <w:r w:rsidRPr="00BB00C7">
              <w:t>WSS</w:t>
            </w:r>
          </w:p>
        </w:tc>
        <w:tc>
          <w:tcPr>
            <w:tcW w:w="1331" w:type="pct"/>
            <w:noWrap/>
          </w:tcPr>
          <w:p w14:paraId="00E7F0F2" w14:textId="0B473CA1" w:rsidR="003517BF" w:rsidRPr="00BB00C7" w:rsidRDefault="003517BF" w:rsidP="008A2116">
            <w:r w:rsidRPr="00BB00C7">
              <w:t>2.93(1.09,9.74)</w:t>
            </w:r>
          </w:p>
        </w:tc>
        <w:tc>
          <w:tcPr>
            <w:tcW w:w="1255" w:type="pct"/>
            <w:noWrap/>
          </w:tcPr>
          <w:p w14:paraId="5D131FF8" w14:textId="4E9AB506" w:rsidR="003517BF" w:rsidRPr="00BB00C7" w:rsidRDefault="003517BF" w:rsidP="008A2116">
            <w:r w:rsidRPr="00BB00C7">
              <w:t>6.18(2.84,9.93)</w:t>
            </w:r>
          </w:p>
        </w:tc>
        <w:tc>
          <w:tcPr>
            <w:tcW w:w="916" w:type="pct"/>
            <w:noWrap/>
          </w:tcPr>
          <w:p w14:paraId="41BE65CE" w14:textId="35C451CE" w:rsidR="003517BF" w:rsidRPr="00BB00C7" w:rsidRDefault="003517BF" w:rsidP="008A2116">
            <w:r w:rsidRPr="00BB00C7">
              <w:t>3.31(1.40,15.81)</w:t>
            </w:r>
          </w:p>
        </w:tc>
        <w:tc>
          <w:tcPr>
            <w:tcW w:w="389" w:type="pct"/>
            <w:noWrap/>
          </w:tcPr>
          <w:p w14:paraId="405466AE" w14:textId="4AF3F30C" w:rsidR="003517BF" w:rsidRPr="00BB00C7" w:rsidRDefault="003517BF" w:rsidP="008A2116">
            <w:r w:rsidRPr="00BB00C7">
              <w:t>0.8</w:t>
            </w:r>
            <w:r w:rsidR="00E6443D" w:rsidRPr="00BB00C7">
              <w:t>56</w:t>
            </w:r>
            <w:r w:rsidRPr="00BB00C7">
              <w:t xml:space="preserve"> </w:t>
            </w:r>
          </w:p>
        </w:tc>
      </w:tr>
      <w:tr w:rsidR="009E3F45" w:rsidRPr="00BB00C7" w14:paraId="3903958E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2832B315" w14:textId="77777777" w:rsidR="003517BF" w:rsidRPr="00BB00C7" w:rsidRDefault="003517BF" w:rsidP="008A2116"/>
        </w:tc>
        <w:tc>
          <w:tcPr>
            <w:tcW w:w="491" w:type="pct"/>
            <w:noWrap/>
          </w:tcPr>
          <w:p w14:paraId="3C0CEBDF" w14:textId="77777777" w:rsidR="003517BF" w:rsidRPr="00BB00C7" w:rsidRDefault="003517BF" w:rsidP="008A2116">
            <w:r w:rsidRPr="00BB00C7">
              <w:t>TAWSS</w:t>
            </w:r>
          </w:p>
        </w:tc>
        <w:tc>
          <w:tcPr>
            <w:tcW w:w="1331" w:type="pct"/>
            <w:noWrap/>
          </w:tcPr>
          <w:p w14:paraId="56C194AD" w14:textId="46EDA0CA" w:rsidR="003517BF" w:rsidRPr="00BB00C7" w:rsidRDefault="003517BF" w:rsidP="008A2116">
            <w:r w:rsidRPr="00BB00C7">
              <w:t>3.24(1.60,8.74)</w:t>
            </w:r>
          </w:p>
        </w:tc>
        <w:tc>
          <w:tcPr>
            <w:tcW w:w="1255" w:type="pct"/>
            <w:noWrap/>
          </w:tcPr>
          <w:p w14:paraId="5B719E17" w14:textId="11C93E03" w:rsidR="003517BF" w:rsidRPr="00BB00C7" w:rsidRDefault="003517BF" w:rsidP="008A2116">
            <w:r w:rsidRPr="00BB00C7">
              <w:t>5.32(2.91,10.52)</w:t>
            </w:r>
          </w:p>
        </w:tc>
        <w:tc>
          <w:tcPr>
            <w:tcW w:w="916" w:type="pct"/>
            <w:noWrap/>
          </w:tcPr>
          <w:p w14:paraId="30CAD21D" w14:textId="0D20C12B" w:rsidR="003517BF" w:rsidRPr="00BB00C7" w:rsidRDefault="003517BF" w:rsidP="008A2116">
            <w:r w:rsidRPr="00BB00C7">
              <w:t>2.27(1.87,8.27)</w:t>
            </w:r>
          </w:p>
        </w:tc>
        <w:tc>
          <w:tcPr>
            <w:tcW w:w="389" w:type="pct"/>
            <w:noWrap/>
          </w:tcPr>
          <w:p w14:paraId="6FEB82BE" w14:textId="11A96AA1" w:rsidR="003517BF" w:rsidRPr="00BB00C7" w:rsidRDefault="003517BF" w:rsidP="008A2116">
            <w:r w:rsidRPr="00BB00C7">
              <w:t>0.</w:t>
            </w:r>
            <w:r w:rsidR="00E6443D" w:rsidRPr="00BB00C7">
              <w:t>753</w:t>
            </w:r>
            <w:r w:rsidRPr="00BB00C7">
              <w:t xml:space="preserve"> </w:t>
            </w:r>
          </w:p>
        </w:tc>
      </w:tr>
      <w:tr w:rsidR="009E3F45" w:rsidRPr="00BB00C7" w14:paraId="716209EB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598D3D07" w14:textId="77777777" w:rsidR="003517BF" w:rsidRPr="00BB00C7" w:rsidRDefault="003517BF" w:rsidP="008A2116"/>
        </w:tc>
        <w:tc>
          <w:tcPr>
            <w:tcW w:w="491" w:type="pct"/>
            <w:noWrap/>
          </w:tcPr>
          <w:p w14:paraId="1A6B2A95" w14:textId="77777777" w:rsidR="003517BF" w:rsidRPr="00BB00C7" w:rsidRDefault="003517BF" w:rsidP="008A2116">
            <w:r w:rsidRPr="00BB00C7">
              <w:t>OSI</w:t>
            </w:r>
          </w:p>
        </w:tc>
        <w:tc>
          <w:tcPr>
            <w:tcW w:w="1331" w:type="pct"/>
            <w:noWrap/>
          </w:tcPr>
          <w:p w14:paraId="1C4D6555" w14:textId="77777777" w:rsidR="003517BF" w:rsidRPr="00BB00C7" w:rsidRDefault="003517BF" w:rsidP="008A2116">
            <w:r w:rsidRPr="00BB00C7">
              <w:t>0.001(0,0.018)</w:t>
            </w:r>
          </w:p>
        </w:tc>
        <w:tc>
          <w:tcPr>
            <w:tcW w:w="1255" w:type="pct"/>
            <w:noWrap/>
          </w:tcPr>
          <w:p w14:paraId="60352121" w14:textId="5C3C8BB9" w:rsidR="003517BF" w:rsidRPr="00BB00C7" w:rsidRDefault="003517BF" w:rsidP="008A2116">
            <w:r w:rsidRPr="00BB00C7">
              <w:t>0.002(0,0.007)</w:t>
            </w:r>
          </w:p>
        </w:tc>
        <w:tc>
          <w:tcPr>
            <w:tcW w:w="916" w:type="pct"/>
            <w:noWrap/>
          </w:tcPr>
          <w:p w14:paraId="7144D21E" w14:textId="5186EAE0" w:rsidR="003517BF" w:rsidRPr="00BB00C7" w:rsidRDefault="003517BF" w:rsidP="008A2116">
            <w:r w:rsidRPr="00BB00C7">
              <w:t>0.001(0,0.010)</w:t>
            </w:r>
          </w:p>
        </w:tc>
        <w:tc>
          <w:tcPr>
            <w:tcW w:w="389" w:type="pct"/>
            <w:noWrap/>
          </w:tcPr>
          <w:p w14:paraId="783DAEA6" w14:textId="5AB4AB64" w:rsidR="003517BF" w:rsidRPr="00BB00C7" w:rsidRDefault="003517BF" w:rsidP="008A2116">
            <w:r w:rsidRPr="00BB00C7">
              <w:t>0.</w:t>
            </w:r>
            <w:r w:rsidR="00AA77CD" w:rsidRPr="00BB00C7">
              <w:t>52</w:t>
            </w:r>
            <w:r w:rsidRPr="00BB00C7">
              <w:t xml:space="preserve">2 </w:t>
            </w:r>
          </w:p>
        </w:tc>
      </w:tr>
      <w:tr w:rsidR="009E3F45" w:rsidRPr="00BB00C7" w14:paraId="001FC30F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592360B3" w14:textId="77777777" w:rsidR="003517BF" w:rsidRPr="00BB00C7" w:rsidRDefault="003517BF" w:rsidP="008A2116"/>
        </w:tc>
        <w:tc>
          <w:tcPr>
            <w:tcW w:w="491" w:type="pct"/>
            <w:noWrap/>
          </w:tcPr>
          <w:p w14:paraId="3D419542" w14:textId="77777777" w:rsidR="003517BF" w:rsidRPr="00BB00C7" w:rsidRDefault="003517BF" w:rsidP="008A2116">
            <w:r w:rsidRPr="00BB00C7">
              <w:t>RRT</w:t>
            </w:r>
          </w:p>
        </w:tc>
        <w:tc>
          <w:tcPr>
            <w:tcW w:w="1331" w:type="pct"/>
            <w:noWrap/>
          </w:tcPr>
          <w:p w14:paraId="1807E3D7" w14:textId="204442B4" w:rsidR="003517BF" w:rsidRPr="00BB00C7" w:rsidRDefault="003517BF" w:rsidP="008A2116">
            <w:r w:rsidRPr="00BB00C7">
              <w:t>0.45±0.38</w:t>
            </w:r>
          </w:p>
        </w:tc>
        <w:tc>
          <w:tcPr>
            <w:tcW w:w="1255" w:type="pct"/>
            <w:noWrap/>
          </w:tcPr>
          <w:p w14:paraId="01BC60F0" w14:textId="447EF9C5" w:rsidR="003517BF" w:rsidRPr="00BB00C7" w:rsidRDefault="003517BF" w:rsidP="008A2116">
            <w:r w:rsidRPr="00BB00C7">
              <w:t>0.19(0.10,0.37)</w:t>
            </w:r>
          </w:p>
        </w:tc>
        <w:tc>
          <w:tcPr>
            <w:tcW w:w="916" w:type="pct"/>
            <w:noWrap/>
          </w:tcPr>
          <w:p w14:paraId="32DF82A6" w14:textId="37D83B19" w:rsidR="003517BF" w:rsidRPr="00BB00C7" w:rsidRDefault="003517BF" w:rsidP="008A2116">
            <w:r w:rsidRPr="00BB00C7">
              <w:t>0.44(0.12,0.57)</w:t>
            </w:r>
          </w:p>
        </w:tc>
        <w:tc>
          <w:tcPr>
            <w:tcW w:w="389" w:type="pct"/>
            <w:noWrap/>
          </w:tcPr>
          <w:p w14:paraId="43A3DB45" w14:textId="760DF7B1" w:rsidR="003517BF" w:rsidRPr="00BB00C7" w:rsidRDefault="003517BF" w:rsidP="008A2116">
            <w:r w:rsidRPr="00BB00C7">
              <w:t>0.</w:t>
            </w:r>
            <w:r w:rsidR="00E6443D" w:rsidRPr="00BB00C7">
              <w:t>6</w:t>
            </w:r>
            <w:r w:rsidRPr="00BB00C7">
              <w:t xml:space="preserve">61 </w:t>
            </w:r>
          </w:p>
        </w:tc>
      </w:tr>
      <w:tr w:rsidR="009E3F45" w:rsidRPr="00BB00C7" w14:paraId="0DF7690F" w14:textId="77777777" w:rsidTr="00BB00C7">
        <w:trPr>
          <w:trHeight w:val="170"/>
          <w:jc w:val="center"/>
        </w:trPr>
        <w:tc>
          <w:tcPr>
            <w:tcW w:w="619" w:type="pct"/>
            <w:vAlign w:val="center"/>
          </w:tcPr>
          <w:p w14:paraId="5D8AB385" w14:textId="77777777" w:rsidR="003517BF" w:rsidRPr="00BB00C7" w:rsidRDefault="003517BF" w:rsidP="008A2116">
            <w:r w:rsidRPr="00BB00C7">
              <w:t>LCIA</w:t>
            </w:r>
          </w:p>
        </w:tc>
        <w:tc>
          <w:tcPr>
            <w:tcW w:w="491" w:type="pct"/>
            <w:noWrap/>
          </w:tcPr>
          <w:p w14:paraId="2D15E171" w14:textId="77777777" w:rsidR="003517BF" w:rsidRPr="00BB00C7" w:rsidRDefault="003517BF" w:rsidP="008A2116">
            <w:r w:rsidRPr="00BB00C7">
              <w:t>Velocity</w:t>
            </w:r>
          </w:p>
        </w:tc>
        <w:tc>
          <w:tcPr>
            <w:tcW w:w="1331" w:type="pct"/>
            <w:noWrap/>
          </w:tcPr>
          <w:p w14:paraId="3B767209" w14:textId="2E4259EE" w:rsidR="003517BF" w:rsidRPr="00BB00C7" w:rsidRDefault="003517BF" w:rsidP="008A2116">
            <w:r w:rsidRPr="00BB00C7">
              <w:t>0.06(0.04,0.18)</w:t>
            </w:r>
          </w:p>
        </w:tc>
        <w:tc>
          <w:tcPr>
            <w:tcW w:w="1255" w:type="pct"/>
            <w:noWrap/>
          </w:tcPr>
          <w:p w14:paraId="4A018FC5" w14:textId="17AC2F33" w:rsidR="003517BF" w:rsidRPr="00BB00C7" w:rsidRDefault="003517BF" w:rsidP="008A2116">
            <w:r w:rsidRPr="00BB00C7">
              <w:t>0.03(0.02,0.10)</w:t>
            </w:r>
          </w:p>
        </w:tc>
        <w:tc>
          <w:tcPr>
            <w:tcW w:w="916" w:type="pct"/>
            <w:noWrap/>
          </w:tcPr>
          <w:p w14:paraId="38F563DD" w14:textId="7E6BF4E5" w:rsidR="003517BF" w:rsidRPr="00BB00C7" w:rsidRDefault="003517BF" w:rsidP="008A2116">
            <w:r w:rsidRPr="00BB00C7">
              <w:t>0.05(0.02,0.14)</w:t>
            </w:r>
          </w:p>
        </w:tc>
        <w:tc>
          <w:tcPr>
            <w:tcW w:w="389" w:type="pct"/>
            <w:noWrap/>
          </w:tcPr>
          <w:p w14:paraId="3904F352" w14:textId="742686B1" w:rsidR="003517BF" w:rsidRPr="00BB00C7" w:rsidRDefault="003517BF" w:rsidP="008A2116">
            <w:r w:rsidRPr="00BB00C7">
              <w:t>0.</w:t>
            </w:r>
            <w:r w:rsidR="00EE5A34" w:rsidRPr="00BB00C7">
              <w:t>53</w:t>
            </w:r>
            <w:r w:rsidRPr="00BB00C7">
              <w:t xml:space="preserve">4 </w:t>
            </w:r>
          </w:p>
        </w:tc>
      </w:tr>
      <w:tr w:rsidR="009E3F45" w:rsidRPr="00BB00C7" w14:paraId="4A5A6C3A" w14:textId="77777777" w:rsidTr="00BB00C7">
        <w:trPr>
          <w:trHeight w:val="170"/>
          <w:jc w:val="center"/>
        </w:trPr>
        <w:tc>
          <w:tcPr>
            <w:tcW w:w="619" w:type="pct"/>
          </w:tcPr>
          <w:p w14:paraId="678616E0" w14:textId="77777777" w:rsidR="003517BF" w:rsidRPr="00BB00C7" w:rsidRDefault="003517BF" w:rsidP="008A2116"/>
        </w:tc>
        <w:tc>
          <w:tcPr>
            <w:tcW w:w="491" w:type="pct"/>
            <w:noWrap/>
          </w:tcPr>
          <w:p w14:paraId="1E287295" w14:textId="77777777" w:rsidR="003517BF" w:rsidRPr="00BB00C7" w:rsidRDefault="003517BF" w:rsidP="008A2116">
            <w:r w:rsidRPr="00BB00C7">
              <w:t>Pressure</w:t>
            </w:r>
          </w:p>
        </w:tc>
        <w:tc>
          <w:tcPr>
            <w:tcW w:w="1331" w:type="pct"/>
            <w:noWrap/>
          </w:tcPr>
          <w:p w14:paraId="10C0847D" w14:textId="00649608" w:rsidR="003517BF" w:rsidRPr="00BB00C7" w:rsidRDefault="003517BF" w:rsidP="008A2116">
            <w:r w:rsidRPr="00BB00C7">
              <w:t>7825.59±894.20</w:t>
            </w:r>
          </w:p>
        </w:tc>
        <w:tc>
          <w:tcPr>
            <w:tcW w:w="1255" w:type="pct"/>
            <w:noWrap/>
          </w:tcPr>
          <w:p w14:paraId="44A77864" w14:textId="7C65655D" w:rsidR="003517BF" w:rsidRPr="00BB00C7" w:rsidRDefault="003517BF" w:rsidP="008A2116">
            <w:r w:rsidRPr="00BB00C7">
              <w:t>7464.73±896.36</w:t>
            </w:r>
          </w:p>
        </w:tc>
        <w:tc>
          <w:tcPr>
            <w:tcW w:w="916" w:type="pct"/>
            <w:noWrap/>
          </w:tcPr>
          <w:p w14:paraId="67C26B05" w14:textId="0EFC961A" w:rsidR="003517BF" w:rsidRPr="00BB00C7" w:rsidRDefault="003517BF" w:rsidP="008A2116">
            <w:r w:rsidRPr="00BB00C7">
              <w:t>7888.64±1129.63</w:t>
            </w:r>
          </w:p>
        </w:tc>
        <w:tc>
          <w:tcPr>
            <w:tcW w:w="389" w:type="pct"/>
            <w:noWrap/>
          </w:tcPr>
          <w:p w14:paraId="28907EBA" w14:textId="28842F46" w:rsidR="003517BF" w:rsidRPr="00BB00C7" w:rsidRDefault="003517BF" w:rsidP="008A2116">
            <w:r w:rsidRPr="00BB00C7">
              <w:t>0.</w:t>
            </w:r>
            <w:r w:rsidR="00EE5A34" w:rsidRPr="00BB00C7">
              <w:t>148</w:t>
            </w:r>
            <w:r w:rsidRPr="00BB00C7">
              <w:t xml:space="preserve"> </w:t>
            </w:r>
          </w:p>
        </w:tc>
      </w:tr>
      <w:tr w:rsidR="009E3F45" w:rsidRPr="00BB00C7" w14:paraId="56811BB4" w14:textId="77777777" w:rsidTr="00BB00C7">
        <w:trPr>
          <w:trHeight w:val="170"/>
          <w:jc w:val="center"/>
        </w:trPr>
        <w:tc>
          <w:tcPr>
            <w:tcW w:w="619" w:type="pct"/>
          </w:tcPr>
          <w:p w14:paraId="09F6D1ED" w14:textId="77777777" w:rsidR="003517BF" w:rsidRPr="00BB00C7" w:rsidRDefault="003517BF" w:rsidP="008A2116"/>
        </w:tc>
        <w:tc>
          <w:tcPr>
            <w:tcW w:w="491" w:type="pct"/>
            <w:noWrap/>
          </w:tcPr>
          <w:p w14:paraId="5CE0374E" w14:textId="77777777" w:rsidR="003517BF" w:rsidRPr="00BB00C7" w:rsidRDefault="003517BF" w:rsidP="008A2116">
            <w:r w:rsidRPr="00BB00C7">
              <w:t>WSS</w:t>
            </w:r>
          </w:p>
        </w:tc>
        <w:tc>
          <w:tcPr>
            <w:tcW w:w="1331" w:type="pct"/>
            <w:noWrap/>
          </w:tcPr>
          <w:p w14:paraId="20B68CBF" w14:textId="6038EB06" w:rsidR="003517BF" w:rsidRPr="00BB00C7" w:rsidRDefault="003517BF" w:rsidP="008A2116">
            <w:r w:rsidRPr="00BB00C7">
              <w:t>7.67(2.16,17.98)</w:t>
            </w:r>
          </w:p>
        </w:tc>
        <w:tc>
          <w:tcPr>
            <w:tcW w:w="1255" w:type="pct"/>
            <w:noWrap/>
          </w:tcPr>
          <w:p w14:paraId="164233F6" w14:textId="10DAC0C9" w:rsidR="003517BF" w:rsidRPr="00BB00C7" w:rsidRDefault="003517BF" w:rsidP="008A2116">
            <w:r w:rsidRPr="00BB00C7">
              <w:t>5.87(2.63,8.25)</w:t>
            </w:r>
          </w:p>
        </w:tc>
        <w:tc>
          <w:tcPr>
            <w:tcW w:w="916" w:type="pct"/>
            <w:noWrap/>
          </w:tcPr>
          <w:p w14:paraId="04D01D2B" w14:textId="1E7E18FD" w:rsidR="003517BF" w:rsidRPr="00BB00C7" w:rsidRDefault="003517BF" w:rsidP="008A2116">
            <w:r w:rsidRPr="00BB00C7">
              <w:t>4.74(3.50,8.10)</w:t>
            </w:r>
          </w:p>
        </w:tc>
        <w:tc>
          <w:tcPr>
            <w:tcW w:w="389" w:type="pct"/>
            <w:noWrap/>
          </w:tcPr>
          <w:p w14:paraId="3EFBA1F5" w14:textId="5DF70B6A" w:rsidR="003517BF" w:rsidRPr="00BB00C7" w:rsidRDefault="003517BF" w:rsidP="008A2116">
            <w:r w:rsidRPr="00BB00C7">
              <w:t>0.</w:t>
            </w:r>
            <w:r w:rsidR="00EE5A34" w:rsidRPr="00BB00C7">
              <w:t>913</w:t>
            </w:r>
            <w:r w:rsidRPr="00BB00C7">
              <w:t xml:space="preserve"> </w:t>
            </w:r>
          </w:p>
        </w:tc>
      </w:tr>
      <w:tr w:rsidR="009E3F45" w:rsidRPr="00BB00C7" w14:paraId="081FEEE7" w14:textId="77777777" w:rsidTr="00BB00C7">
        <w:trPr>
          <w:trHeight w:val="170"/>
          <w:jc w:val="center"/>
        </w:trPr>
        <w:tc>
          <w:tcPr>
            <w:tcW w:w="619" w:type="pct"/>
          </w:tcPr>
          <w:p w14:paraId="3210B137" w14:textId="77777777" w:rsidR="003517BF" w:rsidRPr="00BB00C7" w:rsidRDefault="003517BF" w:rsidP="008A2116"/>
        </w:tc>
        <w:tc>
          <w:tcPr>
            <w:tcW w:w="491" w:type="pct"/>
            <w:noWrap/>
          </w:tcPr>
          <w:p w14:paraId="456B693E" w14:textId="77777777" w:rsidR="003517BF" w:rsidRPr="00BB00C7" w:rsidRDefault="003517BF" w:rsidP="008A2116">
            <w:r w:rsidRPr="00BB00C7">
              <w:t>TAWSS</w:t>
            </w:r>
          </w:p>
        </w:tc>
        <w:tc>
          <w:tcPr>
            <w:tcW w:w="1331" w:type="pct"/>
            <w:noWrap/>
          </w:tcPr>
          <w:p w14:paraId="44B13655" w14:textId="28A4E4B9" w:rsidR="003517BF" w:rsidRPr="00BB00C7" w:rsidRDefault="003517BF" w:rsidP="008A2116">
            <w:r w:rsidRPr="00BB00C7">
              <w:t>7.91(0.99,18.84)</w:t>
            </w:r>
          </w:p>
        </w:tc>
        <w:tc>
          <w:tcPr>
            <w:tcW w:w="1255" w:type="pct"/>
            <w:noWrap/>
          </w:tcPr>
          <w:p w14:paraId="5D7E274E" w14:textId="3CD94943" w:rsidR="003517BF" w:rsidRPr="00BB00C7" w:rsidRDefault="003517BF" w:rsidP="008A2116">
            <w:r w:rsidRPr="00BB00C7">
              <w:t>5.13(2.89,7.86)</w:t>
            </w:r>
          </w:p>
        </w:tc>
        <w:tc>
          <w:tcPr>
            <w:tcW w:w="916" w:type="pct"/>
            <w:noWrap/>
          </w:tcPr>
          <w:p w14:paraId="4BB6BFAA" w14:textId="5D498E64" w:rsidR="003517BF" w:rsidRPr="00BB00C7" w:rsidRDefault="003517BF" w:rsidP="008A2116">
            <w:r w:rsidRPr="00BB00C7">
              <w:t>5.96(4.05,8.26)</w:t>
            </w:r>
          </w:p>
        </w:tc>
        <w:tc>
          <w:tcPr>
            <w:tcW w:w="389" w:type="pct"/>
            <w:noWrap/>
          </w:tcPr>
          <w:p w14:paraId="3CE3BEEA" w14:textId="17F5B63B" w:rsidR="003517BF" w:rsidRPr="00BB00C7" w:rsidRDefault="003517BF" w:rsidP="008A2116">
            <w:r w:rsidRPr="00BB00C7">
              <w:t>0.</w:t>
            </w:r>
            <w:r w:rsidR="00D3165E" w:rsidRPr="00BB00C7">
              <w:t>91</w:t>
            </w:r>
            <w:r w:rsidRPr="00BB00C7">
              <w:t xml:space="preserve">5 </w:t>
            </w:r>
          </w:p>
        </w:tc>
      </w:tr>
      <w:tr w:rsidR="009E3F45" w:rsidRPr="00BB00C7" w14:paraId="6DCA5634" w14:textId="77777777" w:rsidTr="00BB00C7">
        <w:trPr>
          <w:trHeight w:val="170"/>
          <w:jc w:val="center"/>
        </w:trPr>
        <w:tc>
          <w:tcPr>
            <w:tcW w:w="619" w:type="pct"/>
          </w:tcPr>
          <w:p w14:paraId="4C1CC9DE" w14:textId="77777777" w:rsidR="003517BF" w:rsidRPr="00BB00C7" w:rsidRDefault="003517BF" w:rsidP="008A2116"/>
        </w:tc>
        <w:tc>
          <w:tcPr>
            <w:tcW w:w="491" w:type="pct"/>
            <w:noWrap/>
          </w:tcPr>
          <w:p w14:paraId="07791B19" w14:textId="77777777" w:rsidR="003517BF" w:rsidRPr="00BB00C7" w:rsidRDefault="003517BF" w:rsidP="008A2116">
            <w:r w:rsidRPr="00BB00C7">
              <w:t>OSI</w:t>
            </w:r>
          </w:p>
        </w:tc>
        <w:tc>
          <w:tcPr>
            <w:tcW w:w="1331" w:type="pct"/>
            <w:noWrap/>
          </w:tcPr>
          <w:p w14:paraId="4C115291" w14:textId="77777777" w:rsidR="003517BF" w:rsidRPr="00BB00C7" w:rsidRDefault="003517BF" w:rsidP="008A2116">
            <w:r w:rsidRPr="00BB00C7">
              <w:t>0.002(0,0.007)</w:t>
            </w:r>
          </w:p>
        </w:tc>
        <w:tc>
          <w:tcPr>
            <w:tcW w:w="1255" w:type="pct"/>
            <w:noWrap/>
          </w:tcPr>
          <w:p w14:paraId="4F995F43" w14:textId="64F39590" w:rsidR="003517BF" w:rsidRPr="00BB00C7" w:rsidRDefault="003517BF" w:rsidP="008A2116">
            <w:r w:rsidRPr="00BB00C7">
              <w:t>0.003(0,0.046)</w:t>
            </w:r>
          </w:p>
        </w:tc>
        <w:tc>
          <w:tcPr>
            <w:tcW w:w="916" w:type="pct"/>
            <w:noWrap/>
          </w:tcPr>
          <w:p w14:paraId="49E87E55" w14:textId="77777777" w:rsidR="003517BF" w:rsidRPr="00BB00C7" w:rsidRDefault="003517BF" w:rsidP="008A2116">
            <w:r w:rsidRPr="00BB00C7">
              <w:t>0.001(0,0.012)</w:t>
            </w:r>
          </w:p>
        </w:tc>
        <w:tc>
          <w:tcPr>
            <w:tcW w:w="389" w:type="pct"/>
            <w:noWrap/>
          </w:tcPr>
          <w:p w14:paraId="7743596B" w14:textId="445C3880" w:rsidR="003517BF" w:rsidRPr="00BB00C7" w:rsidRDefault="003517BF" w:rsidP="008A2116">
            <w:r w:rsidRPr="00BB00C7">
              <w:t>0.</w:t>
            </w:r>
            <w:r w:rsidR="00D3165E" w:rsidRPr="00BB00C7">
              <w:t>926</w:t>
            </w:r>
            <w:r w:rsidRPr="00BB00C7">
              <w:t xml:space="preserve"> </w:t>
            </w:r>
          </w:p>
        </w:tc>
      </w:tr>
      <w:tr w:rsidR="009E3F45" w:rsidRPr="00BB00C7" w14:paraId="58339841" w14:textId="77777777" w:rsidTr="00BB00C7">
        <w:trPr>
          <w:trHeight w:val="170"/>
          <w:jc w:val="center"/>
        </w:trPr>
        <w:tc>
          <w:tcPr>
            <w:tcW w:w="619" w:type="pct"/>
          </w:tcPr>
          <w:p w14:paraId="0659FE4F" w14:textId="77777777" w:rsidR="003517BF" w:rsidRPr="00BB00C7" w:rsidRDefault="003517BF" w:rsidP="008A2116"/>
        </w:tc>
        <w:tc>
          <w:tcPr>
            <w:tcW w:w="491" w:type="pct"/>
            <w:noWrap/>
          </w:tcPr>
          <w:p w14:paraId="457DC217" w14:textId="77777777" w:rsidR="003517BF" w:rsidRPr="00BB00C7" w:rsidRDefault="003517BF" w:rsidP="008A2116">
            <w:r w:rsidRPr="00BB00C7">
              <w:t>RRT</w:t>
            </w:r>
          </w:p>
        </w:tc>
        <w:tc>
          <w:tcPr>
            <w:tcW w:w="1331" w:type="pct"/>
            <w:noWrap/>
          </w:tcPr>
          <w:p w14:paraId="048BB856" w14:textId="15A10A64" w:rsidR="003517BF" w:rsidRPr="00BB00C7" w:rsidRDefault="003517BF" w:rsidP="008A2116">
            <w:r w:rsidRPr="00BB00C7">
              <w:t>0.13(0.05,1.04)</w:t>
            </w:r>
          </w:p>
        </w:tc>
        <w:tc>
          <w:tcPr>
            <w:tcW w:w="1255" w:type="pct"/>
            <w:noWrap/>
          </w:tcPr>
          <w:p w14:paraId="7F2B75C2" w14:textId="51B5913A" w:rsidR="003517BF" w:rsidRPr="00BB00C7" w:rsidRDefault="003517BF" w:rsidP="008A2116">
            <w:r w:rsidRPr="00BB00C7">
              <w:t>0.21(0.13,0.37)</w:t>
            </w:r>
          </w:p>
        </w:tc>
        <w:tc>
          <w:tcPr>
            <w:tcW w:w="916" w:type="pct"/>
            <w:noWrap/>
          </w:tcPr>
          <w:p w14:paraId="41518E5C" w14:textId="60A3B650" w:rsidR="003517BF" w:rsidRPr="00BB00C7" w:rsidRDefault="003517BF" w:rsidP="008A2116">
            <w:r w:rsidRPr="00BB00C7">
              <w:t>0.18(0.12,0.25)</w:t>
            </w:r>
          </w:p>
        </w:tc>
        <w:tc>
          <w:tcPr>
            <w:tcW w:w="389" w:type="pct"/>
            <w:noWrap/>
          </w:tcPr>
          <w:p w14:paraId="70CF3510" w14:textId="5240631D" w:rsidR="003517BF" w:rsidRPr="00BB00C7" w:rsidRDefault="003517BF" w:rsidP="008A2116">
            <w:r w:rsidRPr="00BB00C7">
              <w:t>0.</w:t>
            </w:r>
            <w:r w:rsidR="006F071B" w:rsidRPr="00BB00C7">
              <w:t>9</w:t>
            </w:r>
            <w:r w:rsidRPr="00BB00C7">
              <w:t xml:space="preserve">52 </w:t>
            </w:r>
          </w:p>
        </w:tc>
      </w:tr>
      <w:tr w:rsidR="009E3F45" w:rsidRPr="00BB00C7" w14:paraId="5FD08B31" w14:textId="77777777" w:rsidTr="00BB00C7">
        <w:trPr>
          <w:trHeight w:val="170"/>
          <w:jc w:val="center"/>
        </w:trPr>
        <w:tc>
          <w:tcPr>
            <w:tcW w:w="619" w:type="pct"/>
            <w:vMerge w:val="restart"/>
          </w:tcPr>
          <w:p w14:paraId="4E64CFC0" w14:textId="77777777" w:rsidR="003517BF" w:rsidRPr="00BB00C7" w:rsidRDefault="003517BF" w:rsidP="008A2116">
            <w:r w:rsidRPr="00BB00C7">
              <w:t xml:space="preserve">RCIA </w:t>
            </w:r>
          </w:p>
        </w:tc>
        <w:tc>
          <w:tcPr>
            <w:tcW w:w="491" w:type="pct"/>
            <w:noWrap/>
          </w:tcPr>
          <w:p w14:paraId="0C82E64C" w14:textId="77777777" w:rsidR="003517BF" w:rsidRPr="00BB00C7" w:rsidRDefault="003517BF" w:rsidP="008A2116">
            <w:r w:rsidRPr="00BB00C7">
              <w:t>Velocity</w:t>
            </w:r>
          </w:p>
        </w:tc>
        <w:tc>
          <w:tcPr>
            <w:tcW w:w="1331" w:type="pct"/>
            <w:noWrap/>
          </w:tcPr>
          <w:p w14:paraId="14C9BA84" w14:textId="24D5D2A9" w:rsidR="003517BF" w:rsidRPr="00BB00C7" w:rsidRDefault="003517BF" w:rsidP="008A2116">
            <w:r w:rsidRPr="00BB00C7">
              <w:t>0.04(0.03,0.10)</w:t>
            </w:r>
          </w:p>
        </w:tc>
        <w:tc>
          <w:tcPr>
            <w:tcW w:w="1255" w:type="pct"/>
            <w:noWrap/>
          </w:tcPr>
          <w:p w14:paraId="1A0529AE" w14:textId="5F283152" w:rsidR="003517BF" w:rsidRPr="00BB00C7" w:rsidRDefault="003517BF" w:rsidP="008A2116">
            <w:r w:rsidRPr="00BB00C7">
              <w:t>0.03(0.02,0.04)</w:t>
            </w:r>
          </w:p>
        </w:tc>
        <w:tc>
          <w:tcPr>
            <w:tcW w:w="916" w:type="pct"/>
            <w:noWrap/>
          </w:tcPr>
          <w:p w14:paraId="531CB5E0" w14:textId="41D80935" w:rsidR="003517BF" w:rsidRPr="00BB00C7" w:rsidRDefault="003517BF" w:rsidP="008A2116">
            <w:r w:rsidRPr="00BB00C7">
              <w:t>0.03(0.02,0.19)</w:t>
            </w:r>
          </w:p>
        </w:tc>
        <w:tc>
          <w:tcPr>
            <w:tcW w:w="389" w:type="pct"/>
            <w:noWrap/>
          </w:tcPr>
          <w:p w14:paraId="0F7A3F06" w14:textId="3AF60785" w:rsidR="003517BF" w:rsidRPr="00BB00C7" w:rsidRDefault="003517BF" w:rsidP="008A2116">
            <w:r w:rsidRPr="00BB00C7">
              <w:t>0.</w:t>
            </w:r>
            <w:r w:rsidR="0041464A" w:rsidRPr="00BB00C7">
              <w:t>078</w:t>
            </w:r>
            <w:r w:rsidRPr="00BB00C7">
              <w:t xml:space="preserve"> </w:t>
            </w:r>
          </w:p>
        </w:tc>
      </w:tr>
      <w:tr w:rsidR="009E3F45" w:rsidRPr="00BB00C7" w14:paraId="2A634A58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5E78B19D" w14:textId="77777777" w:rsidR="003517BF" w:rsidRPr="00BB00C7" w:rsidRDefault="003517BF" w:rsidP="008A2116"/>
        </w:tc>
        <w:tc>
          <w:tcPr>
            <w:tcW w:w="491" w:type="pct"/>
            <w:noWrap/>
          </w:tcPr>
          <w:p w14:paraId="5742B391" w14:textId="77777777" w:rsidR="003517BF" w:rsidRPr="00BB00C7" w:rsidRDefault="003517BF" w:rsidP="008A2116">
            <w:r w:rsidRPr="00BB00C7">
              <w:t>Pressure</w:t>
            </w:r>
          </w:p>
        </w:tc>
        <w:tc>
          <w:tcPr>
            <w:tcW w:w="1331" w:type="pct"/>
            <w:noWrap/>
          </w:tcPr>
          <w:p w14:paraId="34EFB238" w14:textId="318C075B" w:rsidR="003517BF" w:rsidRPr="00BB00C7" w:rsidRDefault="003517BF" w:rsidP="008A2116">
            <w:r w:rsidRPr="00BB00C7">
              <w:t>7818.44±813.63</w:t>
            </w:r>
          </w:p>
        </w:tc>
        <w:tc>
          <w:tcPr>
            <w:tcW w:w="1255" w:type="pct"/>
            <w:noWrap/>
          </w:tcPr>
          <w:p w14:paraId="6A94E170" w14:textId="77B20BC5" w:rsidR="003517BF" w:rsidRPr="00BB00C7" w:rsidRDefault="003517BF" w:rsidP="008A2116">
            <w:r w:rsidRPr="00BB00C7">
              <w:t>7307.73±747.89</w:t>
            </w:r>
          </w:p>
        </w:tc>
        <w:tc>
          <w:tcPr>
            <w:tcW w:w="916" w:type="pct"/>
            <w:noWrap/>
          </w:tcPr>
          <w:p w14:paraId="6C997062" w14:textId="0027D937" w:rsidR="003517BF" w:rsidRPr="00BB00C7" w:rsidRDefault="003517BF" w:rsidP="008A2116">
            <w:r w:rsidRPr="00BB00C7">
              <w:t>7933.93±1428.34</w:t>
            </w:r>
          </w:p>
        </w:tc>
        <w:tc>
          <w:tcPr>
            <w:tcW w:w="389" w:type="pct"/>
            <w:noWrap/>
          </w:tcPr>
          <w:p w14:paraId="5579529E" w14:textId="5998F486" w:rsidR="003517BF" w:rsidRPr="00BB00C7" w:rsidRDefault="003517BF" w:rsidP="008A2116">
            <w:r w:rsidRPr="00BB00C7">
              <w:t>0.2</w:t>
            </w:r>
            <w:r w:rsidR="0041464A" w:rsidRPr="00BB00C7">
              <w:t>34</w:t>
            </w:r>
            <w:r w:rsidRPr="00BB00C7">
              <w:t xml:space="preserve"> </w:t>
            </w:r>
          </w:p>
        </w:tc>
      </w:tr>
      <w:tr w:rsidR="009E3F45" w:rsidRPr="00BB00C7" w14:paraId="6405857B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3E27EEBB" w14:textId="77777777" w:rsidR="003517BF" w:rsidRPr="00BB00C7" w:rsidRDefault="003517BF" w:rsidP="008A2116"/>
        </w:tc>
        <w:tc>
          <w:tcPr>
            <w:tcW w:w="491" w:type="pct"/>
            <w:noWrap/>
          </w:tcPr>
          <w:p w14:paraId="1CFE50D4" w14:textId="77777777" w:rsidR="003517BF" w:rsidRPr="00BB00C7" w:rsidRDefault="003517BF" w:rsidP="008A2116">
            <w:r w:rsidRPr="00BB00C7">
              <w:t>WSS</w:t>
            </w:r>
          </w:p>
        </w:tc>
        <w:tc>
          <w:tcPr>
            <w:tcW w:w="1331" w:type="pct"/>
            <w:noWrap/>
          </w:tcPr>
          <w:p w14:paraId="636FA723" w14:textId="50E21D63" w:rsidR="003517BF" w:rsidRPr="00BB00C7" w:rsidRDefault="003517BF" w:rsidP="008A2116">
            <w:r w:rsidRPr="00BB00C7">
              <w:t>4.86(3.44,9.44)</w:t>
            </w:r>
          </w:p>
        </w:tc>
        <w:tc>
          <w:tcPr>
            <w:tcW w:w="1255" w:type="pct"/>
            <w:noWrap/>
          </w:tcPr>
          <w:p w14:paraId="4D6BC68D" w14:textId="1684F5D7" w:rsidR="003517BF" w:rsidRPr="00BB00C7" w:rsidRDefault="003517BF" w:rsidP="008A2116">
            <w:r w:rsidRPr="00BB00C7">
              <w:t>7.15(2.27,11.72)</w:t>
            </w:r>
          </w:p>
        </w:tc>
        <w:tc>
          <w:tcPr>
            <w:tcW w:w="916" w:type="pct"/>
            <w:noWrap/>
          </w:tcPr>
          <w:p w14:paraId="3AACEB16" w14:textId="3E449532" w:rsidR="003517BF" w:rsidRPr="00BB00C7" w:rsidRDefault="003517BF" w:rsidP="008A2116">
            <w:r w:rsidRPr="00BB00C7">
              <w:t>4.79(2.34,14.37)</w:t>
            </w:r>
          </w:p>
        </w:tc>
        <w:tc>
          <w:tcPr>
            <w:tcW w:w="389" w:type="pct"/>
            <w:noWrap/>
          </w:tcPr>
          <w:p w14:paraId="16C378FF" w14:textId="350460FC" w:rsidR="003517BF" w:rsidRPr="00BB00C7" w:rsidRDefault="003517BF" w:rsidP="008A2116">
            <w:r w:rsidRPr="00BB00C7">
              <w:t>0.</w:t>
            </w:r>
            <w:r w:rsidR="0041464A" w:rsidRPr="00BB00C7">
              <w:t>761</w:t>
            </w:r>
          </w:p>
        </w:tc>
      </w:tr>
      <w:tr w:rsidR="009E3F45" w:rsidRPr="00BB00C7" w14:paraId="2A188287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42DEBE63" w14:textId="77777777" w:rsidR="003517BF" w:rsidRPr="00BB00C7" w:rsidRDefault="003517BF" w:rsidP="008A2116"/>
        </w:tc>
        <w:tc>
          <w:tcPr>
            <w:tcW w:w="491" w:type="pct"/>
            <w:noWrap/>
          </w:tcPr>
          <w:p w14:paraId="763ABBB8" w14:textId="77777777" w:rsidR="003517BF" w:rsidRPr="00BB00C7" w:rsidRDefault="003517BF" w:rsidP="008A2116">
            <w:r w:rsidRPr="00BB00C7">
              <w:t>TAWSS</w:t>
            </w:r>
          </w:p>
        </w:tc>
        <w:tc>
          <w:tcPr>
            <w:tcW w:w="1331" w:type="pct"/>
            <w:noWrap/>
          </w:tcPr>
          <w:p w14:paraId="4640874A" w14:textId="63B6A069" w:rsidR="003517BF" w:rsidRPr="00BB00C7" w:rsidRDefault="003517BF" w:rsidP="008A2116">
            <w:r w:rsidRPr="00BB00C7">
              <w:t>5.31(3.57,8.50)</w:t>
            </w:r>
          </w:p>
        </w:tc>
        <w:tc>
          <w:tcPr>
            <w:tcW w:w="1255" w:type="pct"/>
            <w:noWrap/>
          </w:tcPr>
          <w:p w14:paraId="34930F0E" w14:textId="22B159B5" w:rsidR="003517BF" w:rsidRPr="00BB00C7" w:rsidRDefault="003517BF" w:rsidP="008A2116">
            <w:r w:rsidRPr="00BB00C7">
              <w:t>6.32(2.15,10.33)</w:t>
            </w:r>
          </w:p>
        </w:tc>
        <w:tc>
          <w:tcPr>
            <w:tcW w:w="916" w:type="pct"/>
            <w:noWrap/>
          </w:tcPr>
          <w:p w14:paraId="08B55884" w14:textId="36E2EE98" w:rsidR="003517BF" w:rsidRPr="00BB00C7" w:rsidRDefault="003517BF" w:rsidP="008A2116">
            <w:r w:rsidRPr="00BB00C7">
              <w:t>4.95(2.48,16.06)</w:t>
            </w:r>
          </w:p>
        </w:tc>
        <w:tc>
          <w:tcPr>
            <w:tcW w:w="389" w:type="pct"/>
            <w:noWrap/>
          </w:tcPr>
          <w:p w14:paraId="30117DEC" w14:textId="7F54F2A1" w:rsidR="003517BF" w:rsidRPr="00BB00C7" w:rsidRDefault="003517BF" w:rsidP="008A2116">
            <w:r w:rsidRPr="00BB00C7">
              <w:t>0.</w:t>
            </w:r>
            <w:r w:rsidR="00806D5B" w:rsidRPr="00BB00C7">
              <w:t>913</w:t>
            </w:r>
            <w:r w:rsidRPr="00BB00C7">
              <w:t xml:space="preserve"> </w:t>
            </w:r>
          </w:p>
        </w:tc>
      </w:tr>
      <w:tr w:rsidR="009E3F45" w:rsidRPr="00BB00C7" w14:paraId="552C3EA0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09544CF0" w14:textId="77777777" w:rsidR="003517BF" w:rsidRPr="00BB00C7" w:rsidRDefault="003517BF" w:rsidP="008A2116"/>
        </w:tc>
        <w:tc>
          <w:tcPr>
            <w:tcW w:w="491" w:type="pct"/>
            <w:noWrap/>
          </w:tcPr>
          <w:p w14:paraId="02184924" w14:textId="77777777" w:rsidR="003517BF" w:rsidRPr="00BB00C7" w:rsidRDefault="003517BF" w:rsidP="008A2116">
            <w:r w:rsidRPr="00BB00C7">
              <w:t>OSI</w:t>
            </w:r>
          </w:p>
        </w:tc>
        <w:tc>
          <w:tcPr>
            <w:tcW w:w="1331" w:type="pct"/>
            <w:noWrap/>
          </w:tcPr>
          <w:p w14:paraId="78BA9529" w14:textId="77777777" w:rsidR="003517BF" w:rsidRPr="00BB00C7" w:rsidRDefault="003517BF" w:rsidP="008A2116">
            <w:r w:rsidRPr="00BB00C7">
              <w:t>0.001(0,0.005)</w:t>
            </w:r>
          </w:p>
        </w:tc>
        <w:tc>
          <w:tcPr>
            <w:tcW w:w="1255" w:type="pct"/>
            <w:noWrap/>
          </w:tcPr>
          <w:p w14:paraId="28F930BF" w14:textId="0695CD41" w:rsidR="003517BF" w:rsidRPr="00BB00C7" w:rsidRDefault="003517BF" w:rsidP="008A2116">
            <w:r w:rsidRPr="00BB00C7">
              <w:t>0.001(0,0.018)</w:t>
            </w:r>
          </w:p>
        </w:tc>
        <w:tc>
          <w:tcPr>
            <w:tcW w:w="916" w:type="pct"/>
            <w:noWrap/>
          </w:tcPr>
          <w:p w14:paraId="7ACFDAB0" w14:textId="7F3357AB" w:rsidR="003517BF" w:rsidRPr="00BB00C7" w:rsidRDefault="003517BF" w:rsidP="008A2116">
            <w:r w:rsidRPr="00BB00C7">
              <w:t>0.001(0,0.003)</w:t>
            </w:r>
          </w:p>
        </w:tc>
        <w:tc>
          <w:tcPr>
            <w:tcW w:w="389" w:type="pct"/>
            <w:noWrap/>
          </w:tcPr>
          <w:p w14:paraId="130580D6" w14:textId="2E0F642A" w:rsidR="003517BF" w:rsidRPr="00BB00C7" w:rsidRDefault="003517BF" w:rsidP="008A2116">
            <w:r w:rsidRPr="00BB00C7">
              <w:t>0.</w:t>
            </w:r>
            <w:r w:rsidR="00806D5B" w:rsidRPr="00BB00C7">
              <w:t>261</w:t>
            </w:r>
          </w:p>
        </w:tc>
      </w:tr>
      <w:tr w:rsidR="009E3F45" w:rsidRPr="00BB00C7" w14:paraId="468AB1C4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1D6B5266" w14:textId="77777777" w:rsidR="003517BF" w:rsidRPr="00BB00C7" w:rsidRDefault="003517BF" w:rsidP="008A2116"/>
        </w:tc>
        <w:tc>
          <w:tcPr>
            <w:tcW w:w="491" w:type="pct"/>
            <w:noWrap/>
          </w:tcPr>
          <w:p w14:paraId="3944D777" w14:textId="77777777" w:rsidR="003517BF" w:rsidRPr="00BB00C7" w:rsidRDefault="003517BF" w:rsidP="008A2116">
            <w:r w:rsidRPr="00BB00C7">
              <w:t>RRT</w:t>
            </w:r>
          </w:p>
        </w:tc>
        <w:tc>
          <w:tcPr>
            <w:tcW w:w="1331" w:type="pct"/>
            <w:noWrap/>
          </w:tcPr>
          <w:p w14:paraId="210AC3DA" w14:textId="70CFD9E6" w:rsidR="003517BF" w:rsidRPr="00BB00C7" w:rsidRDefault="003517BF" w:rsidP="008A2116">
            <w:r w:rsidRPr="00BB00C7">
              <w:t>0.20±0.12</w:t>
            </w:r>
          </w:p>
        </w:tc>
        <w:tc>
          <w:tcPr>
            <w:tcW w:w="1255" w:type="pct"/>
            <w:noWrap/>
          </w:tcPr>
          <w:p w14:paraId="350850F2" w14:textId="2CE85C00" w:rsidR="003517BF" w:rsidRPr="00BB00C7" w:rsidRDefault="003517BF" w:rsidP="008A2116">
            <w:r w:rsidRPr="00BB00C7">
              <w:t>0.19(0.10,0.52)</w:t>
            </w:r>
          </w:p>
        </w:tc>
        <w:tc>
          <w:tcPr>
            <w:tcW w:w="916" w:type="pct"/>
            <w:noWrap/>
          </w:tcPr>
          <w:p w14:paraId="1B162A16" w14:textId="31D7B615" w:rsidR="003517BF" w:rsidRPr="00BB00C7" w:rsidRDefault="003517BF" w:rsidP="008A2116">
            <w:r w:rsidRPr="00BB00C7">
              <w:t>0.20(0.06,0.41)</w:t>
            </w:r>
          </w:p>
        </w:tc>
        <w:tc>
          <w:tcPr>
            <w:tcW w:w="389" w:type="pct"/>
            <w:noWrap/>
          </w:tcPr>
          <w:p w14:paraId="3C593D1F" w14:textId="38C1FAF7" w:rsidR="003517BF" w:rsidRPr="00BB00C7" w:rsidRDefault="003517BF" w:rsidP="008A2116">
            <w:r w:rsidRPr="00BB00C7">
              <w:t>0.</w:t>
            </w:r>
            <w:r w:rsidR="00806D5B" w:rsidRPr="00BB00C7">
              <w:t>933</w:t>
            </w:r>
          </w:p>
        </w:tc>
      </w:tr>
      <w:tr w:rsidR="009E3F45" w:rsidRPr="00BB00C7" w14:paraId="7716209E" w14:textId="77777777" w:rsidTr="00BB00C7">
        <w:trPr>
          <w:trHeight w:val="170"/>
          <w:jc w:val="center"/>
        </w:trPr>
        <w:tc>
          <w:tcPr>
            <w:tcW w:w="619" w:type="pct"/>
            <w:vMerge w:val="restart"/>
          </w:tcPr>
          <w:p w14:paraId="51D28E6F" w14:textId="77777777" w:rsidR="003517BF" w:rsidRPr="00BB00C7" w:rsidRDefault="003517BF" w:rsidP="008A2116">
            <w:r w:rsidRPr="00BB00C7">
              <w:t>Distal tear</w:t>
            </w:r>
          </w:p>
        </w:tc>
        <w:tc>
          <w:tcPr>
            <w:tcW w:w="491" w:type="pct"/>
            <w:noWrap/>
          </w:tcPr>
          <w:p w14:paraId="15AF1730" w14:textId="77777777" w:rsidR="003517BF" w:rsidRPr="00BB00C7" w:rsidRDefault="003517BF" w:rsidP="008A2116">
            <w:r w:rsidRPr="00BB00C7">
              <w:t>Velocity</w:t>
            </w:r>
          </w:p>
        </w:tc>
        <w:tc>
          <w:tcPr>
            <w:tcW w:w="1331" w:type="pct"/>
            <w:noWrap/>
          </w:tcPr>
          <w:p w14:paraId="79193E43" w14:textId="4A691F2D" w:rsidR="003517BF" w:rsidRPr="00BB00C7" w:rsidRDefault="003517BF" w:rsidP="008A2116">
            <w:r w:rsidRPr="00BB00C7">
              <w:t>0.07(0.03,0.13)</w:t>
            </w:r>
          </w:p>
        </w:tc>
        <w:tc>
          <w:tcPr>
            <w:tcW w:w="1255" w:type="pct"/>
            <w:noWrap/>
          </w:tcPr>
          <w:p w14:paraId="58768886" w14:textId="3ED11F77" w:rsidR="003517BF" w:rsidRPr="00BB00C7" w:rsidRDefault="003517BF" w:rsidP="008A2116">
            <w:r w:rsidRPr="00BB00C7">
              <w:t>0.04(0.01,0.11)</w:t>
            </w:r>
          </w:p>
        </w:tc>
        <w:tc>
          <w:tcPr>
            <w:tcW w:w="916" w:type="pct"/>
            <w:noWrap/>
          </w:tcPr>
          <w:p w14:paraId="56606401" w14:textId="36E64447" w:rsidR="003517BF" w:rsidRPr="00BB00C7" w:rsidRDefault="003517BF" w:rsidP="008A2116">
            <w:r w:rsidRPr="00BB00C7">
              <w:t>0.07(0.03,0.12)</w:t>
            </w:r>
          </w:p>
        </w:tc>
        <w:tc>
          <w:tcPr>
            <w:tcW w:w="389" w:type="pct"/>
            <w:noWrap/>
          </w:tcPr>
          <w:p w14:paraId="4AE966B6" w14:textId="35E1CCFB" w:rsidR="003517BF" w:rsidRPr="00BB00C7" w:rsidRDefault="003517BF" w:rsidP="008A2116">
            <w:r w:rsidRPr="00BB00C7">
              <w:t>0.</w:t>
            </w:r>
            <w:r w:rsidR="006C7D45" w:rsidRPr="00BB00C7">
              <w:t>264</w:t>
            </w:r>
          </w:p>
        </w:tc>
      </w:tr>
      <w:tr w:rsidR="009E3F45" w:rsidRPr="00BB00C7" w14:paraId="7D8A5130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26EE38B3" w14:textId="77777777" w:rsidR="003517BF" w:rsidRPr="00BB00C7" w:rsidRDefault="003517BF" w:rsidP="008A2116"/>
        </w:tc>
        <w:tc>
          <w:tcPr>
            <w:tcW w:w="491" w:type="pct"/>
            <w:noWrap/>
          </w:tcPr>
          <w:p w14:paraId="1C01E2B4" w14:textId="77777777" w:rsidR="003517BF" w:rsidRPr="00BB00C7" w:rsidRDefault="003517BF" w:rsidP="008A2116">
            <w:r w:rsidRPr="00BB00C7">
              <w:t>Pressure</w:t>
            </w:r>
          </w:p>
        </w:tc>
        <w:tc>
          <w:tcPr>
            <w:tcW w:w="1331" w:type="pct"/>
            <w:noWrap/>
          </w:tcPr>
          <w:p w14:paraId="0F62C54C" w14:textId="6171FA50" w:rsidR="003517BF" w:rsidRPr="00BB00C7" w:rsidRDefault="003517BF" w:rsidP="008A2116">
            <w:r w:rsidRPr="00BB00C7">
              <w:t>7673.94±911.77</w:t>
            </w:r>
          </w:p>
        </w:tc>
        <w:tc>
          <w:tcPr>
            <w:tcW w:w="1255" w:type="pct"/>
            <w:noWrap/>
          </w:tcPr>
          <w:p w14:paraId="5B37A709" w14:textId="5355BD14" w:rsidR="003517BF" w:rsidRPr="00BB00C7" w:rsidRDefault="003517BF" w:rsidP="008A2116">
            <w:r w:rsidRPr="00BB00C7">
              <w:t>7255.10±874.82</w:t>
            </w:r>
          </w:p>
        </w:tc>
        <w:tc>
          <w:tcPr>
            <w:tcW w:w="916" w:type="pct"/>
            <w:noWrap/>
          </w:tcPr>
          <w:p w14:paraId="010FE77B" w14:textId="07B5198E" w:rsidR="003517BF" w:rsidRPr="00BB00C7" w:rsidRDefault="003517BF" w:rsidP="008A2116">
            <w:r w:rsidRPr="00BB00C7">
              <w:t>7684.53±923.51</w:t>
            </w:r>
          </w:p>
        </w:tc>
        <w:tc>
          <w:tcPr>
            <w:tcW w:w="389" w:type="pct"/>
            <w:noWrap/>
          </w:tcPr>
          <w:p w14:paraId="5A2FF9AD" w14:textId="11F57B59" w:rsidR="003517BF" w:rsidRPr="00BB00C7" w:rsidRDefault="003517BF" w:rsidP="008A2116">
            <w:r w:rsidRPr="00BB00C7">
              <w:t>0.</w:t>
            </w:r>
            <w:r w:rsidR="006C7D45" w:rsidRPr="00BB00C7">
              <w:t>169</w:t>
            </w:r>
            <w:r w:rsidRPr="00BB00C7">
              <w:t xml:space="preserve"> </w:t>
            </w:r>
          </w:p>
        </w:tc>
      </w:tr>
      <w:tr w:rsidR="009E3F45" w:rsidRPr="00BB00C7" w14:paraId="1D789D39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3E59A6F5" w14:textId="77777777" w:rsidR="003517BF" w:rsidRPr="00BB00C7" w:rsidRDefault="003517BF" w:rsidP="008A2116"/>
        </w:tc>
        <w:tc>
          <w:tcPr>
            <w:tcW w:w="491" w:type="pct"/>
            <w:noWrap/>
          </w:tcPr>
          <w:p w14:paraId="1066DD0C" w14:textId="77777777" w:rsidR="003517BF" w:rsidRPr="00BB00C7" w:rsidRDefault="003517BF" w:rsidP="008A2116">
            <w:r w:rsidRPr="00BB00C7">
              <w:t>WSS</w:t>
            </w:r>
          </w:p>
        </w:tc>
        <w:tc>
          <w:tcPr>
            <w:tcW w:w="1331" w:type="pct"/>
            <w:noWrap/>
          </w:tcPr>
          <w:p w14:paraId="553AD93E" w14:textId="715D0D7F" w:rsidR="003517BF" w:rsidRPr="00BB00C7" w:rsidRDefault="003517BF" w:rsidP="008A2116">
            <w:r w:rsidRPr="00BB00C7">
              <w:t>5.70±5.35</w:t>
            </w:r>
          </w:p>
        </w:tc>
        <w:tc>
          <w:tcPr>
            <w:tcW w:w="1255" w:type="pct"/>
            <w:noWrap/>
          </w:tcPr>
          <w:p w14:paraId="4DAD0F17" w14:textId="23D54721" w:rsidR="003517BF" w:rsidRPr="00BB00C7" w:rsidRDefault="003517BF" w:rsidP="008A2116">
            <w:r w:rsidRPr="00BB00C7">
              <w:t>2.68(1.09,8.70)</w:t>
            </w:r>
          </w:p>
        </w:tc>
        <w:tc>
          <w:tcPr>
            <w:tcW w:w="916" w:type="pct"/>
            <w:noWrap/>
          </w:tcPr>
          <w:p w14:paraId="0328D0F5" w14:textId="1D2E8EFF" w:rsidR="003517BF" w:rsidRPr="00BB00C7" w:rsidRDefault="003517BF" w:rsidP="008A2116">
            <w:r w:rsidRPr="00BB00C7">
              <w:t>5.30(0.58,8.84)</w:t>
            </w:r>
          </w:p>
        </w:tc>
        <w:tc>
          <w:tcPr>
            <w:tcW w:w="389" w:type="pct"/>
            <w:noWrap/>
          </w:tcPr>
          <w:p w14:paraId="4FE4F42F" w14:textId="78B2D07E" w:rsidR="003517BF" w:rsidRPr="00BB00C7" w:rsidRDefault="003517BF" w:rsidP="008A2116">
            <w:r w:rsidRPr="00BB00C7">
              <w:t>0.8</w:t>
            </w:r>
            <w:r w:rsidR="006C7D45" w:rsidRPr="00BB00C7">
              <w:t>95</w:t>
            </w:r>
            <w:r w:rsidRPr="00BB00C7">
              <w:t xml:space="preserve"> </w:t>
            </w:r>
          </w:p>
        </w:tc>
      </w:tr>
      <w:tr w:rsidR="009E3F45" w:rsidRPr="00BB00C7" w14:paraId="7C26BC95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37345EA3" w14:textId="77777777" w:rsidR="003517BF" w:rsidRPr="00BB00C7" w:rsidRDefault="003517BF" w:rsidP="008A2116"/>
        </w:tc>
        <w:tc>
          <w:tcPr>
            <w:tcW w:w="491" w:type="pct"/>
            <w:noWrap/>
          </w:tcPr>
          <w:p w14:paraId="6F1F5F44" w14:textId="77777777" w:rsidR="003517BF" w:rsidRPr="00BB00C7" w:rsidRDefault="003517BF" w:rsidP="008A2116">
            <w:r w:rsidRPr="00BB00C7">
              <w:t>TAWSS</w:t>
            </w:r>
          </w:p>
        </w:tc>
        <w:tc>
          <w:tcPr>
            <w:tcW w:w="1331" w:type="pct"/>
            <w:noWrap/>
          </w:tcPr>
          <w:p w14:paraId="21969B8E" w14:textId="1E308B5B" w:rsidR="003517BF" w:rsidRPr="00BB00C7" w:rsidRDefault="003517BF" w:rsidP="008A2116">
            <w:r w:rsidRPr="00BB00C7">
              <w:t>5.86±5.48</w:t>
            </w:r>
          </w:p>
        </w:tc>
        <w:tc>
          <w:tcPr>
            <w:tcW w:w="1255" w:type="pct"/>
            <w:noWrap/>
          </w:tcPr>
          <w:p w14:paraId="29DA6723" w14:textId="33D46295" w:rsidR="003517BF" w:rsidRPr="00BB00C7" w:rsidRDefault="003517BF" w:rsidP="008A2116">
            <w:r w:rsidRPr="00BB00C7">
              <w:t>4.00(1.18,8.24)</w:t>
            </w:r>
          </w:p>
        </w:tc>
        <w:tc>
          <w:tcPr>
            <w:tcW w:w="916" w:type="pct"/>
            <w:noWrap/>
          </w:tcPr>
          <w:p w14:paraId="3AB3674E" w14:textId="2A277457" w:rsidR="003517BF" w:rsidRPr="00BB00C7" w:rsidRDefault="003517BF" w:rsidP="008A2116">
            <w:r w:rsidRPr="00BB00C7">
              <w:t>5.27(0.55,9.44)</w:t>
            </w:r>
          </w:p>
        </w:tc>
        <w:tc>
          <w:tcPr>
            <w:tcW w:w="389" w:type="pct"/>
            <w:noWrap/>
          </w:tcPr>
          <w:p w14:paraId="0F8F0104" w14:textId="756EAA67" w:rsidR="003517BF" w:rsidRPr="00BB00C7" w:rsidRDefault="003517BF" w:rsidP="008A2116">
            <w:r w:rsidRPr="00BB00C7">
              <w:t>0.8</w:t>
            </w:r>
            <w:r w:rsidR="008B01B7" w:rsidRPr="00BB00C7">
              <w:t>5</w:t>
            </w:r>
            <w:r w:rsidRPr="00BB00C7">
              <w:t xml:space="preserve">7 </w:t>
            </w:r>
          </w:p>
        </w:tc>
      </w:tr>
      <w:tr w:rsidR="009E3F45" w:rsidRPr="00BB00C7" w14:paraId="5DD5BC00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751DA0ED" w14:textId="77777777" w:rsidR="003517BF" w:rsidRPr="00BB00C7" w:rsidRDefault="003517BF" w:rsidP="008A2116"/>
        </w:tc>
        <w:tc>
          <w:tcPr>
            <w:tcW w:w="491" w:type="pct"/>
            <w:noWrap/>
          </w:tcPr>
          <w:p w14:paraId="0CB3AD98" w14:textId="77777777" w:rsidR="003517BF" w:rsidRPr="00BB00C7" w:rsidRDefault="003517BF" w:rsidP="008A2116">
            <w:r w:rsidRPr="00BB00C7">
              <w:t>OSI</w:t>
            </w:r>
          </w:p>
        </w:tc>
        <w:tc>
          <w:tcPr>
            <w:tcW w:w="1331" w:type="pct"/>
            <w:noWrap/>
          </w:tcPr>
          <w:p w14:paraId="64175FAE" w14:textId="77777777" w:rsidR="003517BF" w:rsidRPr="00BB00C7" w:rsidRDefault="003517BF" w:rsidP="008A2116">
            <w:r w:rsidRPr="00BB00C7">
              <w:t>0.002(0,0.009)</w:t>
            </w:r>
          </w:p>
        </w:tc>
        <w:tc>
          <w:tcPr>
            <w:tcW w:w="1255" w:type="pct"/>
            <w:noWrap/>
          </w:tcPr>
          <w:p w14:paraId="6FBE90A4" w14:textId="1C817C8E" w:rsidR="003517BF" w:rsidRPr="00BB00C7" w:rsidRDefault="003517BF" w:rsidP="008A2116">
            <w:r w:rsidRPr="00BB00C7">
              <w:t>0.001(0.001,0.018)</w:t>
            </w:r>
          </w:p>
        </w:tc>
        <w:tc>
          <w:tcPr>
            <w:tcW w:w="916" w:type="pct"/>
            <w:noWrap/>
          </w:tcPr>
          <w:p w14:paraId="7CBFDC22" w14:textId="00FC55AF" w:rsidR="003517BF" w:rsidRPr="00BB00C7" w:rsidRDefault="003517BF" w:rsidP="008A2116">
            <w:r w:rsidRPr="00BB00C7">
              <w:t>0.005(0,0.083)</w:t>
            </w:r>
          </w:p>
        </w:tc>
        <w:tc>
          <w:tcPr>
            <w:tcW w:w="389" w:type="pct"/>
            <w:noWrap/>
          </w:tcPr>
          <w:p w14:paraId="676D0E98" w14:textId="492C4F5B" w:rsidR="003517BF" w:rsidRPr="00BB00C7" w:rsidRDefault="003517BF" w:rsidP="008A2116">
            <w:r w:rsidRPr="00BB00C7">
              <w:t>0.</w:t>
            </w:r>
            <w:r w:rsidR="008B01B7" w:rsidRPr="00BB00C7">
              <w:t>970</w:t>
            </w:r>
            <w:r w:rsidRPr="00BB00C7">
              <w:t xml:space="preserve"> </w:t>
            </w:r>
          </w:p>
        </w:tc>
      </w:tr>
      <w:tr w:rsidR="009E3F45" w:rsidRPr="00BB00C7" w14:paraId="4F213EEF" w14:textId="77777777" w:rsidTr="00BB00C7">
        <w:trPr>
          <w:trHeight w:val="170"/>
          <w:jc w:val="center"/>
        </w:trPr>
        <w:tc>
          <w:tcPr>
            <w:tcW w:w="619" w:type="pct"/>
            <w:vMerge/>
          </w:tcPr>
          <w:p w14:paraId="6B9A4395" w14:textId="77777777" w:rsidR="003517BF" w:rsidRPr="00BB00C7" w:rsidRDefault="003517BF" w:rsidP="008A2116"/>
        </w:tc>
        <w:tc>
          <w:tcPr>
            <w:tcW w:w="491" w:type="pct"/>
            <w:noWrap/>
          </w:tcPr>
          <w:p w14:paraId="181FA770" w14:textId="77777777" w:rsidR="003517BF" w:rsidRPr="00BB00C7" w:rsidRDefault="003517BF" w:rsidP="008A2116">
            <w:r w:rsidRPr="00BB00C7">
              <w:t>RRT</w:t>
            </w:r>
          </w:p>
        </w:tc>
        <w:tc>
          <w:tcPr>
            <w:tcW w:w="1331" w:type="pct"/>
            <w:noWrap/>
          </w:tcPr>
          <w:p w14:paraId="1167345B" w14:textId="7CCCA623" w:rsidR="003517BF" w:rsidRPr="00BB00C7" w:rsidRDefault="003517BF" w:rsidP="008A2116">
            <w:r w:rsidRPr="00BB00C7">
              <w:t>0.30(0.11,0.66)</w:t>
            </w:r>
          </w:p>
        </w:tc>
        <w:tc>
          <w:tcPr>
            <w:tcW w:w="1255" w:type="pct"/>
            <w:noWrap/>
          </w:tcPr>
          <w:p w14:paraId="3F50312B" w14:textId="02AAE5AD" w:rsidR="003517BF" w:rsidRPr="00BB00C7" w:rsidRDefault="003517BF" w:rsidP="008A2116">
            <w:r w:rsidRPr="00BB00C7">
              <w:t>0.29(0.12,0.95)</w:t>
            </w:r>
          </w:p>
        </w:tc>
        <w:tc>
          <w:tcPr>
            <w:tcW w:w="916" w:type="pct"/>
            <w:noWrap/>
          </w:tcPr>
          <w:p w14:paraId="027B1B9C" w14:textId="3FB09FEE" w:rsidR="003517BF" w:rsidRPr="00BB00C7" w:rsidRDefault="003517BF" w:rsidP="008A2116">
            <w:r w:rsidRPr="00BB00C7">
              <w:t>0.21(0.11,1.85)</w:t>
            </w:r>
          </w:p>
        </w:tc>
        <w:tc>
          <w:tcPr>
            <w:tcW w:w="389" w:type="pct"/>
            <w:noWrap/>
          </w:tcPr>
          <w:p w14:paraId="47DEF31B" w14:textId="7C2E296A" w:rsidR="003517BF" w:rsidRPr="00BB00C7" w:rsidRDefault="003517BF" w:rsidP="008A2116">
            <w:r w:rsidRPr="00BB00C7">
              <w:t>0.</w:t>
            </w:r>
            <w:r w:rsidR="008B01B7" w:rsidRPr="00BB00C7">
              <w:t>8</w:t>
            </w:r>
            <w:r w:rsidRPr="00BB00C7">
              <w:t xml:space="preserve">01 </w:t>
            </w:r>
          </w:p>
        </w:tc>
      </w:tr>
    </w:tbl>
    <w:p w14:paraId="032CB1A8" w14:textId="1FDD44B0" w:rsidR="00896774" w:rsidRPr="00BB00C7" w:rsidRDefault="0025760D" w:rsidP="00766085">
      <w:pPr>
        <w:spacing w:line="240" w:lineRule="atLeast"/>
      </w:pPr>
      <w:r w:rsidRPr="00BB00C7">
        <w:t>Group A: Pre</w:t>
      </w:r>
      <w:r w:rsidRPr="00BB00C7">
        <w:rPr>
          <w:rFonts w:ascii="Cambria Math" w:hAnsi="Cambria Math" w:cs="Cambria Math"/>
        </w:rPr>
        <w:t>‑</w:t>
      </w:r>
      <w:r w:rsidRPr="00BB00C7">
        <w:t>TEVAR hemodynamics in the dilated group. Group B: Hemodynamics at 1</w:t>
      </w:r>
      <w:r w:rsidR="006A0871" w:rsidRPr="00BB00C7">
        <w:t>-</w:t>
      </w:r>
      <w:r w:rsidRPr="00BB00C7">
        <w:t>week post</w:t>
      </w:r>
      <w:r w:rsidRPr="00BB00C7">
        <w:rPr>
          <w:rFonts w:ascii="Cambria Math" w:hAnsi="Cambria Math" w:cs="Cambria Math"/>
        </w:rPr>
        <w:t>‑</w:t>
      </w:r>
      <w:r w:rsidRPr="00BB00C7">
        <w:t>TEVAR in the dilated group. Group C: Hemodynamics at the last follow</w:t>
      </w:r>
      <w:r w:rsidRPr="00BB00C7">
        <w:rPr>
          <w:rFonts w:ascii="Cambria Math" w:hAnsi="Cambria Math" w:cs="Cambria Math"/>
        </w:rPr>
        <w:t>‑</w:t>
      </w:r>
      <w:r w:rsidRPr="00BB00C7">
        <w:t xml:space="preserve">up in the dilated group. </w:t>
      </w:r>
      <w:bookmarkStart w:id="1" w:name="OLE_LINK19"/>
      <w:r w:rsidR="00F95A07" w:rsidRPr="00BB00C7">
        <w:t xml:space="preserve">TEVAR, thoracic endovascular aortic repair. </w:t>
      </w:r>
      <w:bookmarkEnd w:id="1"/>
      <w:r w:rsidRPr="00BB00C7">
        <w:t>BCT, brachiocephalic trunk; LCCA, left common carotid artery; LSA, left subclavian artery; SMA, superior mesenteric artery; RRA, right renal artery; LRA, left renal artery; IMA, inferior mesenteric artery; RCIA, right common iliac artery; LCIA, left common iliac artery. WSS, wall shear stress; TAWSS, time</w:t>
      </w:r>
      <w:r w:rsidRPr="00BB00C7">
        <w:rPr>
          <w:rFonts w:ascii="Cambria Math" w:hAnsi="Cambria Math" w:cs="Cambria Math"/>
        </w:rPr>
        <w:t>‑</w:t>
      </w:r>
      <w:r w:rsidRPr="00BB00C7">
        <w:t xml:space="preserve">averaged wall shear stress; OSI, oscillatory shear index; RRT, relative residence time. Velocity is presented in m/s, pressure in Pa, and WSS in Pa. Continuous data were expressed as mean ± </w:t>
      </w:r>
      <w:r w:rsidRPr="00BB00C7">
        <w:lastRenderedPageBreak/>
        <w:t>standard deviation or median (interquartile range). Categorical variables were reported as absolute values and percentages.</w:t>
      </w:r>
    </w:p>
    <w:sectPr w:rsidR="00896774" w:rsidRPr="00BB0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CF10C" w14:textId="77777777" w:rsidR="00281359" w:rsidRDefault="00281359" w:rsidP="008A2116">
      <w:r>
        <w:separator/>
      </w:r>
    </w:p>
  </w:endnote>
  <w:endnote w:type="continuationSeparator" w:id="0">
    <w:p w14:paraId="7BD930FC" w14:textId="77777777" w:rsidR="00281359" w:rsidRDefault="00281359" w:rsidP="008A2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0711B" w14:textId="77777777" w:rsidR="00281359" w:rsidRDefault="00281359" w:rsidP="008A2116">
      <w:r>
        <w:separator/>
      </w:r>
    </w:p>
  </w:footnote>
  <w:footnote w:type="continuationSeparator" w:id="0">
    <w:p w14:paraId="61AF03B8" w14:textId="77777777" w:rsidR="00281359" w:rsidRDefault="00281359" w:rsidP="008A2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2187"/>
    <w:rsid w:val="00002373"/>
    <w:rsid w:val="00004258"/>
    <w:rsid w:val="000321A6"/>
    <w:rsid w:val="0005261C"/>
    <w:rsid w:val="000718BC"/>
    <w:rsid w:val="0009562D"/>
    <w:rsid w:val="00097B61"/>
    <w:rsid w:val="000E04FB"/>
    <w:rsid w:val="000E5EA5"/>
    <w:rsid w:val="000F114C"/>
    <w:rsid w:val="00105EDE"/>
    <w:rsid w:val="001100C1"/>
    <w:rsid w:val="0014312D"/>
    <w:rsid w:val="00164BDD"/>
    <w:rsid w:val="0016548F"/>
    <w:rsid w:val="00187FF9"/>
    <w:rsid w:val="001B10F5"/>
    <w:rsid w:val="001B368E"/>
    <w:rsid w:val="001C784E"/>
    <w:rsid w:val="001F0CAC"/>
    <w:rsid w:val="00230CB5"/>
    <w:rsid w:val="00234D34"/>
    <w:rsid w:val="002367AF"/>
    <w:rsid w:val="00240787"/>
    <w:rsid w:val="00246FDA"/>
    <w:rsid w:val="0025760D"/>
    <w:rsid w:val="00281359"/>
    <w:rsid w:val="002A2185"/>
    <w:rsid w:val="002A394C"/>
    <w:rsid w:val="002C20E0"/>
    <w:rsid w:val="00312AB2"/>
    <w:rsid w:val="00321445"/>
    <w:rsid w:val="00331373"/>
    <w:rsid w:val="003517BF"/>
    <w:rsid w:val="00357E12"/>
    <w:rsid w:val="00385021"/>
    <w:rsid w:val="003D682E"/>
    <w:rsid w:val="003D7ED2"/>
    <w:rsid w:val="003F4D7A"/>
    <w:rsid w:val="003F6F1E"/>
    <w:rsid w:val="00411BDA"/>
    <w:rsid w:val="004139CA"/>
    <w:rsid w:val="0041464A"/>
    <w:rsid w:val="004200C7"/>
    <w:rsid w:val="00421D81"/>
    <w:rsid w:val="004432E0"/>
    <w:rsid w:val="004551A5"/>
    <w:rsid w:val="004709AF"/>
    <w:rsid w:val="00470F3A"/>
    <w:rsid w:val="004A2858"/>
    <w:rsid w:val="004A3243"/>
    <w:rsid w:val="004B4C23"/>
    <w:rsid w:val="004B581B"/>
    <w:rsid w:val="004C0B5F"/>
    <w:rsid w:val="004C343C"/>
    <w:rsid w:val="005100ED"/>
    <w:rsid w:val="00536701"/>
    <w:rsid w:val="00554E53"/>
    <w:rsid w:val="00560792"/>
    <w:rsid w:val="00577AAB"/>
    <w:rsid w:val="005A14E7"/>
    <w:rsid w:val="005A30FA"/>
    <w:rsid w:val="005D13FB"/>
    <w:rsid w:val="005E070A"/>
    <w:rsid w:val="005E25F9"/>
    <w:rsid w:val="00615A41"/>
    <w:rsid w:val="006162E6"/>
    <w:rsid w:val="00661094"/>
    <w:rsid w:val="00665981"/>
    <w:rsid w:val="006665FC"/>
    <w:rsid w:val="006924B8"/>
    <w:rsid w:val="006974B3"/>
    <w:rsid w:val="006A0871"/>
    <w:rsid w:val="006B520C"/>
    <w:rsid w:val="006B5C63"/>
    <w:rsid w:val="006C7D45"/>
    <w:rsid w:val="006E165F"/>
    <w:rsid w:val="006E2A7A"/>
    <w:rsid w:val="006F071B"/>
    <w:rsid w:val="007079BD"/>
    <w:rsid w:val="00732469"/>
    <w:rsid w:val="00736802"/>
    <w:rsid w:val="00760A4E"/>
    <w:rsid w:val="00761AC2"/>
    <w:rsid w:val="00766085"/>
    <w:rsid w:val="00785E48"/>
    <w:rsid w:val="00793BFA"/>
    <w:rsid w:val="007A1EFD"/>
    <w:rsid w:val="007A2212"/>
    <w:rsid w:val="007C6476"/>
    <w:rsid w:val="007D1E1A"/>
    <w:rsid w:val="007F0213"/>
    <w:rsid w:val="007F6BF1"/>
    <w:rsid w:val="00806D5B"/>
    <w:rsid w:val="008145C6"/>
    <w:rsid w:val="00830906"/>
    <w:rsid w:val="00841C9D"/>
    <w:rsid w:val="00850064"/>
    <w:rsid w:val="00873AF4"/>
    <w:rsid w:val="00881DC5"/>
    <w:rsid w:val="00896774"/>
    <w:rsid w:val="008A2116"/>
    <w:rsid w:val="008B01B7"/>
    <w:rsid w:val="008B0482"/>
    <w:rsid w:val="008B09B9"/>
    <w:rsid w:val="008E2193"/>
    <w:rsid w:val="008E552D"/>
    <w:rsid w:val="008E653E"/>
    <w:rsid w:val="008F12E7"/>
    <w:rsid w:val="008F3A52"/>
    <w:rsid w:val="00932850"/>
    <w:rsid w:val="00940E27"/>
    <w:rsid w:val="00953C2D"/>
    <w:rsid w:val="00956EAD"/>
    <w:rsid w:val="00963096"/>
    <w:rsid w:val="009E0C8C"/>
    <w:rsid w:val="009E0FB8"/>
    <w:rsid w:val="009E3F45"/>
    <w:rsid w:val="00A0489E"/>
    <w:rsid w:val="00A05278"/>
    <w:rsid w:val="00A16986"/>
    <w:rsid w:val="00A21711"/>
    <w:rsid w:val="00A2497C"/>
    <w:rsid w:val="00A313A3"/>
    <w:rsid w:val="00A35A57"/>
    <w:rsid w:val="00A44436"/>
    <w:rsid w:val="00A4527A"/>
    <w:rsid w:val="00A54A2C"/>
    <w:rsid w:val="00A54B07"/>
    <w:rsid w:val="00A653EE"/>
    <w:rsid w:val="00A65EB5"/>
    <w:rsid w:val="00A72187"/>
    <w:rsid w:val="00A75AC0"/>
    <w:rsid w:val="00A87920"/>
    <w:rsid w:val="00A87A8A"/>
    <w:rsid w:val="00A97CEF"/>
    <w:rsid w:val="00AA25E5"/>
    <w:rsid w:val="00AA77CD"/>
    <w:rsid w:val="00AB3B5A"/>
    <w:rsid w:val="00B03F50"/>
    <w:rsid w:val="00B333C8"/>
    <w:rsid w:val="00B80311"/>
    <w:rsid w:val="00B829E0"/>
    <w:rsid w:val="00BB00C7"/>
    <w:rsid w:val="00BB439B"/>
    <w:rsid w:val="00C064DF"/>
    <w:rsid w:val="00C12252"/>
    <w:rsid w:val="00C13FC8"/>
    <w:rsid w:val="00C21D67"/>
    <w:rsid w:val="00C3176D"/>
    <w:rsid w:val="00C4759D"/>
    <w:rsid w:val="00C53A83"/>
    <w:rsid w:val="00C575C4"/>
    <w:rsid w:val="00C72006"/>
    <w:rsid w:val="00CD5EFF"/>
    <w:rsid w:val="00CE42AB"/>
    <w:rsid w:val="00D030AB"/>
    <w:rsid w:val="00D061BA"/>
    <w:rsid w:val="00D20154"/>
    <w:rsid w:val="00D25929"/>
    <w:rsid w:val="00D25FDB"/>
    <w:rsid w:val="00D3165E"/>
    <w:rsid w:val="00D3696C"/>
    <w:rsid w:val="00D476AD"/>
    <w:rsid w:val="00D50011"/>
    <w:rsid w:val="00D80F97"/>
    <w:rsid w:val="00D820CE"/>
    <w:rsid w:val="00D95191"/>
    <w:rsid w:val="00D962AA"/>
    <w:rsid w:val="00DA4798"/>
    <w:rsid w:val="00DB0EEA"/>
    <w:rsid w:val="00DC2D5A"/>
    <w:rsid w:val="00DD7607"/>
    <w:rsid w:val="00DE432F"/>
    <w:rsid w:val="00DF0289"/>
    <w:rsid w:val="00E255A0"/>
    <w:rsid w:val="00E42B0C"/>
    <w:rsid w:val="00E6443D"/>
    <w:rsid w:val="00E647C1"/>
    <w:rsid w:val="00EB2774"/>
    <w:rsid w:val="00EC5EB3"/>
    <w:rsid w:val="00ED0E5B"/>
    <w:rsid w:val="00EE5A34"/>
    <w:rsid w:val="00F05DDF"/>
    <w:rsid w:val="00F10DE4"/>
    <w:rsid w:val="00F26663"/>
    <w:rsid w:val="00F44807"/>
    <w:rsid w:val="00F822E7"/>
    <w:rsid w:val="00F9309D"/>
    <w:rsid w:val="00F95A07"/>
    <w:rsid w:val="00FA3982"/>
    <w:rsid w:val="00FA729F"/>
    <w:rsid w:val="00FB155A"/>
    <w:rsid w:val="00FE1EEB"/>
    <w:rsid w:val="00FE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28CA40"/>
  <w15:chartTrackingRefBased/>
  <w15:docId w15:val="{C071E121-ED28-473D-9E7A-B71231666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8A2116"/>
    <w:pPr>
      <w:widowControl w:val="0"/>
    </w:pPr>
    <w:rPr>
      <w:rFonts w:ascii="Arial" w:eastAsia="宋体" w:hAnsi="Arial" w:cs="Arial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3A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3xianbiao">
    <w:name w:val="3xianbiao"/>
    <w:basedOn w:val="a1"/>
    <w:uiPriority w:val="99"/>
    <w:rsid w:val="006E165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A729F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5">
    <w:name w:val="页眉 字符"/>
    <w:basedOn w:val="a0"/>
    <w:link w:val="a4"/>
    <w:uiPriority w:val="99"/>
    <w:rsid w:val="00FA72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729F"/>
    <w:pPr>
      <w:tabs>
        <w:tab w:val="center" w:pos="4153"/>
        <w:tab w:val="right" w:pos="8306"/>
      </w:tabs>
      <w:snapToGrid w:val="0"/>
    </w:pPr>
  </w:style>
  <w:style w:type="character" w:customStyle="1" w:styleId="a7">
    <w:name w:val="页脚 字符"/>
    <w:basedOn w:val="a0"/>
    <w:link w:val="a6"/>
    <w:uiPriority w:val="99"/>
    <w:rsid w:val="00FA72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2</Pages>
  <Words>506</Words>
  <Characters>4647</Characters>
  <Application>Microsoft Office Word</Application>
  <DocSecurity>0</DocSecurity>
  <Lines>464</Lines>
  <Paragraphs>396</Paragraphs>
  <ScaleCrop>false</ScaleCrop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辉 唐</dc:creator>
  <cp:keywords/>
  <dc:description/>
  <cp:lastModifiedBy>前辉 唐</cp:lastModifiedBy>
  <cp:revision>91</cp:revision>
  <dcterms:created xsi:type="dcterms:W3CDTF">2024-06-16T08:48:00Z</dcterms:created>
  <dcterms:modified xsi:type="dcterms:W3CDTF">2026-03-09T18:36:00Z</dcterms:modified>
</cp:coreProperties>
</file>